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E8549F" w14:textId="322F2FB5" w:rsidR="5479E863" w:rsidRDefault="5479E863" w:rsidP="6B1FF269">
      <w:r w:rsidRPr="6B1FF269">
        <w:rPr>
          <w:b/>
          <w:bCs/>
        </w:rPr>
        <w:t xml:space="preserve">Supplement. </w:t>
      </w:r>
      <w:r w:rsidRPr="6B1FF269">
        <w:t>Survey questions</w:t>
      </w:r>
    </w:p>
    <w:tbl>
      <w:tblPr>
        <w:tblStyle w:val="TableGrid"/>
        <w:tblW w:w="0" w:type="auto"/>
        <w:tblLook w:val="06A0" w:firstRow="1" w:lastRow="0" w:firstColumn="1" w:lastColumn="0" w:noHBand="1" w:noVBand="1"/>
      </w:tblPr>
      <w:tblGrid>
        <w:gridCol w:w="570"/>
        <w:gridCol w:w="4869"/>
        <w:gridCol w:w="3911"/>
      </w:tblGrid>
      <w:tr w:rsidR="6B1FF269" w14:paraId="2B06BF89" w14:textId="77777777" w:rsidTr="6B1FF269">
        <w:trPr>
          <w:trHeight w:val="300"/>
        </w:trPr>
        <w:tc>
          <w:tcPr>
            <w:tcW w:w="570" w:type="dxa"/>
          </w:tcPr>
          <w:p w14:paraId="6421AA8F" w14:textId="0863E9D2" w:rsidR="6B1FF269" w:rsidRDefault="6B1FF269" w:rsidP="6B1FF269"/>
        </w:tc>
        <w:tc>
          <w:tcPr>
            <w:tcW w:w="4876" w:type="dxa"/>
          </w:tcPr>
          <w:p w14:paraId="2810A96E" w14:textId="010076BB" w:rsidR="604D7392" w:rsidRDefault="604D7392" w:rsidP="6B1FF269">
            <w:pPr>
              <w:rPr>
                <w:b/>
                <w:bCs/>
              </w:rPr>
            </w:pPr>
            <w:r w:rsidRPr="6B1FF269">
              <w:rPr>
                <w:b/>
                <w:bCs/>
              </w:rPr>
              <w:t>Question</w:t>
            </w:r>
          </w:p>
        </w:tc>
        <w:tc>
          <w:tcPr>
            <w:tcW w:w="3914" w:type="dxa"/>
          </w:tcPr>
          <w:p w14:paraId="490DAB3F" w14:textId="68D316DD" w:rsidR="604D7392" w:rsidRDefault="604D7392" w:rsidP="6B1FF269">
            <w:pPr>
              <w:rPr>
                <w:b/>
                <w:bCs/>
              </w:rPr>
            </w:pPr>
            <w:r w:rsidRPr="6B1FF269">
              <w:rPr>
                <w:b/>
                <w:bCs/>
              </w:rPr>
              <w:t>Response Options</w:t>
            </w:r>
          </w:p>
        </w:tc>
      </w:tr>
      <w:tr w:rsidR="6B1FF269" w14:paraId="00FA5CB3" w14:textId="77777777" w:rsidTr="6B1FF269">
        <w:trPr>
          <w:trHeight w:val="300"/>
        </w:trPr>
        <w:tc>
          <w:tcPr>
            <w:tcW w:w="570" w:type="dxa"/>
          </w:tcPr>
          <w:p w14:paraId="75932285" w14:textId="39884C92" w:rsidR="250C0D6C" w:rsidRDefault="250C0D6C" w:rsidP="6B1FF269">
            <w:r w:rsidRPr="6B1FF269">
              <w:t>1</w:t>
            </w:r>
          </w:p>
        </w:tc>
        <w:tc>
          <w:tcPr>
            <w:tcW w:w="4876" w:type="dxa"/>
          </w:tcPr>
          <w:p w14:paraId="462CABC9" w14:textId="1B4E46DE" w:rsidR="373F789E" w:rsidRDefault="373F789E" w:rsidP="6B1FF269">
            <w:r w:rsidRPr="6B1FF269">
              <w:t>What best describes your current certified nurse-midwife/certified midwife status?</w:t>
            </w:r>
          </w:p>
        </w:tc>
        <w:tc>
          <w:tcPr>
            <w:tcW w:w="3914" w:type="dxa"/>
          </w:tcPr>
          <w:p w14:paraId="1729F40C" w14:textId="4D0560A6" w:rsidR="373F789E" w:rsidRDefault="373F789E" w:rsidP="6B1FF269">
            <w:pPr>
              <w:pStyle w:val="ListParagraph"/>
              <w:numPr>
                <w:ilvl w:val="0"/>
                <w:numId w:val="34"/>
              </w:numPr>
            </w:pPr>
            <w:r w:rsidRPr="6B1FF269">
              <w:t>Currently AMCB certified</w:t>
            </w:r>
          </w:p>
          <w:p w14:paraId="2F27EC99" w14:textId="4C50C209" w:rsidR="373F789E" w:rsidRDefault="373F789E" w:rsidP="6B1FF269">
            <w:pPr>
              <w:pStyle w:val="ListParagraph"/>
              <w:numPr>
                <w:ilvl w:val="0"/>
                <w:numId w:val="34"/>
              </w:numPr>
            </w:pPr>
            <w:r w:rsidRPr="6B1FF269">
              <w:t>Previously AMCB certified, but did not renew my AMCB certification</w:t>
            </w:r>
          </w:p>
          <w:p w14:paraId="5211A821" w14:textId="011C5A70" w:rsidR="373F789E" w:rsidRDefault="373F789E" w:rsidP="6B1FF269">
            <w:pPr>
              <w:pStyle w:val="ListParagraph"/>
              <w:numPr>
                <w:ilvl w:val="0"/>
                <w:numId w:val="34"/>
              </w:numPr>
            </w:pPr>
            <w:r w:rsidRPr="6B1FF269">
              <w:t>Never certified by AMCB</w:t>
            </w:r>
          </w:p>
        </w:tc>
      </w:tr>
      <w:tr w:rsidR="6B1FF269" w14:paraId="08624D2A" w14:textId="77777777" w:rsidTr="6B1FF269">
        <w:trPr>
          <w:trHeight w:val="300"/>
        </w:trPr>
        <w:tc>
          <w:tcPr>
            <w:tcW w:w="570" w:type="dxa"/>
          </w:tcPr>
          <w:p w14:paraId="5EFBC7B7" w14:textId="17F0AE3F" w:rsidR="1E8E5C32" w:rsidRDefault="1E8E5C32" w:rsidP="6B1FF269">
            <w:r w:rsidRPr="6B1FF269">
              <w:t>2</w:t>
            </w:r>
          </w:p>
        </w:tc>
        <w:tc>
          <w:tcPr>
            <w:tcW w:w="4876" w:type="dxa"/>
          </w:tcPr>
          <w:p w14:paraId="01A3C505" w14:textId="784D3C82" w:rsidR="0F1F8056" w:rsidRDefault="0F1F8056" w:rsidP="6B1FF269">
            <w:r w:rsidRPr="6B1FF269">
              <w:t>[If yes to 1</w:t>
            </w:r>
            <w:r w:rsidR="0D688976" w:rsidRPr="6B1FF269">
              <w:t>(</w:t>
            </w:r>
            <w:r w:rsidRPr="6B1FF269">
              <w:t>1</w:t>
            </w:r>
            <w:r w:rsidR="2B8D343A" w:rsidRPr="6B1FF269">
              <w:t>)</w:t>
            </w:r>
            <w:r w:rsidR="1664E0B0" w:rsidRPr="6B1FF269">
              <w:t>, 1</w:t>
            </w:r>
            <w:r w:rsidR="63E25519" w:rsidRPr="6B1FF269">
              <w:t>(</w:t>
            </w:r>
            <w:r w:rsidR="1664E0B0" w:rsidRPr="6B1FF269">
              <w:t>2</w:t>
            </w:r>
            <w:r w:rsidR="009D83F6" w:rsidRPr="6B1FF269">
              <w:t>)</w:t>
            </w:r>
            <w:r w:rsidRPr="6B1FF269">
              <w:t xml:space="preserve">] </w:t>
            </w:r>
            <w:r w:rsidR="52A8003B" w:rsidRPr="6B1FF269">
              <w:t>What best describes your current employment status? ("employed" includes self-employed) *including women's health/maternal infant/gender-related care</w:t>
            </w:r>
          </w:p>
        </w:tc>
        <w:tc>
          <w:tcPr>
            <w:tcW w:w="3914" w:type="dxa"/>
          </w:tcPr>
          <w:p w14:paraId="16660097" w14:textId="427AD928" w:rsidR="52A8003B" w:rsidRDefault="52A8003B" w:rsidP="6B1FF269">
            <w:pPr>
              <w:pStyle w:val="ListParagraph"/>
              <w:numPr>
                <w:ilvl w:val="0"/>
                <w:numId w:val="33"/>
              </w:numPr>
            </w:pPr>
            <w:r w:rsidRPr="6B1FF269">
              <w:t>Employed in the field of midwifery* but not providing clinical midwifery</w:t>
            </w:r>
          </w:p>
          <w:p w14:paraId="205B0E00" w14:textId="23DCF9EC" w:rsidR="52A8003B" w:rsidRDefault="52A8003B" w:rsidP="6B1FF269">
            <w:pPr>
              <w:pStyle w:val="ListParagraph"/>
              <w:numPr>
                <w:ilvl w:val="0"/>
                <w:numId w:val="33"/>
              </w:numPr>
            </w:pPr>
            <w:r w:rsidRPr="6B1FF269">
              <w:t>Employed in health care but not working within the discipline of midwifery in any capacity</w:t>
            </w:r>
          </w:p>
          <w:p w14:paraId="0C3138D9" w14:textId="2B967405" w:rsidR="1D89A7CD" w:rsidRDefault="1D89A7CD" w:rsidP="6B1FF269">
            <w:pPr>
              <w:pStyle w:val="ListParagraph"/>
              <w:numPr>
                <w:ilvl w:val="0"/>
                <w:numId w:val="33"/>
              </w:numPr>
            </w:pPr>
            <w:r w:rsidRPr="6B1FF269">
              <w:t xml:space="preserve">[only if yes to 1.1] </w:t>
            </w:r>
            <w:r w:rsidR="52A8003B" w:rsidRPr="6B1FF269">
              <w:t>Employed in clinical midwifery*</w:t>
            </w:r>
          </w:p>
          <w:p w14:paraId="7C9424B2" w14:textId="10194758" w:rsidR="52A8003B" w:rsidRDefault="52A8003B" w:rsidP="6B1FF269">
            <w:pPr>
              <w:pStyle w:val="ListParagraph"/>
              <w:numPr>
                <w:ilvl w:val="0"/>
                <w:numId w:val="33"/>
              </w:numPr>
            </w:pPr>
            <w:r w:rsidRPr="6B1FF269">
              <w:t>Employed in a non-health care related field</w:t>
            </w:r>
          </w:p>
          <w:p w14:paraId="07C0CA34" w14:textId="20DBB6A8" w:rsidR="52A8003B" w:rsidRDefault="52A8003B" w:rsidP="6B1FF269">
            <w:pPr>
              <w:pStyle w:val="ListParagraph"/>
              <w:numPr>
                <w:ilvl w:val="0"/>
                <w:numId w:val="33"/>
              </w:numPr>
            </w:pPr>
            <w:r w:rsidRPr="6B1FF269">
              <w:t>Not employed or not working</w:t>
            </w:r>
          </w:p>
          <w:p w14:paraId="02E3604D" w14:textId="03AF97F4" w:rsidR="52A8003B" w:rsidRDefault="52A8003B" w:rsidP="6B1FF269">
            <w:pPr>
              <w:pStyle w:val="ListParagraph"/>
              <w:numPr>
                <w:ilvl w:val="0"/>
                <w:numId w:val="33"/>
              </w:numPr>
            </w:pPr>
            <w:r w:rsidRPr="6B1FF269">
              <w:t>None of the above</w:t>
            </w:r>
          </w:p>
        </w:tc>
      </w:tr>
      <w:tr w:rsidR="6B1FF269" w14:paraId="5584FC2C" w14:textId="77777777" w:rsidTr="6B1FF269">
        <w:trPr>
          <w:trHeight w:val="300"/>
        </w:trPr>
        <w:tc>
          <w:tcPr>
            <w:tcW w:w="570" w:type="dxa"/>
          </w:tcPr>
          <w:p w14:paraId="27A52C2A" w14:textId="52BDBF88" w:rsidR="1E8E5C32" w:rsidRDefault="1E8E5C32" w:rsidP="6B1FF269">
            <w:r w:rsidRPr="6B1FF269">
              <w:t>3</w:t>
            </w:r>
          </w:p>
        </w:tc>
        <w:tc>
          <w:tcPr>
            <w:tcW w:w="4876" w:type="dxa"/>
          </w:tcPr>
          <w:p w14:paraId="28FB56AC" w14:textId="11B60B08" w:rsidR="1E8E5C32" w:rsidRDefault="1E8E5C32" w:rsidP="6B1FF269">
            <w:r w:rsidRPr="6B1FF269">
              <w:t>[If yes to 2</w:t>
            </w:r>
            <w:r w:rsidR="380D36A9" w:rsidRPr="6B1FF269">
              <w:t>(</w:t>
            </w:r>
            <w:r w:rsidRPr="6B1FF269">
              <w:t>6</w:t>
            </w:r>
            <w:r w:rsidR="6E74043F" w:rsidRPr="6B1FF269">
              <w:t>)</w:t>
            </w:r>
            <w:r w:rsidRPr="6B1FF269">
              <w:t xml:space="preserve">] </w:t>
            </w:r>
            <w:r w:rsidR="0554EBE4" w:rsidRPr="6B1FF269">
              <w:t>Please tell us about your current CNM/CM status</w:t>
            </w:r>
          </w:p>
        </w:tc>
        <w:tc>
          <w:tcPr>
            <w:tcW w:w="3914" w:type="dxa"/>
          </w:tcPr>
          <w:p w14:paraId="236CED09" w14:textId="562C7650" w:rsidR="0554EBE4" w:rsidRDefault="0554EBE4" w:rsidP="6B1FF269">
            <w:r w:rsidRPr="6B1FF269">
              <w:t>[free text]</w:t>
            </w:r>
          </w:p>
        </w:tc>
      </w:tr>
      <w:tr w:rsidR="6B1FF269" w14:paraId="0543477A" w14:textId="77777777" w:rsidTr="6B1FF269">
        <w:trPr>
          <w:trHeight w:val="300"/>
        </w:trPr>
        <w:tc>
          <w:tcPr>
            <w:tcW w:w="570" w:type="dxa"/>
          </w:tcPr>
          <w:p w14:paraId="1A22ABE0" w14:textId="4560450D" w:rsidR="2161018C" w:rsidRDefault="2161018C" w:rsidP="6B1FF269">
            <w:r w:rsidRPr="6B1FF269">
              <w:t>4</w:t>
            </w:r>
          </w:p>
        </w:tc>
        <w:tc>
          <w:tcPr>
            <w:tcW w:w="4876" w:type="dxa"/>
          </w:tcPr>
          <w:p w14:paraId="1D55A8C3" w14:textId="58570FEE" w:rsidR="2161018C" w:rsidRDefault="2161018C" w:rsidP="6B1FF269">
            <w:r w:rsidRPr="6B1FF269">
              <w:t>[If yes to 2(1), 2(2)] What are of midwifery*/healthcare are you working in? (Check all that apply) *including women’s health/maternal infant/gender-related care</w:t>
            </w:r>
          </w:p>
        </w:tc>
        <w:tc>
          <w:tcPr>
            <w:tcW w:w="3914" w:type="dxa"/>
          </w:tcPr>
          <w:p w14:paraId="2F08F6E2" w14:textId="3C431EBB" w:rsidR="2161018C" w:rsidRDefault="2161018C" w:rsidP="6B1FF269">
            <w:pPr>
              <w:pStyle w:val="ListParagraph"/>
              <w:numPr>
                <w:ilvl w:val="0"/>
                <w:numId w:val="32"/>
              </w:numPr>
            </w:pPr>
            <w:r w:rsidRPr="6B1FF269">
              <w:rPr>
                <w:color w:val="000000" w:themeColor="text1"/>
              </w:rPr>
              <w:t>Clinical but practicing under a different certification/licensure</w:t>
            </w:r>
          </w:p>
          <w:p w14:paraId="37D29E2D" w14:textId="1905B9A1" w:rsidR="2161018C" w:rsidRDefault="2161018C" w:rsidP="6B1FF269">
            <w:pPr>
              <w:pStyle w:val="ListParagraph"/>
              <w:numPr>
                <w:ilvl w:val="0"/>
                <w:numId w:val="32"/>
              </w:numPr>
            </w:pPr>
            <w:r w:rsidRPr="6B1FF269">
              <w:rPr>
                <w:color w:val="000000" w:themeColor="text1"/>
              </w:rPr>
              <w:t>Research</w:t>
            </w:r>
          </w:p>
          <w:p w14:paraId="71570B8B" w14:textId="55DB5B8B" w:rsidR="2161018C" w:rsidRDefault="2161018C" w:rsidP="6B1FF269">
            <w:pPr>
              <w:pStyle w:val="ListParagraph"/>
              <w:numPr>
                <w:ilvl w:val="0"/>
                <w:numId w:val="32"/>
              </w:numPr>
            </w:pPr>
            <w:r w:rsidRPr="6B1FF269">
              <w:rPr>
                <w:color w:val="000000" w:themeColor="text1"/>
              </w:rPr>
              <w:t>Education</w:t>
            </w:r>
          </w:p>
          <w:p w14:paraId="5AF9273D" w14:textId="683309FC" w:rsidR="2161018C" w:rsidRDefault="2161018C" w:rsidP="6B1FF269">
            <w:pPr>
              <w:pStyle w:val="ListParagraph"/>
              <w:numPr>
                <w:ilvl w:val="0"/>
                <w:numId w:val="32"/>
              </w:numPr>
            </w:pPr>
            <w:r w:rsidRPr="6B1FF269">
              <w:rPr>
                <w:color w:val="000000" w:themeColor="text1"/>
              </w:rPr>
              <w:t>Public Health</w:t>
            </w:r>
          </w:p>
          <w:p w14:paraId="44EB4BE3" w14:textId="20987A9B" w:rsidR="2161018C" w:rsidRDefault="2161018C" w:rsidP="6B1FF269">
            <w:pPr>
              <w:pStyle w:val="ListParagraph"/>
              <w:numPr>
                <w:ilvl w:val="0"/>
                <w:numId w:val="32"/>
              </w:numPr>
            </w:pPr>
            <w:r w:rsidRPr="6B1FF269">
              <w:rPr>
                <w:color w:val="000000" w:themeColor="text1"/>
              </w:rPr>
              <w:t>Policy</w:t>
            </w:r>
          </w:p>
          <w:p w14:paraId="5756F3AA" w14:textId="3B02B125" w:rsidR="2161018C" w:rsidRDefault="2161018C" w:rsidP="6B1FF269">
            <w:pPr>
              <w:pStyle w:val="ListParagraph"/>
              <w:numPr>
                <w:ilvl w:val="0"/>
                <w:numId w:val="32"/>
              </w:numPr>
            </w:pPr>
            <w:r w:rsidRPr="6B1FF269">
              <w:rPr>
                <w:color w:val="000000" w:themeColor="text1"/>
              </w:rPr>
              <w:t>Healthcare administration</w:t>
            </w:r>
          </w:p>
          <w:p w14:paraId="5BE46578" w14:textId="3670F419" w:rsidR="2161018C" w:rsidRDefault="2161018C" w:rsidP="6B1FF269">
            <w:pPr>
              <w:pStyle w:val="ListParagraph"/>
              <w:numPr>
                <w:ilvl w:val="0"/>
                <w:numId w:val="32"/>
              </w:numPr>
            </w:pPr>
            <w:r w:rsidRPr="6B1FF269">
              <w:rPr>
                <w:color w:val="000000" w:themeColor="text1"/>
              </w:rPr>
              <w:t>Healthcare technology (including FamTech, FemTech)</w:t>
            </w:r>
          </w:p>
          <w:p w14:paraId="47FC6EDF" w14:textId="4FE11951" w:rsidR="2161018C" w:rsidRDefault="2161018C" w:rsidP="6B1FF269">
            <w:pPr>
              <w:pStyle w:val="ListParagraph"/>
              <w:numPr>
                <w:ilvl w:val="0"/>
                <w:numId w:val="32"/>
              </w:numPr>
            </w:pPr>
            <w:r w:rsidRPr="6B1FF269">
              <w:rPr>
                <w:color w:val="000000" w:themeColor="text1"/>
              </w:rPr>
              <w:t>Pharmaceuticals (including cannabis)</w:t>
            </w:r>
          </w:p>
          <w:p w14:paraId="35829B3F" w14:textId="73DDC1BD" w:rsidR="2161018C" w:rsidRDefault="2161018C" w:rsidP="6B1FF269">
            <w:pPr>
              <w:pStyle w:val="ListParagraph"/>
              <w:numPr>
                <w:ilvl w:val="0"/>
                <w:numId w:val="32"/>
              </w:numPr>
            </w:pPr>
            <w:r w:rsidRPr="6B1FF269">
              <w:rPr>
                <w:color w:val="000000" w:themeColor="text1"/>
              </w:rPr>
              <w:t>Other [free text]</w:t>
            </w:r>
          </w:p>
        </w:tc>
      </w:tr>
      <w:tr w:rsidR="6B1FF269" w14:paraId="13C76977" w14:textId="77777777" w:rsidTr="6B1FF269">
        <w:trPr>
          <w:trHeight w:val="300"/>
        </w:trPr>
        <w:tc>
          <w:tcPr>
            <w:tcW w:w="570" w:type="dxa"/>
          </w:tcPr>
          <w:p w14:paraId="19176C07" w14:textId="2380D5CF" w:rsidR="1E8E5C32" w:rsidRDefault="1E8E5C32" w:rsidP="6B1FF269">
            <w:r w:rsidRPr="6B1FF269">
              <w:t>5</w:t>
            </w:r>
          </w:p>
        </w:tc>
        <w:tc>
          <w:tcPr>
            <w:tcW w:w="4876" w:type="dxa"/>
          </w:tcPr>
          <w:p w14:paraId="4EE10FED" w14:textId="66AC830D" w:rsidR="31711DE2" w:rsidRDefault="31711DE2" w:rsidP="6B1FF269">
            <w:r w:rsidRPr="6B1FF269">
              <w:t>[If yes to 4</w:t>
            </w:r>
            <w:r w:rsidR="50493BF0" w:rsidRPr="6B1FF269">
              <w:t>(</w:t>
            </w:r>
            <w:r w:rsidRPr="6B1FF269">
              <w:t>1</w:t>
            </w:r>
            <w:r w:rsidR="778C4982" w:rsidRPr="6B1FF269">
              <w:t>)</w:t>
            </w:r>
            <w:r w:rsidRPr="6B1FF269">
              <w:t>] Which of these certifications/</w:t>
            </w:r>
            <w:proofErr w:type="gramStart"/>
            <w:r w:rsidRPr="6B1FF269">
              <w:t>licensures</w:t>
            </w:r>
            <w:proofErr w:type="gramEnd"/>
            <w:r w:rsidRPr="6B1FF269">
              <w:t xml:space="preserve"> are you practicing under? (Check all that apply)</w:t>
            </w:r>
          </w:p>
        </w:tc>
        <w:tc>
          <w:tcPr>
            <w:tcW w:w="3914" w:type="dxa"/>
          </w:tcPr>
          <w:p w14:paraId="3BB83EBF" w14:textId="01AC8F8A" w:rsidR="31711DE2" w:rsidRDefault="31711DE2" w:rsidP="6B1FF269">
            <w:pPr>
              <w:pStyle w:val="ListParagraph"/>
              <w:numPr>
                <w:ilvl w:val="0"/>
                <w:numId w:val="31"/>
              </w:numPr>
            </w:pPr>
            <w:r w:rsidRPr="6B1FF269">
              <w:t>Adult Health Nurse Practitioner (any type)</w:t>
            </w:r>
          </w:p>
          <w:p w14:paraId="0736CC65" w14:textId="1A05448B" w:rsidR="31711DE2" w:rsidRDefault="31711DE2" w:rsidP="6B1FF269">
            <w:pPr>
              <w:pStyle w:val="ListParagraph"/>
              <w:numPr>
                <w:ilvl w:val="0"/>
                <w:numId w:val="31"/>
              </w:numPr>
            </w:pPr>
            <w:r w:rsidRPr="6B1FF269">
              <w:t>Family Nurse Practitioner (FNP)</w:t>
            </w:r>
          </w:p>
          <w:p w14:paraId="6A328FFA" w14:textId="6D6D0269" w:rsidR="31711DE2" w:rsidRDefault="31711DE2" w:rsidP="6B1FF269">
            <w:pPr>
              <w:pStyle w:val="ListParagraph"/>
              <w:numPr>
                <w:ilvl w:val="0"/>
                <w:numId w:val="31"/>
              </w:numPr>
            </w:pPr>
            <w:r w:rsidRPr="6B1FF269">
              <w:t>Women’s Health Care Nurse Practitioner (WHNP)</w:t>
            </w:r>
          </w:p>
          <w:p w14:paraId="15076B9D" w14:textId="231B63FD" w:rsidR="31711DE2" w:rsidRDefault="31711DE2" w:rsidP="6B1FF269">
            <w:pPr>
              <w:pStyle w:val="ListParagraph"/>
              <w:numPr>
                <w:ilvl w:val="0"/>
                <w:numId w:val="31"/>
              </w:numPr>
            </w:pPr>
            <w:r w:rsidRPr="6B1FF269">
              <w:t>Psychiatric Mental Health Nurse Practitioner (PMHNP)</w:t>
            </w:r>
          </w:p>
          <w:p w14:paraId="39023C73" w14:textId="70FF8D83" w:rsidR="31711DE2" w:rsidRDefault="31711DE2" w:rsidP="6B1FF269">
            <w:pPr>
              <w:pStyle w:val="ListParagraph"/>
              <w:numPr>
                <w:ilvl w:val="0"/>
                <w:numId w:val="31"/>
              </w:numPr>
            </w:pPr>
            <w:r w:rsidRPr="6B1FF269">
              <w:t>Pediatric Nurse Practitioner (PNP)</w:t>
            </w:r>
          </w:p>
          <w:p w14:paraId="1BB35BF1" w14:textId="61625EE9" w:rsidR="31711DE2" w:rsidRDefault="31711DE2" w:rsidP="6B1FF269">
            <w:pPr>
              <w:pStyle w:val="ListParagraph"/>
              <w:numPr>
                <w:ilvl w:val="0"/>
                <w:numId w:val="31"/>
              </w:numPr>
            </w:pPr>
            <w:r w:rsidRPr="6B1FF269">
              <w:t>Clinical Nurse Specialist (CNS)</w:t>
            </w:r>
          </w:p>
          <w:p w14:paraId="37E75087" w14:textId="4D8B1162" w:rsidR="31711DE2" w:rsidRDefault="31711DE2" w:rsidP="6B1FF269">
            <w:pPr>
              <w:pStyle w:val="ListParagraph"/>
              <w:numPr>
                <w:ilvl w:val="0"/>
                <w:numId w:val="31"/>
              </w:numPr>
            </w:pPr>
            <w:r w:rsidRPr="6B1FF269">
              <w:lastRenderedPageBreak/>
              <w:t>Certified Professional Midwife (CPM)/Direct-Entry Midwife (DEM)</w:t>
            </w:r>
          </w:p>
          <w:p w14:paraId="4C68F214" w14:textId="66055636" w:rsidR="31711DE2" w:rsidRDefault="31711DE2" w:rsidP="6B1FF269">
            <w:pPr>
              <w:pStyle w:val="ListParagraph"/>
              <w:numPr>
                <w:ilvl w:val="0"/>
                <w:numId w:val="31"/>
              </w:numPr>
            </w:pPr>
            <w:r w:rsidRPr="6B1FF269">
              <w:t>Registered Nurse (RN)</w:t>
            </w:r>
          </w:p>
          <w:p w14:paraId="72DEF7A9" w14:textId="4DBCB2C1" w:rsidR="31711DE2" w:rsidRDefault="31711DE2" w:rsidP="6B1FF269">
            <w:pPr>
              <w:pStyle w:val="ListParagraph"/>
              <w:numPr>
                <w:ilvl w:val="0"/>
                <w:numId w:val="31"/>
              </w:numPr>
            </w:pPr>
            <w:r w:rsidRPr="6B1FF269">
              <w:t>Certified Lactation Consultant/IBCLC</w:t>
            </w:r>
          </w:p>
          <w:p w14:paraId="7B18044E" w14:textId="5921C7C3" w:rsidR="31711DE2" w:rsidRDefault="31711DE2" w:rsidP="6B1FF269">
            <w:pPr>
              <w:pStyle w:val="ListParagraph"/>
              <w:numPr>
                <w:ilvl w:val="0"/>
                <w:numId w:val="31"/>
              </w:numPr>
            </w:pPr>
            <w:r w:rsidRPr="6B1FF269">
              <w:t>Other [free text]</w:t>
            </w:r>
          </w:p>
        </w:tc>
      </w:tr>
      <w:tr w:rsidR="6B1FF269" w14:paraId="0150B3A1" w14:textId="77777777" w:rsidTr="6B1FF269">
        <w:trPr>
          <w:trHeight w:val="300"/>
        </w:trPr>
        <w:tc>
          <w:tcPr>
            <w:tcW w:w="570" w:type="dxa"/>
          </w:tcPr>
          <w:p w14:paraId="6CC89627" w14:textId="031C2375" w:rsidR="1E8E5C32" w:rsidRDefault="1E8E5C32" w:rsidP="6B1FF269">
            <w:r w:rsidRPr="6B1FF269">
              <w:lastRenderedPageBreak/>
              <w:t>6</w:t>
            </w:r>
          </w:p>
        </w:tc>
        <w:tc>
          <w:tcPr>
            <w:tcW w:w="4876" w:type="dxa"/>
          </w:tcPr>
          <w:p w14:paraId="2293DF2C" w14:textId="44BA3AB8" w:rsidR="04058134" w:rsidRDefault="04058134" w:rsidP="6B1FF269">
            <w:r w:rsidRPr="6B1FF269">
              <w:t>[If yes to 2</w:t>
            </w:r>
            <w:r w:rsidR="39E36F32" w:rsidRPr="6B1FF269">
              <w:t>(</w:t>
            </w:r>
            <w:r w:rsidRPr="6B1FF269">
              <w:t>4</w:t>
            </w:r>
            <w:r w:rsidR="39E36F32" w:rsidRPr="6B1FF269">
              <w:t>)</w:t>
            </w:r>
            <w:r w:rsidRPr="6B1FF269">
              <w:t xml:space="preserve">] </w:t>
            </w:r>
            <w:proofErr w:type="gramStart"/>
            <w:r w:rsidRPr="6B1FF269">
              <w:t>In</w:t>
            </w:r>
            <w:proofErr w:type="gramEnd"/>
            <w:r w:rsidRPr="6B1FF269">
              <w:t xml:space="preserve"> what non-healthcare related field are you employed?</w:t>
            </w:r>
          </w:p>
        </w:tc>
        <w:tc>
          <w:tcPr>
            <w:tcW w:w="3914" w:type="dxa"/>
          </w:tcPr>
          <w:p w14:paraId="64312396" w14:textId="11FFF2A9" w:rsidR="04058134" w:rsidRDefault="04058134" w:rsidP="6B1FF269">
            <w:r w:rsidRPr="6B1FF269">
              <w:t>[free text]</w:t>
            </w:r>
          </w:p>
        </w:tc>
      </w:tr>
      <w:tr w:rsidR="6B1FF269" w14:paraId="292FA688" w14:textId="77777777" w:rsidTr="6B1FF269">
        <w:trPr>
          <w:trHeight w:val="300"/>
        </w:trPr>
        <w:tc>
          <w:tcPr>
            <w:tcW w:w="570" w:type="dxa"/>
          </w:tcPr>
          <w:p w14:paraId="3232201F" w14:textId="41882630" w:rsidR="1E8E5C32" w:rsidRDefault="1E8E5C32" w:rsidP="6B1FF269">
            <w:r w:rsidRPr="6B1FF269">
              <w:t>7</w:t>
            </w:r>
          </w:p>
        </w:tc>
        <w:tc>
          <w:tcPr>
            <w:tcW w:w="4876" w:type="dxa"/>
          </w:tcPr>
          <w:p w14:paraId="6303C83F" w14:textId="0165C2A1" w:rsidR="2A03EDF3" w:rsidRDefault="2A03EDF3" w:rsidP="6B1FF269">
            <w:r w:rsidRPr="6B1FF269">
              <w:t>[If yes to 2</w:t>
            </w:r>
            <w:r w:rsidR="4D8F3FDB" w:rsidRPr="6B1FF269">
              <w:t>(</w:t>
            </w:r>
            <w:r w:rsidRPr="6B1FF269">
              <w:t>1</w:t>
            </w:r>
            <w:r w:rsidR="338931EA" w:rsidRPr="6B1FF269">
              <w:t>)</w:t>
            </w:r>
            <w:r w:rsidRPr="6B1FF269">
              <w:t>, 2</w:t>
            </w:r>
            <w:r w:rsidR="1ECC7E93" w:rsidRPr="6B1FF269">
              <w:t>(</w:t>
            </w:r>
            <w:r w:rsidRPr="6B1FF269">
              <w:t>2</w:t>
            </w:r>
            <w:r w:rsidR="04607D42" w:rsidRPr="6B1FF269">
              <w:t>)</w:t>
            </w:r>
            <w:r w:rsidRPr="6B1FF269">
              <w:t>, 2</w:t>
            </w:r>
            <w:r w:rsidR="4765F425" w:rsidRPr="6B1FF269">
              <w:t>(</w:t>
            </w:r>
            <w:r w:rsidRPr="6B1FF269">
              <w:t>4</w:t>
            </w:r>
            <w:r w:rsidR="0DCD87CB" w:rsidRPr="6B1FF269">
              <w:t>)</w:t>
            </w:r>
            <w:r w:rsidRPr="6B1FF269">
              <w:t>, 2</w:t>
            </w:r>
            <w:r w:rsidR="2C8ED757" w:rsidRPr="6B1FF269">
              <w:t>(</w:t>
            </w:r>
            <w:r w:rsidRPr="6B1FF269">
              <w:t>6</w:t>
            </w:r>
            <w:r w:rsidR="2C8ED757" w:rsidRPr="6B1FF269">
              <w:t>)</w:t>
            </w:r>
            <w:r w:rsidRPr="6B1FF269">
              <w:t>] Describe your current job(s)?</w:t>
            </w:r>
          </w:p>
        </w:tc>
        <w:tc>
          <w:tcPr>
            <w:tcW w:w="3914" w:type="dxa"/>
          </w:tcPr>
          <w:p w14:paraId="22A7E038" w14:textId="5A87777D" w:rsidR="2A03EDF3" w:rsidRDefault="2A03EDF3" w:rsidP="6B1FF269">
            <w:r w:rsidRPr="6B1FF269">
              <w:t>[free text]</w:t>
            </w:r>
          </w:p>
        </w:tc>
      </w:tr>
      <w:tr w:rsidR="6B1FF269" w14:paraId="4BF76558" w14:textId="77777777" w:rsidTr="6B1FF269">
        <w:trPr>
          <w:trHeight w:val="300"/>
        </w:trPr>
        <w:tc>
          <w:tcPr>
            <w:tcW w:w="570" w:type="dxa"/>
          </w:tcPr>
          <w:p w14:paraId="6EF664D4" w14:textId="07F08AE3" w:rsidR="1E8E5C32" w:rsidRDefault="1E8E5C32" w:rsidP="6B1FF269">
            <w:r w:rsidRPr="6B1FF269">
              <w:t>8</w:t>
            </w:r>
          </w:p>
        </w:tc>
        <w:tc>
          <w:tcPr>
            <w:tcW w:w="4876" w:type="dxa"/>
          </w:tcPr>
          <w:p w14:paraId="516633E4" w14:textId="712C3F32" w:rsidR="779B4C55" w:rsidRDefault="779B4C55" w:rsidP="6B1FF269">
            <w:r w:rsidRPr="6B1FF269">
              <w:t>[If yes to 1</w:t>
            </w:r>
            <w:r w:rsidR="44448C54" w:rsidRPr="6B1FF269">
              <w:t>(</w:t>
            </w:r>
            <w:r w:rsidRPr="6B1FF269">
              <w:t>2</w:t>
            </w:r>
            <w:r w:rsidR="134AE6BC" w:rsidRPr="6B1FF269">
              <w:t>)</w:t>
            </w:r>
            <w:r w:rsidR="6D03F76F" w:rsidRPr="6B1FF269">
              <w:t>, 7</w:t>
            </w:r>
            <w:r w:rsidRPr="6B1FF269">
              <w:t xml:space="preserve">] </w:t>
            </w:r>
            <w:r w:rsidR="0013F5EF" w:rsidRPr="6B1FF269">
              <w:t>Why did you decide not to renew your AMCB certification?</w:t>
            </w:r>
          </w:p>
        </w:tc>
        <w:tc>
          <w:tcPr>
            <w:tcW w:w="3914" w:type="dxa"/>
          </w:tcPr>
          <w:p w14:paraId="6D3DFDFA" w14:textId="27E7B597" w:rsidR="0013F5EF" w:rsidRDefault="0013F5EF" w:rsidP="6B1FF269">
            <w:pPr>
              <w:pStyle w:val="ListParagraph"/>
              <w:numPr>
                <w:ilvl w:val="0"/>
                <w:numId w:val="30"/>
              </w:numPr>
            </w:pPr>
            <w:r w:rsidRPr="6B1FF269">
              <w:t>I no longer needed my AMCB midwifery certification to perform my job</w:t>
            </w:r>
          </w:p>
          <w:p w14:paraId="630043B1" w14:textId="50563801" w:rsidR="0013F5EF" w:rsidRDefault="0013F5EF" w:rsidP="6B1FF269">
            <w:pPr>
              <w:pStyle w:val="ListParagraph"/>
              <w:numPr>
                <w:ilvl w:val="0"/>
                <w:numId w:val="30"/>
              </w:numPr>
            </w:pPr>
            <w:r w:rsidRPr="6B1FF269">
              <w:t>I did not mean to let my AMCB certification lapse</w:t>
            </w:r>
          </w:p>
          <w:p w14:paraId="018BC823" w14:textId="139CDC6F" w:rsidR="0013F5EF" w:rsidRDefault="0013F5EF" w:rsidP="6B1FF269">
            <w:pPr>
              <w:pStyle w:val="ListParagraph"/>
              <w:numPr>
                <w:ilvl w:val="0"/>
                <w:numId w:val="30"/>
              </w:numPr>
            </w:pPr>
            <w:r w:rsidRPr="6B1FF269">
              <w:t>Other [free text]</w:t>
            </w:r>
          </w:p>
        </w:tc>
      </w:tr>
      <w:tr w:rsidR="6B1FF269" w14:paraId="362E61E3" w14:textId="77777777" w:rsidTr="6B1FF269">
        <w:trPr>
          <w:trHeight w:val="300"/>
        </w:trPr>
        <w:tc>
          <w:tcPr>
            <w:tcW w:w="570" w:type="dxa"/>
          </w:tcPr>
          <w:p w14:paraId="5B8336D9" w14:textId="13EA2238" w:rsidR="0E05C4E1" w:rsidRDefault="0E05C4E1" w:rsidP="6B1FF269">
            <w:r w:rsidRPr="6B1FF269">
              <w:t>9</w:t>
            </w:r>
          </w:p>
        </w:tc>
        <w:tc>
          <w:tcPr>
            <w:tcW w:w="4876" w:type="dxa"/>
          </w:tcPr>
          <w:p w14:paraId="731B7079" w14:textId="78FEF1C0" w:rsidR="0E05C4E1" w:rsidRDefault="0E05C4E1" w:rsidP="6B1FF269">
            <w:r w:rsidRPr="6B1FF269">
              <w:t xml:space="preserve">[If yes to </w:t>
            </w:r>
            <w:r w:rsidR="0E9700C5" w:rsidRPr="6B1FF269">
              <w:t>1</w:t>
            </w:r>
            <w:r w:rsidR="457924CA" w:rsidRPr="6B1FF269">
              <w:t>(</w:t>
            </w:r>
            <w:r w:rsidR="0E9700C5" w:rsidRPr="6B1FF269">
              <w:t>2</w:t>
            </w:r>
            <w:r w:rsidR="4D742251" w:rsidRPr="6B1FF269">
              <w:t>)</w:t>
            </w:r>
            <w:r w:rsidR="0E9700C5" w:rsidRPr="6B1FF269">
              <w:t>, 2</w:t>
            </w:r>
            <w:r w:rsidR="6D4A4037" w:rsidRPr="6B1FF269">
              <w:t>(</w:t>
            </w:r>
            <w:r w:rsidR="0E9700C5" w:rsidRPr="6B1FF269">
              <w:t>1</w:t>
            </w:r>
            <w:r w:rsidR="497640E9" w:rsidRPr="6B1FF269">
              <w:t>)</w:t>
            </w:r>
            <w:r w:rsidR="0E9700C5" w:rsidRPr="6B1FF269">
              <w:t>, 2</w:t>
            </w:r>
            <w:r w:rsidR="6C8F1259" w:rsidRPr="6B1FF269">
              <w:t>(</w:t>
            </w:r>
            <w:r w:rsidR="0E9700C5" w:rsidRPr="6B1FF269">
              <w:t>2</w:t>
            </w:r>
            <w:r w:rsidR="6C8F1259" w:rsidRPr="6B1FF269">
              <w:t>)</w:t>
            </w:r>
            <w:r w:rsidR="0E9700C5" w:rsidRPr="6B1FF269">
              <w:t>, 2</w:t>
            </w:r>
            <w:r w:rsidR="66963959" w:rsidRPr="6B1FF269">
              <w:t>(</w:t>
            </w:r>
            <w:r w:rsidR="0E9700C5" w:rsidRPr="6B1FF269">
              <w:t>4</w:t>
            </w:r>
            <w:r w:rsidR="549097D3" w:rsidRPr="6B1FF269">
              <w:t>)</w:t>
            </w:r>
            <w:r w:rsidR="0E9700C5" w:rsidRPr="6B1FF269">
              <w:t>, 2</w:t>
            </w:r>
            <w:r w:rsidR="17B1529E" w:rsidRPr="6B1FF269">
              <w:t>(</w:t>
            </w:r>
            <w:r w:rsidR="0E9700C5" w:rsidRPr="6B1FF269">
              <w:t>5</w:t>
            </w:r>
            <w:r w:rsidR="17B1529E" w:rsidRPr="6B1FF269">
              <w:t>)</w:t>
            </w:r>
            <w:r w:rsidR="0E9700C5" w:rsidRPr="6B1FF269">
              <w:t>, 2</w:t>
            </w:r>
            <w:r w:rsidR="682F7809" w:rsidRPr="6B1FF269">
              <w:t>(</w:t>
            </w:r>
            <w:r w:rsidR="0E9700C5" w:rsidRPr="6B1FF269">
              <w:t>6</w:t>
            </w:r>
            <w:r w:rsidR="682F7809" w:rsidRPr="6B1FF269">
              <w:t>)</w:t>
            </w:r>
            <w:r w:rsidR="0E9700C5" w:rsidRPr="6B1FF269">
              <w:t xml:space="preserve">] </w:t>
            </w:r>
            <w:r w:rsidRPr="6B1FF269">
              <w:t>Have you ever practiced clinical midwifery?</w:t>
            </w:r>
          </w:p>
        </w:tc>
        <w:tc>
          <w:tcPr>
            <w:tcW w:w="3914" w:type="dxa"/>
          </w:tcPr>
          <w:p w14:paraId="4BEE7120" w14:textId="384F82AD" w:rsidR="0E05C4E1" w:rsidRDefault="0E05C4E1" w:rsidP="6B1FF269">
            <w:pPr>
              <w:pStyle w:val="ListParagraph"/>
              <w:numPr>
                <w:ilvl w:val="0"/>
                <w:numId w:val="29"/>
              </w:numPr>
            </w:pPr>
            <w:r w:rsidRPr="6B1FF269">
              <w:t>Yes</w:t>
            </w:r>
          </w:p>
          <w:p w14:paraId="15931AB1" w14:textId="485B4CDD" w:rsidR="0E05C4E1" w:rsidRDefault="0E05C4E1" w:rsidP="6B1FF269">
            <w:pPr>
              <w:pStyle w:val="ListParagraph"/>
              <w:numPr>
                <w:ilvl w:val="0"/>
                <w:numId w:val="29"/>
              </w:numPr>
            </w:pPr>
            <w:r w:rsidRPr="6B1FF269">
              <w:t>No</w:t>
            </w:r>
          </w:p>
        </w:tc>
      </w:tr>
      <w:tr w:rsidR="6B1FF269" w14:paraId="41380A82" w14:textId="77777777" w:rsidTr="6B1FF269">
        <w:trPr>
          <w:trHeight w:val="300"/>
        </w:trPr>
        <w:tc>
          <w:tcPr>
            <w:tcW w:w="570" w:type="dxa"/>
          </w:tcPr>
          <w:p w14:paraId="42082CC9" w14:textId="09C599D3" w:rsidR="7529FEB0" w:rsidRDefault="7529FEB0" w:rsidP="6B1FF269">
            <w:r w:rsidRPr="6B1FF269">
              <w:t>10</w:t>
            </w:r>
          </w:p>
        </w:tc>
        <w:tc>
          <w:tcPr>
            <w:tcW w:w="4876" w:type="dxa"/>
          </w:tcPr>
          <w:p w14:paraId="4185B5CC" w14:textId="1AC92F86" w:rsidR="7529FEB0" w:rsidRDefault="7529FEB0" w:rsidP="6B1FF269">
            <w:r w:rsidRPr="6B1FF269">
              <w:t>[If yes to 9</w:t>
            </w:r>
            <w:r w:rsidR="7917D34F" w:rsidRPr="6B1FF269">
              <w:t>(</w:t>
            </w:r>
            <w:r w:rsidRPr="6B1FF269">
              <w:t>1</w:t>
            </w:r>
            <w:r w:rsidR="4645DF3A" w:rsidRPr="6B1FF269">
              <w:t>)</w:t>
            </w:r>
            <w:r w:rsidRPr="6B1FF269">
              <w:t xml:space="preserve">] </w:t>
            </w:r>
            <w:proofErr w:type="gramStart"/>
            <w:r w:rsidRPr="6B1FF269">
              <w:t>In</w:t>
            </w:r>
            <w:proofErr w:type="gramEnd"/>
            <w:r w:rsidRPr="6B1FF269">
              <w:t xml:space="preserve"> what state did you last practice?</w:t>
            </w:r>
          </w:p>
        </w:tc>
        <w:tc>
          <w:tcPr>
            <w:tcW w:w="3914" w:type="dxa"/>
          </w:tcPr>
          <w:p w14:paraId="05214186" w14:textId="0C93386B" w:rsidR="5E316489" w:rsidRDefault="5E316489" w:rsidP="6B1FF269">
            <w:pPr>
              <w:pStyle w:val="ListParagraph"/>
              <w:numPr>
                <w:ilvl w:val="0"/>
                <w:numId w:val="27"/>
              </w:numPr>
            </w:pPr>
            <w:r w:rsidRPr="6B1FF269">
              <w:t>Alabama</w:t>
            </w:r>
          </w:p>
          <w:p w14:paraId="7DD4C865" w14:textId="401321B5" w:rsidR="5E316489" w:rsidRDefault="5E316489" w:rsidP="6B1FF269">
            <w:pPr>
              <w:pStyle w:val="ListParagraph"/>
              <w:numPr>
                <w:ilvl w:val="0"/>
                <w:numId w:val="27"/>
              </w:numPr>
            </w:pPr>
            <w:r w:rsidRPr="6B1FF269">
              <w:t>Alaska</w:t>
            </w:r>
          </w:p>
          <w:p w14:paraId="45A7D6E3" w14:textId="165BDD62" w:rsidR="5E316489" w:rsidRDefault="5E316489" w:rsidP="6B1FF269">
            <w:pPr>
              <w:pStyle w:val="ListParagraph"/>
              <w:numPr>
                <w:ilvl w:val="0"/>
                <w:numId w:val="27"/>
              </w:numPr>
            </w:pPr>
            <w:r w:rsidRPr="6B1FF269">
              <w:t>Arizona</w:t>
            </w:r>
          </w:p>
          <w:p w14:paraId="1DC426F5" w14:textId="131323F4" w:rsidR="5E316489" w:rsidRDefault="5E316489" w:rsidP="6B1FF269">
            <w:pPr>
              <w:pStyle w:val="ListParagraph"/>
              <w:numPr>
                <w:ilvl w:val="0"/>
                <w:numId w:val="27"/>
              </w:numPr>
            </w:pPr>
            <w:r w:rsidRPr="6B1FF269">
              <w:t>Arkansas</w:t>
            </w:r>
          </w:p>
          <w:p w14:paraId="57B1A486" w14:textId="624FEF71" w:rsidR="5E316489" w:rsidRDefault="5E316489" w:rsidP="6B1FF269">
            <w:pPr>
              <w:pStyle w:val="ListParagraph"/>
              <w:numPr>
                <w:ilvl w:val="0"/>
                <w:numId w:val="27"/>
              </w:numPr>
            </w:pPr>
            <w:r w:rsidRPr="6B1FF269">
              <w:t>California</w:t>
            </w:r>
          </w:p>
          <w:p w14:paraId="3E199673" w14:textId="4BEA6D7A" w:rsidR="5E316489" w:rsidRDefault="5E316489" w:rsidP="6B1FF269">
            <w:pPr>
              <w:pStyle w:val="ListParagraph"/>
              <w:numPr>
                <w:ilvl w:val="0"/>
                <w:numId w:val="27"/>
              </w:numPr>
            </w:pPr>
            <w:r w:rsidRPr="6B1FF269">
              <w:t>Colorado</w:t>
            </w:r>
          </w:p>
          <w:p w14:paraId="7FC169F0" w14:textId="52D3A186" w:rsidR="5E316489" w:rsidRDefault="5E316489" w:rsidP="6B1FF269">
            <w:pPr>
              <w:pStyle w:val="ListParagraph"/>
              <w:numPr>
                <w:ilvl w:val="0"/>
                <w:numId w:val="27"/>
              </w:numPr>
            </w:pPr>
            <w:r w:rsidRPr="6B1FF269">
              <w:t>Connecticut</w:t>
            </w:r>
          </w:p>
          <w:p w14:paraId="75032508" w14:textId="2552BA38" w:rsidR="5E316489" w:rsidRDefault="5E316489" w:rsidP="6B1FF269">
            <w:pPr>
              <w:pStyle w:val="ListParagraph"/>
              <w:numPr>
                <w:ilvl w:val="0"/>
                <w:numId w:val="27"/>
              </w:numPr>
            </w:pPr>
            <w:r w:rsidRPr="6B1FF269">
              <w:t>Delaware</w:t>
            </w:r>
          </w:p>
          <w:p w14:paraId="2125FFDA" w14:textId="50CCA652" w:rsidR="5E316489" w:rsidRDefault="5E316489" w:rsidP="6B1FF269">
            <w:pPr>
              <w:pStyle w:val="ListParagraph"/>
              <w:numPr>
                <w:ilvl w:val="0"/>
                <w:numId w:val="27"/>
              </w:numPr>
            </w:pPr>
            <w:r w:rsidRPr="6B1FF269">
              <w:t>District of Columbia (DC)</w:t>
            </w:r>
          </w:p>
          <w:p w14:paraId="25C130E9" w14:textId="67132A40" w:rsidR="5E316489" w:rsidRDefault="5E316489" w:rsidP="6B1FF269">
            <w:pPr>
              <w:pStyle w:val="ListParagraph"/>
              <w:numPr>
                <w:ilvl w:val="0"/>
                <w:numId w:val="27"/>
              </w:numPr>
            </w:pPr>
            <w:r w:rsidRPr="6B1FF269">
              <w:t>Florida</w:t>
            </w:r>
          </w:p>
          <w:p w14:paraId="13DB9D00" w14:textId="118BA60A" w:rsidR="5E316489" w:rsidRDefault="5E316489" w:rsidP="6B1FF269">
            <w:pPr>
              <w:pStyle w:val="ListParagraph"/>
              <w:numPr>
                <w:ilvl w:val="0"/>
                <w:numId w:val="27"/>
              </w:numPr>
            </w:pPr>
            <w:r w:rsidRPr="6B1FF269">
              <w:t>Georgia</w:t>
            </w:r>
          </w:p>
          <w:p w14:paraId="20509CEE" w14:textId="27664F33" w:rsidR="5E316489" w:rsidRDefault="5E316489" w:rsidP="6B1FF269">
            <w:pPr>
              <w:pStyle w:val="ListParagraph"/>
              <w:numPr>
                <w:ilvl w:val="0"/>
                <w:numId w:val="27"/>
              </w:numPr>
            </w:pPr>
            <w:r w:rsidRPr="6B1FF269">
              <w:t>Hawaii</w:t>
            </w:r>
          </w:p>
          <w:p w14:paraId="438BCD47" w14:textId="7D3645CB" w:rsidR="5E316489" w:rsidRDefault="5E316489" w:rsidP="6B1FF269">
            <w:pPr>
              <w:pStyle w:val="ListParagraph"/>
              <w:numPr>
                <w:ilvl w:val="0"/>
                <w:numId w:val="27"/>
              </w:numPr>
            </w:pPr>
            <w:r w:rsidRPr="6B1FF269">
              <w:t>Idaho</w:t>
            </w:r>
          </w:p>
          <w:p w14:paraId="4B05E322" w14:textId="1EC5A823" w:rsidR="5E316489" w:rsidRDefault="5E316489" w:rsidP="6B1FF269">
            <w:pPr>
              <w:pStyle w:val="ListParagraph"/>
              <w:numPr>
                <w:ilvl w:val="0"/>
                <w:numId w:val="27"/>
              </w:numPr>
            </w:pPr>
            <w:r w:rsidRPr="6B1FF269">
              <w:t>Illinois</w:t>
            </w:r>
          </w:p>
          <w:p w14:paraId="75CED89C" w14:textId="414B236B" w:rsidR="5E316489" w:rsidRDefault="5E316489" w:rsidP="6B1FF269">
            <w:pPr>
              <w:pStyle w:val="ListParagraph"/>
              <w:numPr>
                <w:ilvl w:val="0"/>
                <w:numId w:val="27"/>
              </w:numPr>
            </w:pPr>
            <w:r w:rsidRPr="6B1FF269">
              <w:t>Indiana</w:t>
            </w:r>
          </w:p>
          <w:p w14:paraId="7B9DD9D3" w14:textId="0A6FA0C7" w:rsidR="5E316489" w:rsidRDefault="5E316489" w:rsidP="6B1FF269">
            <w:pPr>
              <w:pStyle w:val="ListParagraph"/>
              <w:numPr>
                <w:ilvl w:val="0"/>
                <w:numId w:val="27"/>
              </w:numPr>
            </w:pPr>
            <w:r w:rsidRPr="6B1FF269">
              <w:t>Iowa</w:t>
            </w:r>
          </w:p>
          <w:p w14:paraId="1B0491DB" w14:textId="7484414F" w:rsidR="5E316489" w:rsidRDefault="5E316489" w:rsidP="6B1FF269">
            <w:pPr>
              <w:pStyle w:val="ListParagraph"/>
              <w:numPr>
                <w:ilvl w:val="0"/>
                <w:numId w:val="27"/>
              </w:numPr>
            </w:pPr>
            <w:r w:rsidRPr="6B1FF269">
              <w:t>Kansas</w:t>
            </w:r>
          </w:p>
          <w:p w14:paraId="69B50331" w14:textId="4F9D4505" w:rsidR="5E316489" w:rsidRDefault="5E316489" w:rsidP="6B1FF269">
            <w:pPr>
              <w:pStyle w:val="ListParagraph"/>
              <w:numPr>
                <w:ilvl w:val="0"/>
                <w:numId w:val="27"/>
              </w:numPr>
            </w:pPr>
            <w:r w:rsidRPr="6B1FF269">
              <w:t>Kentucky</w:t>
            </w:r>
          </w:p>
          <w:p w14:paraId="66EC1B32" w14:textId="6DA81F68" w:rsidR="5E316489" w:rsidRDefault="5E316489" w:rsidP="6B1FF269">
            <w:pPr>
              <w:pStyle w:val="ListParagraph"/>
              <w:numPr>
                <w:ilvl w:val="0"/>
                <w:numId w:val="27"/>
              </w:numPr>
            </w:pPr>
            <w:r w:rsidRPr="6B1FF269">
              <w:t>Louisiana</w:t>
            </w:r>
          </w:p>
          <w:p w14:paraId="32A5DF0B" w14:textId="0FF21D16" w:rsidR="5E316489" w:rsidRDefault="5E316489" w:rsidP="6B1FF269">
            <w:pPr>
              <w:pStyle w:val="ListParagraph"/>
              <w:numPr>
                <w:ilvl w:val="0"/>
                <w:numId w:val="27"/>
              </w:numPr>
            </w:pPr>
            <w:r w:rsidRPr="6B1FF269">
              <w:t>Maine</w:t>
            </w:r>
          </w:p>
          <w:p w14:paraId="5D42AA45" w14:textId="1E1B560F" w:rsidR="5E316489" w:rsidRDefault="5E316489" w:rsidP="6B1FF269">
            <w:pPr>
              <w:pStyle w:val="ListParagraph"/>
              <w:numPr>
                <w:ilvl w:val="0"/>
                <w:numId w:val="27"/>
              </w:numPr>
            </w:pPr>
            <w:r w:rsidRPr="6B1FF269">
              <w:t>Maryland</w:t>
            </w:r>
          </w:p>
          <w:p w14:paraId="4774166C" w14:textId="4838DFDA" w:rsidR="5E316489" w:rsidRDefault="5E316489" w:rsidP="6B1FF269">
            <w:pPr>
              <w:pStyle w:val="ListParagraph"/>
              <w:numPr>
                <w:ilvl w:val="0"/>
                <w:numId w:val="27"/>
              </w:numPr>
            </w:pPr>
            <w:r w:rsidRPr="6B1FF269">
              <w:t>Massachusetts</w:t>
            </w:r>
          </w:p>
          <w:p w14:paraId="2B8A8252" w14:textId="08179EA7" w:rsidR="5E316489" w:rsidRDefault="5E316489" w:rsidP="6B1FF269">
            <w:pPr>
              <w:pStyle w:val="ListParagraph"/>
              <w:numPr>
                <w:ilvl w:val="0"/>
                <w:numId w:val="27"/>
              </w:numPr>
            </w:pPr>
            <w:r w:rsidRPr="6B1FF269">
              <w:t>Michigan</w:t>
            </w:r>
          </w:p>
          <w:p w14:paraId="6E620581" w14:textId="07B1EFB5" w:rsidR="5E316489" w:rsidRDefault="5E316489" w:rsidP="6B1FF269">
            <w:pPr>
              <w:pStyle w:val="ListParagraph"/>
              <w:numPr>
                <w:ilvl w:val="0"/>
                <w:numId w:val="27"/>
              </w:numPr>
            </w:pPr>
            <w:r w:rsidRPr="6B1FF269">
              <w:t>Minnesota</w:t>
            </w:r>
          </w:p>
          <w:p w14:paraId="50DAECFE" w14:textId="121ECCA6" w:rsidR="5E316489" w:rsidRDefault="5E316489" w:rsidP="6B1FF269">
            <w:pPr>
              <w:pStyle w:val="ListParagraph"/>
              <w:numPr>
                <w:ilvl w:val="0"/>
                <w:numId w:val="27"/>
              </w:numPr>
            </w:pPr>
            <w:r w:rsidRPr="6B1FF269">
              <w:lastRenderedPageBreak/>
              <w:t>Mississippi</w:t>
            </w:r>
          </w:p>
          <w:p w14:paraId="3CD185BD" w14:textId="24DF2678" w:rsidR="5E316489" w:rsidRDefault="5E316489" w:rsidP="6B1FF269">
            <w:pPr>
              <w:pStyle w:val="ListParagraph"/>
              <w:numPr>
                <w:ilvl w:val="0"/>
                <w:numId w:val="27"/>
              </w:numPr>
            </w:pPr>
            <w:r w:rsidRPr="6B1FF269">
              <w:t>Missouri</w:t>
            </w:r>
          </w:p>
          <w:p w14:paraId="6D7DCC19" w14:textId="571529D6" w:rsidR="5E316489" w:rsidRDefault="5E316489" w:rsidP="6B1FF269">
            <w:pPr>
              <w:pStyle w:val="ListParagraph"/>
              <w:numPr>
                <w:ilvl w:val="0"/>
                <w:numId w:val="27"/>
              </w:numPr>
            </w:pPr>
            <w:r w:rsidRPr="6B1FF269">
              <w:t>Montana</w:t>
            </w:r>
          </w:p>
          <w:p w14:paraId="7F715E4E" w14:textId="35144E8A" w:rsidR="5E316489" w:rsidRDefault="5E316489" w:rsidP="6B1FF269">
            <w:pPr>
              <w:pStyle w:val="ListParagraph"/>
              <w:numPr>
                <w:ilvl w:val="0"/>
                <w:numId w:val="27"/>
              </w:numPr>
            </w:pPr>
            <w:r w:rsidRPr="6B1FF269">
              <w:t>Nebraska</w:t>
            </w:r>
          </w:p>
          <w:p w14:paraId="65F7E3D0" w14:textId="35940136" w:rsidR="5E316489" w:rsidRDefault="5E316489" w:rsidP="6B1FF269">
            <w:pPr>
              <w:pStyle w:val="ListParagraph"/>
              <w:numPr>
                <w:ilvl w:val="0"/>
                <w:numId w:val="27"/>
              </w:numPr>
            </w:pPr>
            <w:r w:rsidRPr="6B1FF269">
              <w:t>Nevada</w:t>
            </w:r>
          </w:p>
          <w:p w14:paraId="1E305500" w14:textId="56732479" w:rsidR="5E316489" w:rsidRDefault="5E316489" w:rsidP="6B1FF269">
            <w:pPr>
              <w:pStyle w:val="ListParagraph"/>
              <w:numPr>
                <w:ilvl w:val="0"/>
                <w:numId w:val="27"/>
              </w:numPr>
            </w:pPr>
            <w:r w:rsidRPr="6B1FF269">
              <w:t>New Hampshire</w:t>
            </w:r>
          </w:p>
          <w:p w14:paraId="3A04C515" w14:textId="780DF198" w:rsidR="5E316489" w:rsidRDefault="5E316489" w:rsidP="6B1FF269">
            <w:pPr>
              <w:pStyle w:val="ListParagraph"/>
              <w:numPr>
                <w:ilvl w:val="0"/>
                <w:numId w:val="27"/>
              </w:numPr>
            </w:pPr>
            <w:r w:rsidRPr="6B1FF269">
              <w:t>New Jersey</w:t>
            </w:r>
          </w:p>
          <w:p w14:paraId="48298028" w14:textId="47538AE3" w:rsidR="5E316489" w:rsidRDefault="5E316489" w:rsidP="6B1FF269">
            <w:pPr>
              <w:pStyle w:val="ListParagraph"/>
              <w:numPr>
                <w:ilvl w:val="0"/>
                <w:numId w:val="27"/>
              </w:numPr>
            </w:pPr>
            <w:r w:rsidRPr="6B1FF269">
              <w:t>New Mexico</w:t>
            </w:r>
          </w:p>
          <w:p w14:paraId="1CF644DB" w14:textId="41840F0D" w:rsidR="5E316489" w:rsidRDefault="5E316489" w:rsidP="6B1FF269">
            <w:pPr>
              <w:pStyle w:val="ListParagraph"/>
              <w:numPr>
                <w:ilvl w:val="0"/>
                <w:numId w:val="27"/>
              </w:numPr>
            </w:pPr>
            <w:r w:rsidRPr="6B1FF269">
              <w:t>New York</w:t>
            </w:r>
          </w:p>
          <w:p w14:paraId="5900B03B" w14:textId="303D000B" w:rsidR="5E316489" w:rsidRDefault="5E316489" w:rsidP="6B1FF269">
            <w:pPr>
              <w:pStyle w:val="ListParagraph"/>
              <w:numPr>
                <w:ilvl w:val="0"/>
                <w:numId w:val="27"/>
              </w:numPr>
            </w:pPr>
            <w:r w:rsidRPr="6B1FF269">
              <w:t>North Carolina</w:t>
            </w:r>
          </w:p>
          <w:p w14:paraId="355F5733" w14:textId="3C593D1D" w:rsidR="5E316489" w:rsidRDefault="5E316489" w:rsidP="6B1FF269">
            <w:pPr>
              <w:pStyle w:val="ListParagraph"/>
              <w:numPr>
                <w:ilvl w:val="0"/>
                <w:numId w:val="27"/>
              </w:numPr>
            </w:pPr>
            <w:r w:rsidRPr="6B1FF269">
              <w:t>North Dakota</w:t>
            </w:r>
          </w:p>
          <w:p w14:paraId="6FACC08A" w14:textId="20B1A809" w:rsidR="5E316489" w:rsidRDefault="5E316489" w:rsidP="6B1FF269">
            <w:pPr>
              <w:pStyle w:val="ListParagraph"/>
              <w:numPr>
                <w:ilvl w:val="0"/>
                <w:numId w:val="27"/>
              </w:numPr>
            </w:pPr>
            <w:r w:rsidRPr="6B1FF269">
              <w:t>Ohio</w:t>
            </w:r>
          </w:p>
          <w:p w14:paraId="270F3F4D" w14:textId="474A5927" w:rsidR="5E316489" w:rsidRDefault="5E316489" w:rsidP="6B1FF269">
            <w:pPr>
              <w:pStyle w:val="ListParagraph"/>
              <w:numPr>
                <w:ilvl w:val="0"/>
                <w:numId w:val="27"/>
              </w:numPr>
            </w:pPr>
            <w:r w:rsidRPr="6B1FF269">
              <w:t>Oklahoma</w:t>
            </w:r>
          </w:p>
          <w:p w14:paraId="7FB1D304" w14:textId="4110F103" w:rsidR="5E316489" w:rsidRDefault="5E316489" w:rsidP="6B1FF269">
            <w:pPr>
              <w:pStyle w:val="ListParagraph"/>
              <w:numPr>
                <w:ilvl w:val="0"/>
                <w:numId w:val="27"/>
              </w:numPr>
            </w:pPr>
            <w:r w:rsidRPr="6B1FF269">
              <w:t>Oregon</w:t>
            </w:r>
          </w:p>
          <w:p w14:paraId="362C070E" w14:textId="129690EE" w:rsidR="5E316489" w:rsidRDefault="5E316489" w:rsidP="6B1FF269">
            <w:pPr>
              <w:pStyle w:val="ListParagraph"/>
              <w:numPr>
                <w:ilvl w:val="0"/>
                <w:numId w:val="27"/>
              </w:numPr>
            </w:pPr>
            <w:r w:rsidRPr="6B1FF269">
              <w:t>Pennsylvania</w:t>
            </w:r>
          </w:p>
          <w:p w14:paraId="6C631064" w14:textId="1F07937A" w:rsidR="5E316489" w:rsidRDefault="5E316489" w:rsidP="6B1FF269">
            <w:pPr>
              <w:pStyle w:val="ListParagraph"/>
              <w:numPr>
                <w:ilvl w:val="0"/>
                <w:numId w:val="27"/>
              </w:numPr>
            </w:pPr>
            <w:r w:rsidRPr="6B1FF269">
              <w:t>Rhode Island</w:t>
            </w:r>
          </w:p>
          <w:p w14:paraId="648A8FDB" w14:textId="199CD530" w:rsidR="5E316489" w:rsidRDefault="5E316489" w:rsidP="6B1FF269">
            <w:pPr>
              <w:pStyle w:val="ListParagraph"/>
              <w:numPr>
                <w:ilvl w:val="0"/>
                <w:numId w:val="27"/>
              </w:numPr>
            </w:pPr>
            <w:r w:rsidRPr="6B1FF269">
              <w:t>South Carolina</w:t>
            </w:r>
          </w:p>
          <w:p w14:paraId="0C30C6D3" w14:textId="75F68B37" w:rsidR="5E316489" w:rsidRDefault="5E316489" w:rsidP="6B1FF269">
            <w:pPr>
              <w:pStyle w:val="ListParagraph"/>
              <w:numPr>
                <w:ilvl w:val="0"/>
                <w:numId w:val="27"/>
              </w:numPr>
            </w:pPr>
            <w:r w:rsidRPr="6B1FF269">
              <w:t>South Dakota</w:t>
            </w:r>
          </w:p>
          <w:p w14:paraId="167BAB46" w14:textId="37111AA0" w:rsidR="5E316489" w:rsidRDefault="5E316489" w:rsidP="6B1FF269">
            <w:pPr>
              <w:pStyle w:val="ListParagraph"/>
              <w:numPr>
                <w:ilvl w:val="0"/>
                <w:numId w:val="27"/>
              </w:numPr>
            </w:pPr>
            <w:r w:rsidRPr="6B1FF269">
              <w:t>Tennessee</w:t>
            </w:r>
          </w:p>
          <w:p w14:paraId="168ED602" w14:textId="7B67A59F" w:rsidR="5E316489" w:rsidRDefault="5E316489" w:rsidP="6B1FF269">
            <w:pPr>
              <w:pStyle w:val="ListParagraph"/>
              <w:numPr>
                <w:ilvl w:val="0"/>
                <w:numId w:val="27"/>
              </w:numPr>
            </w:pPr>
            <w:r w:rsidRPr="6B1FF269">
              <w:t>Texas</w:t>
            </w:r>
          </w:p>
          <w:p w14:paraId="09999EBE" w14:textId="3C67FCFF" w:rsidR="5E316489" w:rsidRDefault="5E316489" w:rsidP="6B1FF269">
            <w:pPr>
              <w:pStyle w:val="ListParagraph"/>
              <w:numPr>
                <w:ilvl w:val="0"/>
                <w:numId w:val="27"/>
              </w:numPr>
            </w:pPr>
            <w:r w:rsidRPr="6B1FF269">
              <w:t>Utah</w:t>
            </w:r>
          </w:p>
          <w:p w14:paraId="6D623E93" w14:textId="7EF8E241" w:rsidR="5E316489" w:rsidRDefault="5E316489" w:rsidP="6B1FF269">
            <w:pPr>
              <w:pStyle w:val="ListParagraph"/>
              <w:numPr>
                <w:ilvl w:val="0"/>
                <w:numId w:val="27"/>
              </w:numPr>
            </w:pPr>
            <w:r w:rsidRPr="6B1FF269">
              <w:t>Vermont</w:t>
            </w:r>
          </w:p>
          <w:p w14:paraId="0B96D582" w14:textId="3A6C17B9" w:rsidR="5E316489" w:rsidRDefault="5E316489" w:rsidP="6B1FF269">
            <w:pPr>
              <w:pStyle w:val="ListParagraph"/>
              <w:numPr>
                <w:ilvl w:val="0"/>
                <w:numId w:val="27"/>
              </w:numPr>
            </w:pPr>
            <w:r w:rsidRPr="6B1FF269">
              <w:t>Virginia</w:t>
            </w:r>
          </w:p>
          <w:p w14:paraId="44D30E98" w14:textId="28459E7A" w:rsidR="5E316489" w:rsidRDefault="5E316489" w:rsidP="6B1FF269">
            <w:pPr>
              <w:pStyle w:val="ListParagraph"/>
              <w:numPr>
                <w:ilvl w:val="0"/>
                <w:numId w:val="27"/>
              </w:numPr>
            </w:pPr>
            <w:r w:rsidRPr="6B1FF269">
              <w:t>Washington</w:t>
            </w:r>
          </w:p>
          <w:p w14:paraId="12D5B0A4" w14:textId="4A6232DC" w:rsidR="5E316489" w:rsidRDefault="5E316489" w:rsidP="6B1FF269">
            <w:pPr>
              <w:pStyle w:val="ListParagraph"/>
              <w:numPr>
                <w:ilvl w:val="0"/>
                <w:numId w:val="27"/>
              </w:numPr>
            </w:pPr>
            <w:r w:rsidRPr="6B1FF269">
              <w:t>West Virginia</w:t>
            </w:r>
          </w:p>
          <w:p w14:paraId="2BD64430" w14:textId="76CCDDBB" w:rsidR="5E316489" w:rsidRDefault="5E316489" w:rsidP="6B1FF269">
            <w:pPr>
              <w:pStyle w:val="ListParagraph"/>
              <w:numPr>
                <w:ilvl w:val="0"/>
                <w:numId w:val="27"/>
              </w:numPr>
            </w:pPr>
            <w:r w:rsidRPr="6B1FF269">
              <w:t>Wisconsin</w:t>
            </w:r>
          </w:p>
          <w:p w14:paraId="44368497" w14:textId="74EC4E09" w:rsidR="5E316489" w:rsidRDefault="5E316489" w:rsidP="6B1FF269">
            <w:pPr>
              <w:pStyle w:val="ListParagraph"/>
              <w:numPr>
                <w:ilvl w:val="0"/>
                <w:numId w:val="27"/>
              </w:numPr>
            </w:pPr>
            <w:r w:rsidRPr="6B1FF269">
              <w:t>Wyoming</w:t>
            </w:r>
          </w:p>
          <w:p w14:paraId="79FC92A2" w14:textId="0E13C070" w:rsidR="5E316489" w:rsidRDefault="5E316489" w:rsidP="6B1FF269">
            <w:pPr>
              <w:pStyle w:val="ListParagraph"/>
              <w:numPr>
                <w:ilvl w:val="0"/>
                <w:numId w:val="27"/>
              </w:numPr>
            </w:pPr>
            <w:r w:rsidRPr="6B1FF269">
              <w:t>Puerto Rico</w:t>
            </w:r>
          </w:p>
          <w:p w14:paraId="7EF196D4" w14:textId="44177768" w:rsidR="5E316489" w:rsidRDefault="5E316489" w:rsidP="6B1FF269">
            <w:pPr>
              <w:pStyle w:val="ListParagraph"/>
              <w:numPr>
                <w:ilvl w:val="0"/>
                <w:numId w:val="27"/>
              </w:numPr>
            </w:pPr>
            <w:r w:rsidRPr="6B1FF269">
              <w:t>Other</w:t>
            </w:r>
          </w:p>
        </w:tc>
      </w:tr>
      <w:tr w:rsidR="6B1FF269" w14:paraId="3607A8B9" w14:textId="77777777" w:rsidTr="6B1FF269">
        <w:trPr>
          <w:trHeight w:val="300"/>
        </w:trPr>
        <w:tc>
          <w:tcPr>
            <w:tcW w:w="570" w:type="dxa"/>
          </w:tcPr>
          <w:p w14:paraId="15EC841A" w14:textId="6791837B" w:rsidR="15DB6B89" w:rsidRDefault="15DB6B89" w:rsidP="6B1FF269">
            <w:r w:rsidRPr="6B1FF269">
              <w:lastRenderedPageBreak/>
              <w:t>11</w:t>
            </w:r>
          </w:p>
        </w:tc>
        <w:tc>
          <w:tcPr>
            <w:tcW w:w="4876" w:type="dxa"/>
          </w:tcPr>
          <w:p w14:paraId="4C95FDC4" w14:textId="74389FD8" w:rsidR="15DB6B89" w:rsidRDefault="15DB6B89" w:rsidP="6B1FF269">
            <w:r w:rsidRPr="6B1FF269">
              <w:t>[If yes to 9</w:t>
            </w:r>
            <w:r w:rsidR="73BC83D6" w:rsidRPr="6B1FF269">
              <w:t>(</w:t>
            </w:r>
            <w:r w:rsidRPr="6B1FF269">
              <w:t>1</w:t>
            </w:r>
            <w:r w:rsidR="31F423ED" w:rsidRPr="6B1FF269">
              <w:t>)</w:t>
            </w:r>
            <w:r w:rsidRPr="6B1FF269">
              <w:t>] Please describe your last employer (e.g., hospital, FQHC, self-employed in private midwifery practice, self-employed lactation consultant)</w:t>
            </w:r>
          </w:p>
        </w:tc>
        <w:tc>
          <w:tcPr>
            <w:tcW w:w="3914" w:type="dxa"/>
          </w:tcPr>
          <w:p w14:paraId="1B097A89" w14:textId="1B51E325" w:rsidR="15DB6B89" w:rsidRDefault="15DB6B89" w:rsidP="6B1FF269">
            <w:r w:rsidRPr="6B1FF269">
              <w:t>[free text]</w:t>
            </w:r>
          </w:p>
        </w:tc>
      </w:tr>
      <w:tr w:rsidR="6B1FF269" w14:paraId="4AB9F110" w14:textId="77777777" w:rsidTr="6B1FF269">
        <w:trPr>
          <w:trHeight w:val="300"/>
        </w:trPr>
        <w:tc>
          <w:tcPr>
            <w:tcW w:w="570" w:type="dxa"/>
          </w:tcPr>
          <w:p w14:paraId="38F0C50A" w14:textId="0E5F9E05" w:rsidR="1FF05236" w:rsidRDefault="1FF05236" w:rsidP="6B1FF269">
            <w:r w:rsidRPr="6B1FF269">
              <w:t>12</w:t>
            </w:r>
          </w:p>
        </w:tc>
        <w:tc>
          <w:tcPr>
            <w:tcW w:w="4876" w:type="dxa"/>
          </w:tcPr>
          <w:p w14:paraId="69B478D9" w14:textId="3C13D82E" w:rsidR="6B1FF269" w:rsidRDefault="6B1FF269" w:rsidP="6B1FF269">
            <w:r>
              <w:t>[</w:t>
            </w:r>
            <w:r w:rsidR="7F2454C7">
              <w:t>If yes to 2</w:t>
            </w:r>
            <w:r w:rsidR="648643D1">
              <w:t>(</w:t>
            </w:r>
            <w:r w:rsidR="7F2454C7">
              <w:t>3</w:t>
            </w:r>
            <w:r w:rsidR="648643D1">
              <w:t>)</w:t>
            </w:r>
            <w:r>
              <w:t>] Did you take time away from practicing midwifery?</w:t>
            </w:r>
          </w:p>
        </w:tc>
        <w:tc>
          <w:tcPr>
            <w:tcW w:w="3914" w:type="dxa"/>
          </w:tcPr>
          <w:p w14:paraId="6D2CC461" w14:textId="295C52AC" w:rsidR="6B1FF269" w:rsidRDefault="6B1FF269" w:rsidP="6B1FF269">
            <w:pPr>
              <w:pStyle w:val="ListParagraph"/>
              <w:numPr>
                <w:ilvl w:val="0"/>
                <w:numId w:val="24"/>
              </w:numPr>
              <w:rPr>
                <w:color w:val="000000" w:themeColor="text1"/>
              </w:rPr>
            </w:pPr>
            <w:r w:rsidRPr="6B1FF269">
              <w:rPr>
                <w:color w:val="000000" w:themeColor="text1"/>
              </w:rPr>
              <w:t>Yes</w:t>
            </w:r>
          </w:p>
          <w:p w14:paraId="0BBE186C" w14:textId="1A41FDC3" w:rsidR="6B1FF269" w:rsidRDefault="6B1FF269" w:rsidP="6B1FF269">
            <w:pPr>
              <w:pStyle w:val="ListParagraph"/>
              <w:numPr>
                <w:ilvl w:val="0"/>
                <w:numId w:val="24"/>
              </w:numPr>
              <w:rPr>
                <w:color w:val="000000" w:themeColor="text1"/>
              </w:rPr>
            </w:pPr>
            <w:r w:rsidRPr="6B1FF269">
              <w:rPr>
                <w:color w:val="000000" w:themeColor="text1"/>
              </w:rPr>
              <w:t>No</w:t>
            </w:r>
          </w:p>
        </w:tc>
      </w:tr>
      <w:tr w:rsidR="6B1FF269" w14:paraId="3FE30FC7" w14:textId="77777777" w:rsidTr="6B1FF269">
        <w:trPr>
          <w:trHeight w:val="300"/>
        </w:trPr>
        <w:tc>
          <w:tcPr>
            <w:tcW w:w="570" w:type="dxa"/>
          </w:tcPr>
          <w:p w14:paraId="24C8959C" w14:textId="3248FD03" w:rsidR="15DB6B89" w:rsidRDefault="15DB6B89" w:rsidP="6B1FF269">
            <w:r w:rsidRPr="6B1FF269">
              <w:t>1</w:t>
            </w:r>
            <w:r w:rsidR="5990FF21" w:rsidRPr="6B1FF269">
              <w:t>3</w:t>
            </w:r>
          </w:p>
        </w:tc>
        <w:tc>
          <w:tcPr>
            <w:tcW w:w="4876" w:type="dxa"/>
          </w:tcPr>
          <w:p w14:paraId="24C7103A" w14:textId="32E25CB8" w:rsidR="15DB6B89" w:rsidRDefault="15DB6B89" w:rsidP="6B1FF269">
            <w:r w:rsidRPr="6B1FF269">
              <w:t>[If yes to 1</w:t>
            </w:r>
            <w:r w:rsidR="52E56A07" w:rsidRPr="6B1FF269">
              <w:t>(</w:t>
            </w:r>
            <w:r w:rsidRPr="6B1FF269">
              <w:t>2</w:t>
            </w:r>
            <w:r w:rsidR="52E56A07" w:rsidRPr="6B1FF269">
              <w:t>)</w:t>
            </w:r>
            <w:r w:rsidRPr="6B1FF269">
              <w:t>, 2</w:t>
            </w:r>
            <w:r w:rsidR="65798105" w:rsidRPr="6B1FF269">
              <w:t>(</w:t>
            </w:r>
            <w:r w:rsidRPr="6B1FF269">
              <w:t>1</w:t>
            </w:r>
            <w:r w:rsidR="06AC20CE" w:rsidRPr="6B1FF269">
              <w:t>)</w:t>
            </w:r>
            <w:r w:rsidRPr="6B1FF269">
              <w:t>, 2</w:t>
            </w:r>
            <w:r w:rsidR="2700A660" w:rsidRPr="6B1FF269">
              <w:t>(</w:t>
            </w:r>
            <w:r w:rsidRPr="6B1FF269">
              <w:t>2</w:t>
            </w:r>
            <w:r w:rsidR="1063181F" w:rsidRPr="6B1FF269">
              <w:t>)</w:t>
            </w:r>
            <w:r w:rsidRPr="6B1FF269">
              <w:t>, 2</w:t>
            </w:r>
            <w:r w:rsidR="1C4A0AB3" w:rsidRPr="6B1FF269">
              <w:t>(</w:t>
            </w:r>
            <w:r w:rsidRPr="6B1FF269">
              <w:t>4</w:t>
            </w:r>
            <w:r w:rsidR="1C4A0AB3" w:rsidRPr="6B1FF269">
              <w:t>)</w:t>
            </w:r>
            <w:r w:rsidRPr="6B1FF269">
              <w:t>, 2</w:t>
            </w:r>
            <w:r w:rsidR="2081349F" w:rsidRPr="6B1FF269">
              <w:t>(</w:t>
            </w:r>
            <w:r w:rsidRPr="6B1FF269">
              <w:t>5</w:t>
            </w:r>
            <w:r w:rsidR="4806A690" w:rsidRPr="6B1FF269">
              <w:t>)</w:t>
            </w:r>
            <w:r w:rsidRPr="6B1FF269">
              <w:t>, 2</w:t>
            </w:r>
            <w:r w:rsidR="61EFC7C5" w:rsidRPr="6B1FF269">
              <w:t>(</w:t>
            </w:r>
            <w:r w:rsidRPr="6B1FF269">
              <w:t>6</w:t>
            </w:r>
            <w:r w:rsidR="61EFC7C5" w:rsidRPr="6B1FF269">
              <w:t>)</w:t>
            </w:r>
            <w:r w:rsidR="011981FD" w:rsidRPr="6B1FF269">
              <w:t>, 12</w:t>
            </w:r>
            <w:r w:rsidR="380574C5" w:rsidRPr="6B1FF269">
              <w:t>(</w:t>
            </w:r>
            <w:r w:rsidR="011981FD" w:rsidRPr="6B1FF269">
              <w:t>1</w:t>
            </w:r>
            <w:r w:rsidR="380574C5" w:rsidRPr="6B1FF269">
              <w:t>)</w:t>
            </w:r>
            <w:r w:rsidRPr="6B1FF269">
              <w:t>] What factors affected your decision to no longer, or never, practice midwifery? (Check all that apply)</w:t>
            </w:r>
          </w:p>
        </w:tc>
        <w:tc>
          <w:tcPr>
            <w:tcW w:w="3914" w:type="dxa"/>
          </w:tcPr>
          <w:p w14:paraId="493EC527" w14:textId="06FE4FB7" w:rsidR="28AFA4AA" w:rsidRDefault="28AFA4AA" w:rsidP="6B1FF269">
            <w:pPr>
              <w:pStyle w:val="ListParagraph"/>
              <w:numPr>
                <w:ilvl w:val="0"/>
                <w:numId w:val="26"/>
              </w:numPr>
            </w:pPr>
            <w:r w:rsidRPr="6B1FF269">
              <w:rPr>
                <w:color w:val="000000" w:themeColor="text1"/>
              </w:rPr>
              <w:t>Inadequate compensation</w:t>
            </w:r>
          </w:p>
          <w:p w14:paraId="6DACB2DC" w14:textId="764BB670" w:rsidR="28AFA4AA" w:rsidRDefault="28AFA4AA" w:rsidP="6B1FF269">
            <w:pPr>
              <w:pStyle w:val="ListParagraph"/>
              <w:numPr>
                <w:ilvl w:val="0"/>
                <w:numId w:val="26"/>
              </w:numPr>
            </w:pPr>
            <w:r w:rsidRPr="6B1FF269">
              <w:rPr>
                <w:color w:val="000000" w:themeColor="text1"/>
              </w:rPr>
              <w:t>Lack of employment opportunity in my area</w:t>
            </w:r>
          </w:p>
          <w:p w14:paraId="7821907F" w14:textId="0CEF6655" w:rsidR="0951C320" w:rsidRDefault="0951C320" w:rsidP="6B1FF269">
            <w:pPr>
              <w:pStyle w:val="ListParagraph"/>
              <w:numPr>
                <w:ilvl w:val="0"/>
                <w:numId w:val="26"/>
              </w:numPr>
            </w:pPr>
            <w:r w:rsidRPr="6B1FF269">
              <w:t>Experienced racism and/or discrimination in my work as a midwife</w:t>
            </w:r>
          </w:p>
          <w:p w14:paraId="6438AF01" w14:textId="039E4DB1" w:rsidR="0951C320" w:rsidRDefault="0951C320" w:rsidP="6B1FF269">
            <w:pPr>
              <w:pStyle w:val="ListParagraph"/>
              <w:numPr>
                <w:ilvl w:val="0"/>
                <w:numId w:val="26"/>
              </w:numPr>
            </w:pPr>
            <w:r w:rsidRPr="6B1FF269">
              <w:t>Work-life balance</w:t>
            </w:r>
          </w:p>
          <w:p w14:paraId="1098AF6C" w14:textId="64D1F7E2" w:rsidR="0951C320" w:rsidRDefault="0951C320" w:rsidP="6B1FF269">
            <w:pPr>
              <w:pStyle w:val="ListParagraph"/>
              <w:numPr>
                <w:ilvl w:val="0"/>
                <w:numId w:val="26"/>
              </w:numPr>
            </w:pPr>
            <w:r w:rsidRPr="6B1FF269">
              <w:t>Unable to practice according to the midwifery model of care</w:t>
            </w:r>
          </w:p>
          <w:p w14:paraId="7775AED6" w14:textId="3097A332" w:rsidR="0951C320" w:rsidRDefault="0951C320" w:rsidP="6B1FF269">
            <w:pPr>
              <w:pStyle w:val="ListParagraph"/>
              <w:numPr>
                <w:ilvl w:val="0"/>
                <w:numId w:val="26"/>
              </w:numPr>
            </w:pPr>
            <w:r w:rsidRPr="6B1FF269">
              <w:lastRenderedPageBreak/>
              <w:t>Unsupportive work environments</w:t>
            </w:r>
          </w:p>
          <w:p w14:paraId="6D1D2A26" w14:textId="13338CAC" w:rsidR="0951C320" w:rsidRDefault="0951C320" w:rsidP="6B1FF269">
            <w:pPr>
              <w:pStyle w:val="ListParagraph"/>
              <w:numPr>
                <w:ilvl w:val="0"/>
                <w:numId w:val="26"/>
              </w:numPr>
            </w:pPr>
            <w:r w:rsidRPr="6B1FF269">
              <w:t>Not interested in the work</w:t>
            </w:r>
          </w:p>
          <w:p w14:paraId="4B85B491" w14:textId="4CE5990F" w:rsidR="0951C320" w:rsidRDefault="0951C320" w:rsidP="6B1FF269">
            <w:pPr>
              <w:pStyle w:val="ListParagraph"/>
              <w:numPr>
                <w:ilvl w:val="0"/>
                <w:numId w:val="26"/>
              </w:numPr>
            </w:pPr>
            <w:r w:rsidRPr="6B1FF269">
              <w:t>Lack of inter-professional respect</w:t>
            </w:r>
          </w:p>
          <w:p w14:paraId="6416F4E4" w14:textId="6C7F2C8B" w:rsidR="0951C320" w:rsidRDefault="0951C320" w:rsidP="6B1FF269">
            <w:pPr>
              <w:pStyle w:val="ListParagraph"/>
              <w:numPr>
                <w:ilvl w:val="0"/>
                <w:numId w:val="26"/>
              </w:numPr>
            </w:pPr>
            <w:r w:rsidRPr="6B1FF269">
              <w:t>Personal health issues</w:t>
            </w:r>
          </w:p>
          <w:p w14:paraId="2188B3F6" w14:textId="5A10E428" w:rsidR="0951C320" w:rsidRDefault="0951C320" w:rsidP="6B1FF269">
            <w:pPr>
              <w:pStyle w:val="ListParagraph"/>
              <w:numPr>
                <w:ilvl w:val="0"/>
                <w:numId w:val="26"/>
              </w:numPr>
            </w:pPr>
            <w:r w:rsidRPr="6B1FF269">
              <w:t>Burnout</w:t>
            </w:r>
          </w:p>
          <w:p w14:paraId="0BCA1A5C" w14:textId="01B9D862" w:rsidR="0951C320" w:rsidRDefault="0951C320" w:rsidP="6B1FF269">
            <w:pPr>
              <w:pStyle w:val="ListParagraph"/>
              <w:numPr>
                <w:ilvl w:val="0"/>
                <w:numId w:val="26"/>
              </w:numPr>
            </w:pPr>
            <w:r w:rsidRPr="6B1FF269">
              <w:t>Schedule</w:t>
            </w:r>
          </w:p>
          <w:p w14:paraId="20A06688" w14:textId="5F48FBCF" w:rsidR="0951C320" w:rsidRDefault="0951C320" w:rsidP="6B1FF269">
            <w:pPr>
              <w:pStyle w:val="ListParagraph"/>
              <w:numPr>
                <w:ilvl w:val="0"/>
                <w:numId w:val="26"/>
              </w:numPr>
            </w:pPr>
            <w:r w:rsidRPr="6B1FF269">
              <w:rPr>
                <w:color w:val="000000" w:themeColor="text1"/>
              </w:rPr>
              <w:t>State-level regulatory restrictions on my ability to practice midwifery</w:t>
            </w:r>
          </w:p>
          <w:p w14:paraId="27464FB8" w14:textId="768568EE" w:rsidR="0951C320" w:rsidRDefault="0951C320" w:rsidP="6B1FF269">
            <w:pPr>
              <w:pStyle w:val="ListParagraph"/>
              <w:numPr>
                <w:ilvl w:val="0"/>
                <w:numId w:val="26"/>
              </w:numPr>
            </w:pPr>
            <w:r w:rsidRPr="6B1FF269">
              <w:rPr>
                <w:color w:val="000000" w:themeColor="text1"/>
              </w:rPr>
              <w:t>Hospital-level restrictions on my ability to practice midwifery</w:t>
            </w:r>
          </w:p>
          <w:p w14:paraId="3B7540C4" w14:textId="1FC0742E" w:rsidR="0951C320" w:rsidRDefault="0951C320" w:rsidP="6B1FF269">
            <w:pPr>
              <w:pStyle w:val="ListParagraph"/>
              <w:numPr>
                <w:ilvl w:val="0"/>
                <w:numId w:val="26"/>
              </w:numPr>
            </w:pPr>
            <w:r w:rsidRPr="6B1FF269">
              <w:rPr>
                <w:color w:val="000000" w:themeColor="text1"/>
              </w:rPr>
              <w:t>Issues related to malpractice insurance</w:t>
            </w:r>
          </w:p>
          <w:p w14:paraId="0B7A6C26" w14:textId="47EB071A" w:rsidR="0951C320" w:rsidRDefault="0951C320" w:rsidP="6B1FF269">
            <w:pPr>
              <w:pStyle w:val="ListParagraph"/>
              <w:numPr>
                <w:ilvl w:val="0"/>
                <w:numId w:val="26"/>
              </w:numPr>
            </w:pPr>
            <w:r w:rsidRPr="6B1FF269">
              <w:rPr>
                <w:color w:val="000000" w:themeColor="text1"/>
              </w:rPr>
              <w:t>Unmanageable workload</w:t>
            </w:r>
          </w:p>
          <w:p w14:paraId="7E2B4A43" w14:textId="49AB8897" w:rsidR="0951C320" w:rsidRDefault="0951C320" w:rsidP="6B1FF269">
            <w:pPr>
              <w:pStyle w:val="ListParagraph"/>
              <w:numPr>
                <w:ilvl w:val="0"/>
                <w:numId w:val="26"/>
              </w:numPr>
            </w:pPr>
            <w:r w:rsidRPr="6B1FF269">
              <w:rPr>
                <w:color w:val="000000" w:themeColor="text1"/>
              </w:rPr>
              <w:t>Unable to practice consistently with my values</w:t>
            </w:r>
          </w:p>
          <w:p w14:paraId="6BCDCFD0" w14:textId="1017E773" w:rsidR="0951C320" w:rsidRDefault="0951C320" w:rsidP="6B1FF269">
            <w:pPr>
              <w:pStyle w:val="ListParagraph"/>
              <w:numPr>
                <w:ilvl w:val="0"/>
                <w:numId w:val="26"/>
              </w:numPr>
            </w:pPr>
            <w:r w:rsidRPr="6B1FF269">
              <w:rPr>
                <w:color w:val="000000" w:themeColor="text1"/>
              </w:rPr>
              <w:t>Lack of opportunity for career advancement</w:t>
            </w:r>
          </w:p>
          <w:p w14:paraId="69E47090" w14:textId="39BC29E5" w:rsidR="0951C320" w:rsidRDefault="0951C320" w:rsidP="6B1FF269">
            <w:pPr>
              <w:pStyle w:val="ListParagraph"/>
              <w:numPr>
                <w:ilvl w:val="0"/>
                <w:numId w:val="26"/>
              </w:numPr>
            </w:pPr>
            <w:r w:rsidRPr="6B1FF269">
              <w:rPr>
                <w:color w:val="000000" w:themeColor="text1"/>
              </w:rPr>
              <w:t>Other [free text]</w:t>
            </w:r>
          </w:p>
        </w:tc>
      </w:tr>
      <w:tr w:rsidR="6B1FF269" w14:paraId="04F8C2FD" w14:textId="77777777" w:rsidTr="6B1FF269">
        <w:trPr>
          <w:trHeight w:val="300"/>
        </w:trPr>
        <w:tc>
          <w:tcPr>
            <w:tcW w:w="570" w:type="dxa"/>
          </w:tcPr>
          <w:p w14:paraId="7EF1A551" w14:textId="16A9FC67" w:rsidR="0951C320" w:rsidRDefault="0951C320" w:rsidP="6B1FF269">
            <w:r w:rsidRPr="6B1FF269">
              <w:lastRenderedPageBreak/>
              <w:t>1</w:t>
            </w:r>
            <w:r w:rsidR="60D81A43" w:rsidRPr="6B1FF269">
              <w:t>4</w:t>
            </w:r>
          </w:p>
        </w:tc>
        <w:tc>
          <w:tcPr>
            <w:tcW w:w="4876" w:type="dxa"/>
          </w:tcPr>
          <w:p w14:paraId="0D94A0C6" w14:textId="23265027" w:rsidR="0951C320" w:rsidRDefault="0951C320" w:rsidP="6B1FF269">
            <w:r w:rsidRPr="6B1FF269">
              <w:t>[If yes to 1</w:t>
            </w:r>
            <w:r w:rsidR="59FE66F1" w:rsidRPr="6B1FF269">
              <w:t>(</w:t>
            </w:r>
            <w:r w:rsidRPr="6B1FF269">
              <w:t>2</w:t>
            </w:r>
            <w:r w:rsidR="59FE66F1" w:rsidRPr="6B1FF269">
              <w:t>)</w:t>
            </w:r>
            <w:r w:rsidRPr="6B1FF269">
              <w:t>, 2</w:t>
            </w:r>
            <w:r w:rsidR="2E8D4292" w:rsidRPr="6B1FF269">
              <w:t>(</w:t>
            </w:r>
            <w:r w:rsidRPr="6B1FF269">
              <w:t>1</w:t>
            </w:r>
            <w:r w:rsidR="2E8D4292" w:rsidRPr="6B1FF269">
              <w:t>)</w:t>
            </w:r>
            <w:r w:rsidRPr="6B1FF269">
              <w:t>, 2</w:t>
            </w:r>
            <w:r w:rsidR="7E5CDD45" w:rsidRPr="6B1FF269">
              <w:t>(</w:t>
            </w:r>
            <w:r w:rsidRPr="6B1FF269">
              <w:t>2</w:t>
            </w:r>
            <w:r w:rsidR="7E5CDD45" w:rsidRPr="6B1FF269">
              <w:t>)</w:t>
            </w:r>
            <w:r w:rsidRPr="6B1FF269">
              <w:t>, 2</w:t>
            </w:r>
            <w:r w:rsidR="1441AD1E" w:rsidRPr="6B1FF269">
              <w:t>(</w:t>
            </w:r>
            <w:r w:rsidRPr="6B1FF269">
              <w:t>4</w:t>
            </w:r>
            <w:r w:rsidR="45B7ADFB" w:rsidRPr="6B1FF269">
              <w:t>)</w:t>
            </w:r>
            <w:r w:rsidRPr="6B1FF269">
              <w:t>, 2</w:t>
            </w:r>
            <w:r w:rsidR="64CD9D2B" w:rsidRPr="6B1FF269">
              <w:t>(</w:t>
            </w:r>
            <w:r w:rsidRPr="6B1FF269">
              <w:t>5</w:t>
            </w:r>
            <w:r w:rsidR="64CD9D2B" w:rsidRPr="6B1FF269">
              <w:t>)</w:t>
            </w:r>
            <w:r w:rsidRPr="6B1FF269">
              <w:t>, 2</w:t>
            </w:r>
            <w:r w:rsidR="01959376" w:rsidRPr="6B1FF269">
              <w:t>(</w:t>
            </w:r>
            <w:r w:rsidRPr="6B1FF269">
              <w:t>6</w:t>
            </w:r>
            <w:r w:rsidR="01959376" w:rsidRPr="6B1FF269">
              <w:t>)</w:t>
            </w:r>
            <w:r w:rsidRPr="6B1FF269">
              <w:t>] How likely are you to practice clinical midwifery in the future?</w:t>
            </w:r>
          </w:p>
        </w:tc>
        <w:tc>
          <w:tcPr>
            <w:tcW w:w="3914" w:type="dxa"/>
          </w:tcPr>
          <w:p w14:paraId="6C366E03" w14:textId="48BB3E01" w:rsidR="0951C320" w:rsidRDefault="0951C320" w:rsidP="6B1FF269">
            <w:pPr>
              <w:pStyle w:val="ListParagraph"/>
              <w:numPr>
                <w:ilvl w:val="0"/>
                <w:numId w:val="25"/>
              </w:numPr>
              <w:rPr>
                <w:color w:val="000000" w:themeColor="text1"/>
              </w:rPr>
            </w:pPr>
            <w:r w:rsidRPr="6B1FF269">
              <w:rPr>
                <w:color w:val="000000" w:themeColor="text1"/>
              </w:rPr>
              <w:t>Very likely</w:t>
            </w:r>
          </w:p>
          <w:p w14:paraId="5099E8F3" w14:textId="47457F1E" w:rsidR="0951C320" w:rsidRDefault="0951C320" w:rsidP="6B1FF269">
            <w:pPr>
              <w:pStyle w:val="ListParagraph"/>
              <w:numPr>
                <w:ilvl w:val="0"/>
                <w:numId w:val="25"/>
              </w:numPr>
              <w:rPr>
                <w:color w:val="000000" w:themeColor="text1"/>
              </w:rPr>
            </w:pPr>
            <w:r w:rsidRPr="6B1FF269">
              <w:rPr>
                <w:color w:val="000000" w:themeColor="text1"/>
              </w:rPr>
              <w:t>Somewhat likely</w:t>
            </w:r>
          </w:p>
          <w:p w14:paraId="6001EAA9" w14:textId="667A51D4" w:rsidR="0951C320" w:rsidRDefault="0951C320" w:rsidP="6B1FF269">
            <w:pPr>
              <w:pStyle w:val="ListParagraph"/>
              <w:numPr>
                <w:ilvl w:val="0"/>
                <w:numId w:val="25"/>
              </w:numPr>
              <w:rPr>
                <w:color w:val="000000" w:themeColor="text1"/>
              </w:rPr>
            </w:pPr>
            <w:r w:rsidRPr="6B1FF269">
              <w:rPr>
                <w:color w:val="000000" w:themeColor="text1"/>
              </w:rPr>
              <w:t>I don’t know</w:t>
            </w:r>
          </w:p>
          <w:p w14:paraId="3D0C2F5A" w14:textId="0C7361C4" w:rsidR="0951C320" w:rsidRDefault="0951C320" w:rsidP="6B1FF269">
            <w:pPr>
              <w:pStyle w:val="ListParagraph"/>
              <w:numPr>
                <w:ilvl w:val="0"/>
                <w:numId w:val="25"/>
              </w:numPr>
              <w:rPr>
                <w:color w:val="000000" w:themeColor="text1"/>
              </w:rPr>
            </w:pPr>
            <w:r w:rsidRPr="6B1FF269">
              <w:rPr>
                <w:color w:val="000000" w:themeColor="text1"/>
              </w:rPr>
              <w:t>Somewhat unlikely</w:t>
            </w:r>
          </w:p>
          <w:p w14:paraId="19E3A932" w14:textId="73E73661" w:rsidR="0951C320" w:rsidRDefault="0951C320" w:rsidP="6B1FF269">
            <w:pPr>
              <w:pStyle w:val="ListParagraph"/>
              <w:numPr>
                <w:ilvl w:val="0"/>
                <w:numId w:val="25"/>
              </w:numPr>
              <w:rPr>
                <w:color w:val="000000" w:themeColor="text1"/>
              </w:rPr>
            </w:pPr>
            <w:r w:rsidRPr="6B1FF269">
              <w:rPr>
                <w:color w:val="000000" w:themeColor="text1"/>
              </w:rPr>
              <w:t>Very unlikely</w:t>
            </w:r>
          </w:p>
        </w:tc>
      </w:tr>
      <w:tr w:rsidR="6B1FF269" w14:paraId="171A341A" w14:textId="77777777" w:rsidTr="6B1FF269">
        <w:trPr>
          <w:trHeight w:val="300"/>
        </w:trPr>
        <w:tc>
          <w:tcPr>
            <w:tcW w:w="570" w:type="dxa"/>
          </w:tcPr>
          <w:p w14:paraId="0E7521FD" w14:textId="32D3CD19" w:rsidR="0951C320" w:rsidRDefault="0951C320" w:rsidP="6B1FF269">
            <w:r w:rsidRPr="6B1FF269">
              <w:t>1</w:t>
            </w:r>
            <w:r w:rsidR="0917FEDB" w:rsidRPr="6B1FF269">
              <w:t>5</w:t>
            </w:r>
          </w:p>
        </w:tc>
        <w:tc>
          <w:tcPr>
            <w:tcW w:w="4876" w:type="dxa"/>
          </w:tcPr>
          <w:p w14:paraId="391AEFAB" w14:textId="24A49FF2" w:rsidR="0951C320" w:rsidRDefault="0951C320" w:rsidP="6B1FF269">
            <w:r w:rsidRPr="6B1FF269">
              <w:t>[If yes to 1</w:t>
            </w:r>
            <w:r w:rsidR="41A129BA" w:rsidRPr="6B1FF269">
              <w:t>(</w:t>
            </w:r>
            <w:r w:rsidRPr="6B1FF269">
              <w:t>2</w:t>
            </w:r>
            <w:r w:rsidR="41A129BA" w:rsidRPr="6B1FF269">
              <w:t>)</w:t>
            </w:r>
            <w:r w:rsidRPr="6B1FF269">
              <w:t>, 2</w:t>
            </w:r>
            <w:r w:rsidR="7CD4615D" w:rsidRPr="6B1FF269">
              <w:t>(</w:t>
            </w:r>
            <w:r w:rsidRPr="6B1FF269">
              <w:t>1</w:t>
            </w:r>
            <w:r w:rsidR="7CD4615D" w:rsidRPr="6B1FF269">
              <w:t>)</w:t>
            </w:r>
            <w:r w:rsidRPr="6B1FF269">
              <w:t>, 2</w:t>
            </w:r>
            <w:r w:rsidR="1B14443C" w:rsidRPr="6B1FF269">
              <w:t>(</w:t>
            </w:r>
            <w:r w:rsidRPr="6B1FF269">
              <w:t>2</w:t>
            </w:r>
            <w:r w:rsidR="517EB5AA" w:rsidRPr="6B1FF269">
              <w:t>)</w:t>
            </w:r>
            <w:r w:rsidRPr="6B1FF269">
              <w:t>, 2</w:t>
            </w:r>
            <w:r w:rsidR="3B8B3939" w:rsidRPr="6B1FF269">
              <w:t>(</w:t>
            </w:r>
            <w:r w:rsidRPr="6B1FF269">
              <w:t>4</w:t>
            </w:r>
            <w:r w:rsidR="3B8B3939" w:rsidRPr="6B1FF269">
              <w:t>)</w:t>
            </w:r>
            <w:r w:rsidRPr="6B1FF269">
              <w:t>, 2</w:t>
            </w:r>
            <w:r w:rsidR="1C271CF6" w:rsidRPr="6B1FF269">
              <w:t>(</w:t>
            </w:r>
            <w:r w:rsidRPr="6B1FF269">
              <w:t>5</w:t>
            </w:r>
            <w:r w:rsidR="1C271CF6" w:rsidRPr="6B1FF269">
              <w:t>)</w:t>
            </w:r>
            <w:r w:rsidRPr="6B1FF269">
              <w:t>, 2</w:t>
            </w:r>
            <w:r w:rsidR="68FA4308" w:rsidRPr="6B1FF269">
              <w:t>(</w:t>
            </w:r>
            <w:r w:rsidRPr="6B1FF269">
              <w:t>6</w:t>
            </w:r>
            <w:r w:rsidR="009397C0" w:rsidRPr="6B1FF269">
              <w:t>)</w:t>
            </w:r>
            <w:r w:rsidRPr="6B1FF269">
              <w:t>] What would make you begin practicing clinical midwifery (again)?</w:t>
            </w:r>
          </w:p>
        </w:tc>
        <w:tc>
          <w:tcPr>
            <w:tcW w:w="3914" w:type="dxa"/>
          </w:tcPr>
          <w:p w14:paraId="3C56865D" w14:textId="73AB4DF5" w:rsidR="0951C320" w:rsidRDefault="0951C320" w:rsidP="6B1FF269">
            <w:pPr>
              <w:rPr>
                <w:color w:val="000000" w:themeColor="text1"/>
              </w:rPr>
            </w:pPr>
            <w:r w:rsidRPr="6B1FF269">
              <w:rPr>
                <w:color w:val="000000" w:themeColor="text1"/>
              </w:rPr>
              <w:t>[free text]</w:t>
            </w:r>
          </w:p>
        </w:tc>
      </w:tr>
      <w:tr w:rsidR="6B1FF269" w14:paraId="32C41E56" w14:textId="77777777" w:rsidTr="6B1FF269">
        <w:trPr>
          <w:trHeight w:val="300"/>
        </w:trPr>
        <w:tc>
          <w:tcPr>
            <w:tcW w:w="570" w:type="dxa"/>
          </w:tcPr>
          <w:p w14:paraId="6E3D6B18" w14:textId="48D04F14" w:rsidR="0951C320" w:rsidRDefault="0951C320" w:rsidP="6B1FF269">
            <w:r w:rsidRPr="6B1FF269">
              <w:t>1</w:t>
            </w:r>
            <w:r w:rsidR="635CD3B2" w:rsidRPr="6B1FF269">
              <w:t>6</w:t>
            </w:r>
          </w:p>
        </w:tc>
        <w:tc>
          <w:tcPr>
            <w:tcW w:w="4876" w:type="dxa"/>
          </w:tcPr>
          <w:p w14:paraId="0C165620" w14:textId="24EAA5B1" w:rsidR="5EE00778" w:rsidRDefault="5EE00778" w:rsidP="6B1FF269">
            <w:r w:rsidRPr="6B1FF269">
              <w:t>[If yes to 12</w:t>
            </w:r>
            <w:r w:rsidR="1B258F9E" w:rsidRPr="6B1FF269">
              <w:t>(</w:t>
            </w:r>
            <w:r w:rsidRPr="6B1FF269">
              <w:t>1</w:t>
            </w:r>
            <w:r w:rsidR="1B258F9E" w:rsidRPr="6B1FF269">
              <w:t>)</w:t>
            </w:r>
            <w:r w:rsidRPr="6B1FF269">
              <w:t>] What made you return to midwifery?</w:t>
            </w:r>
          </w:p>
        </w:tc>
        <w:tc>
          <w:tcPr>
            <w:tcW w:w="3914" w:type="dxa"/>
          </w:tcPr>
          <w:p w14:paraId="7ED4513E" w14:textId="0E0E7062" w:rsidR="5EE00778" w:rsidRDefault="5EE00778" w:rsidP="6B1FF269">
            <w:pPr>
              <w:rPr>
                <w:color w:val="000000" w:themeColor="text1"/>
              </w:rPr>
            </w:pPr>
            <w:r w:rsidRPr="6B1FF269">
              <w:rPr>
                <w:color w:val="000000" w:themeColor="text1"/>
              </w:rPr>
              <w:t>[free text]</w:t>
            </w:r>
          </w:p>
        </w:tc>
      </w:tr>
      <w:tr w:rsidR="6B1FF269" w14:paraId="4BB0B091" w14:textId="77777777" w:rsidTr="6B1FF269">
        <w:trPr>
          <w:trHeight w:val="300"/>
        </w:trPr>
        <w:tc>
          <w:tcPr>
            <w:tcW w:w="570" w:type="dxa"/>
          </w:tcPr>
          <w:p w14:paraId="3B994B2B" w14:textId="05C0534C" w:rsidR="6B1FF269" w:rsidRDefault="6B1FF269" w:rsidP="6B1FF269"/>
        </w:tc>
        <w:tc>
          <w:tcPr>
            <w:tcW w:w="8790" w:type="dxa"/>
            <w:gridSpan w:val="2"/>
          </w:tcPr>
          <w:p w14:paraId="12D1C990" w14:textId="38F3126D" w:rsidR="6B5C1449" w:rsidRDefault="6B5C1449" w:rsidP="6B1FF269">
            <w:r w:rsidRPr="6B1FF269">
              <w:t>Section Header:</w:t>
            </w:r>
          </w:p>
          <w:p w14:paraId="6329407E" w14:textId="15D4BFFA" w:rsidR="68E99F9F" w:rsidRDefault="68E99F9F" w:rsidP="6B1FF269">
            <w:r w:rsidRPr="6B1FF269">
              <w:t>[If yes to 9</w:t>
            </w:r>
            <w:r w:rsidR="32E261FD" w:rsidRPr="6B1FF269">
              <w:t>(</w:t>
            </w:r>
            <w:r w:rsidRPr="6B1FF269">
              <w:t>1</w:t>
            </w:r>
            <w:r w:rsidR="434544D5" w:rsidRPr="6B1FF269">
              <w:t>)</w:t>
            </w:r>
            <w:r w:rsidRPr="6B1FF269">
              <w:t xml:space="preserve">] </w:t>
            </w:r>
            <w:r w:rsidR="6B5C1449" w:rsidRPr="6B1FF269">
              <w:t>In your last clinical practice setting... "Practice leadership" is defined as the person or persons who have administrative control or other significant influence over your clinical practice, and could include other midwives, physicians, or hospital administrators.</w:t>
            </w:r>
          </w:p>
        </w:tc>
      </w:tr>
      <w:tr w:rsidR="6B1FF269" w14:paraId="4FF031C6" w14:textId="77777777" w:rsidTr="6B1FF269">
        <w:trPr>
          <w:trHeight w:val="300"/>
        </w:trPr>
        <w:tc>
          <w:tcPr>
            <w:tcW w:w="570" w:type="dxa"/>
          </w:tcPr>
          <w:p w14:paraId="79BBB32F" w14:textId="16F5EE93" w:rsidR="6B5C1449" w:rsidRDefault="6B5C1449" w:rsidP="6B1FF269">
            <w:r w:rsidRPr="6B1FF269">
              <w:t>17</w:t>
            </w:r>
          </w:p>
        </w:tc>
        <w:tc>
          <w:tcPr>
            <w:tcW w:w="4876" w:type="dxa"/>
          </w:tcPr>
          <w:p w14:paraId="40FB56EA" w14:textId="2946E55A" w:rsidR="72F890BF" w:rsidRDefault="72F890BF" w:rsidP="6B1FF269">
            <w:r w:rsidRPr="6B1FF269">
              <w:t>[If yes to 9</w:t>
            </w:r>
            <w:r w:rsidR="2886095F" w:rsidRPr="6B1FF269">
              <w:t>(</w:t>
            </w:r>
            <w:r w:rsidRPr="6B1FF269">
              <w:t>1</w:t>
            </w:r>
            <w:r w:rsidR="2886095F" w:rsidRPr="6B1FF269">
              <w:t>)</w:t>
            </w:r>
            <w:r w:rsidRPr="6B1FF269">
              <w:t xml:space="preserve">] </w:t>
            </w:r>
            <w:r w:rsidR="6B5C1449" w:rsidRPr="6B1FF269">
              <w:t>Midwives were represented on important committees in my practice and/or hospital.</w:t>
            </w:r>
          </w:p>
        </w:tc>
        <w:tc>
          <w:tcPr>
            <w:tcW w:w="3914" w:type="dxa"/>
          </w:tcPr>
          <w:p w14:paraId="3AD74131" w14:textId="6D147B55" w:rsidR="6B5C1449" w:rsidRDefault="6B5C1449" w:rsidP="6B1FF269">
            <w:pPr>
              <w:pStyle w:val="ListParagraph"/>
              <w:numPr>
                <w:ilvl w:val="0"/>
                <w:numId w:val="23"/>
              </w:numPr>
              <w:rPr>
                <w:color w:val="000000" w:themeColor="text1"/>
              </w:rPr>
            </w:pPr>
            <w:r w:rsidRPr="6B1FF269">
              <w:rPr>
                <w:color w:val="000000" w:themeColor="text1"/>
              </w:rPr>
              <w:t>Agree</w:t>
            </w:r>
          </w:p>
          <w:p w14:paraId="3B9844AB" w14:textId="5F089FDF" w:rsidR="6B5C1449" w:rsidRDefault="6B5C1449" w:rsidP="6B1FF269">
            <w:pPr>
              <w:pStyle w:val="ListParagraph"/>
              <w:numPr>
                <w:ilvl w:val="0"/>
                <w:numId w:val="23"/>
              </w:numPr>
              <w:rPr>
                <w:color w:val="000000" w:themeColor="text1"/>
              </w:rPr>
            </w:pPr>
            <w:r w:rsidRPr="6B1FF269">
              <w:rPr>
                <w:color w:val="000000" w:themeColor="text1"/>
              </w:rPr>
              <w:t>Somewhat agree</w:t>
            </w:r>
          </w:p>
          <w:p w14:paraId="36846EAA" w14:textId="3BA66D40" w:rsidR="6B5C1449" w:rsidRDefault="6B5C1449" w:rsidP="6B1FF269">
            <w:pPr>
              <w:pStyle w:val="ListParagraph"/>
              <w:numPr>
                <w:ilvl w:val="0"/>
                <w:numId w:val="23"/>
              </w:numPr>
              <w:rPr>
                <w:color w:val="000000" w:themeColor="text1"/>
              </w:rPr>
            </w:pPr>
            <w:r w:rsidRPr="6B1FF269">
              <w:rPr>
                <w:color w:val="000000" w:themeColor="text1"/>
              </w:rPr>
              <w:t>Somewhat disagree</w:t>
            </w:r>
          </w:p>
          <w:p w14:paraId="4C44E5E8" w14:textId="55A82AEC" w:rsidR="6B5C1449" w:rsidRDefault="6B5C1449" w:rsidP="6B1FF269">
            <w:pPr>
              <w:pStyle w:val="ListParagraph"/>
              <w:numPr>
                <w:ilvl w:val="0"/>
                <w:numId w:val="23"/>
              </w:numPr>
              <w:rPr>
                <w:color w:val="000000" w:themeColor="text1"/>
              </w:rPr>
            </w:pPr>
            <w:r w:rsidRPr="6B1FF269">
              <w:rPr>
                <w:color w:val="000000" w:themeColor="text1"/>
              </w:rPr>
              <w:t>Disagree</w:t>
            </w:r>
          </w:p>
        </w:tc>
      </w:tr>
      <w:tr w:rsidR="6B1FF269" w14:paraId="1C43D00C" w14:textId="77777777" w:rsidTr="6B1FF269">
        <w:trPr>
          <w:trHeight w:val="300"/>
        </w:trPr>
        <w:tc>
          <w:tcPr>
            <w:tcW w:w="570" w:type="dxa"/>
          </w:tcPr>
          <w:p w14:paraId="620E304A" w14:textId="621F7C22" w:rsidR="6B5C1449" w:rsidRDefault="6B5C1449" w:rsidP="6B1FF269">
            <w:r w:rsidRPr="6B1FF269">
              <w:t>18</w:t>
            </w:r>
          </w:p>
        </w:tc>
        <w:tc>
          <w:tcPr>
            <w:tcW w:w="4876" w:type="dxa"/>
          </w:tcPr>
          <w:p w14:paraId="107EF533" w14:textId="24F49E30" w:rsidR="01EA685C" w:rsidRDefault="01EA685C" w:rsidP="6B1FF269">
            <w:r w:rsidRPr="6B1FF269">
              <w:t>[If yes to 9</w:t>
            </w:r>
            <w:r w:rsidR="757ED5BA" w:rsidRPr="6B1FF269">
              <w:t>(</w:t>
            </w:r>
            <w:r w:rsidRPr="6B1FF269">
              <w:t>1</w:t>
            </w:r>
            <w:r w:rsidR="3399C1EC" w:rsidRPr="6B1FF269">
              <w:t>)</w:t>
            </w:r>
            <w:r w:rsidRPr="6B1FF269">
              <w:t xml:space="preserve">] </w:t>
            </w:r>
            <w:r w:rsidR="6B5C1449" w:rsidRPr="6B1FF269">
              <w:t>I felt valued in my practice environment.</w:t>
            </w:r>
          </w:p>
        </w:tc>
        <w:tc>
          <w:tcPr>
            <w:tcW w:w="3914" w:type="dxa"/>
          </w:tcPr>
          <w:p w14:paraId="5581C926" w14:textId="6DC34036" w:rsidR="6B5C1449" w:rsidRDefault="6B5C1449" w:rsidP="6B1FF269">
            <w:pPr>
              <w:pStyle w:val="ListParagraph"/>
              <w:numPr>
                <w:ilvl w:val="0"/>
                <w:numId w:val="21"/>
              </w:numPr>
              <w:rPr>
                <w:color w:val="000000" w:themeColor="text1"/>
              </w:rPr>
            </w:pPr>
            <w:r w:rsidRPr="6B1FF269">
              <w:rPr>
                <w:color w:val="000000" w:themeColor="text1"/>
              </w:rPr>
              <w:t>Agree</w:t>
            </w:r>
          </w:p>
          <w:p w14:paraId="176EEC12" w14:textId="54F580CD" w:rsidR="6B5C1449" w:rsidRDefault="6B5C1449" w:rsidP="6B1FF269">
            <w:pPr>
              <w:pStyle w:val="ListParagraph"/>
              <w:numPr>
                <w:ilvl w:val="0"/>
                <w:numId w:val="21"/>
              </w:numPr>
              <w:rPr>
                <w:color w:val="000000" w:themeColor="text1"/>
              </w:rPr>
            </w:pPr>
            <w:r w:rsidRPr="6B1FF269">
              <w:rPr>
                <w:color w:val="000000" w:themeColor="text1"/>
              </w:rPr>
              <w:t>Somewhat agree</w:t>
            </w:r>
          </w:p>
          <w:p w14:paraId="34854460" w14:textId="65A0E1DC" w:rsidR="6B5C1449" w:rsidRDefault="6B5C1449" w:rsidP="6B1FF269">
            <w:pPr>
              <w:pStyle w:val="ListParagraph"/>
              <w:numPr>
                <w:ilvl w:val="0"/>
                <w:numId w:val="21"/>
              </w:numPr>
              <w:rPr>
                <w:color w:val="000000" w:themeColor="text1"/>
              </w:rPr>
            </w:pPr>
            <w:r w:rsidRPr="6B1FF269">
              <w:rPr>
                <w:color w:val="000000" w:themeColor="text1"/>
              </w:rPr>
              <w:t>Somewhat disagree</w:t>
            </w:r>
          </w:p>
          <w:p w14:paraId="20AE8E45" w14:textId="6BB06EDA" w:rsidR="6B5C1449" w:rsidRDefault="6B5C1449" w:rsidP="6B1FF269">
            <w:pPr>
              <w:pStyle w:val="ListParagraph"/>
              <w:numPr>
                <w:ilvl w:val="0"/>
                <w:numId w:val="21"/>
              </w:numPr>
              <w:rPr>
                <w:color w:val="000000" w:themeColor="text1"/>
              </w:rPr>
            </w:pPr>
            <w:r w:rsidRPr="6B1FF269">
              <w:rPr>
                <w:color w:val="000000" w:themeColor="text1"/>
              </w:rPr>
              <w:lastRenderedPageBreak/>
              <w:t>Disagree</w:t>
            </w:r>
          </w:p>
        </w:tc>
      </w:tr>
      <w:tr w:rsidR="6B1FF269" w14:paraId="161497EF" w14:textId="77777777" w:rsidTr="6B1FF269">
        <w:trPr>
          <w:trHeight w:val="300"/>
        </w:trPr>
        <w:tc>
          <w:tcPr>
            <w:tcW w:w="570" w:type="dxa"/>
          </w:tcPr>
          <w:p w14:paraId="5DCD3FD3" w14:textId="4D256094" w:rsidR="6B5C1449" w:rsidRDefault="6B5C1449" w:rsidP="6B1FF269">
            <w:r w:rsidRPr="6B1FF269">
              <w:lastRenderedPageBreak/>
              <w:t>19</w:t>
            </w:r>
          </w:p>
        </w:tc>
        <w:tc>
          <w:tcPr>
            <w:tcW w:w="4876" w:type="dxa"/>
          </w:tcPr>
          <w:p w14:paraId="4EAB2CD5" w14:textId="0179D697" w:rsidR="3796E25B" w:rsidRDefault="3796E25B" w:rsidP="6B1FF269">
            <w:r w:rsidRPr="6B1FF269">
              <w:t>[If yes to 9</w:t>
            </w:r>
            <w:r w:rsidR="411A4789" w:rsidRPr="6B1FF269">
              <w:t>(</w:t>
            </w:r>
            <w:r w:rsidRPr="6B1FF269">
              <w:t>1</w:t>
            </w:r>
            <w:r w:rsidR="4ADD1219" w:rsidRPr="6B1FF269">
              <w:t>)</w:t>
            </w:r>
            <w:r w:rsidRPr="6B1FF269">
              <w:t xml:space="preserve">] </w:t>
            </w:r>
            <w:r w:rsidR="6B5C1449" w:rsidRPr="6B1FF269">
              <w:t>Practice leadership was open to midwife ideas to improve patient care.</w:t>
            </w:r>
          </w:p>
        </w:tc>
        <w:tc>
          <w:tcPr>
            <w:tcW w:w="3914" w:type="dxa"/>
          </w:tcPr>
          <w:p w14:paraId="787C7FEE" w14:textId="36538EDB" w:rsidR="6B5C1449" w:rsidRDefault="6B5C1449" w:rsidP="6B1FF269">
            <w:pPr>
              <w:pStyle w:val="ListParagraph"/>
              <w:numPr>
                <w:ilvl w:val="0"/>
                <w:numId w:val="20"/>
              </w:numPr>
              <w:rPr>
                <w:color w:val="000000" w:themeColor="text1"/>
              </w:rPr>
            </w:pPr>
            <w:r w:rsidRPr="6B1FF269">
              <w:rPr>
                <w:color w:val="000000" w:themeColor="text1"/>
              </w:rPr>
              <w:t>Agree</w:t>
            </w:r>
          </w:p>
          <w:p w14:paraId="7273BBBB" w14:textId="670A61ED" w:rsidR="6B5C1449" w:rsidRDefault="6B5C1449" w:rsidP="6B1FF269">
            <w:pPr>
              <w:pStyle w:val="ListParagraph"/>
              <w:numPr>
                <w:ilvl w:val="0"/>
                <w:numId w:val="20"/>
              </w:numPr>
              <w:rPr>
                <w:color w:val="000000" w:themeColor="text1"/>
              </w:rPr>
            </w:pPr>
            <w:r w:rsidRPr="6B1FF269">
              <w:rPr>
                <w:color w:val="000000" w:themeColor="text1"/>
              </w:rPr>
              <w:t>Somewhat agree</w:t>
            </w:r>
          </w:p>
          <w:p w14:paraId="439525EB" w14:textId="2227C8D8" w:rsidR="6B5C1449" w:rsidRDefault="6B5C1449" w:rsidP="6B1FF269">
            <w:pPr>
              <w:pStyle w:val="ListParagraph"/>
              <w:numPr>
                <w:ilvl w:val="0"/>
                <w:numId w:val="20"/>
              </w:numPr>
              <w:rPr>
                <w:color w:val="000000" w:themeColor="text1"/>
              </w:rPr>
            </w:pPr>
            <w:r w:rsidRPr="6B1FF269">
              <w:rPr>
                <w:color w:val="000000" w:themeColor="text1"/>
              </w:rPr>
              <w:t>Somewhat disagree</w:t>
            </w:r>
          </w:p>
          <w:p w14:paraId="775EEE5A" w14:textId="23DBF2D8" w:rsidR="6B5C1449" w:rsidRDefault="6B5C1449" w:rsidP="6B1FF269">
            <w:pPr>
              <w:pStyle w:val="ListParagraph"/>
              <w:numPr>
                <w:ilvl w:val="0"/>
                <w:numId w:val="20"/>
              </w:numPr>
              <w:rPr>
                <w:color w:val="000000" w:themeColor="text1"/>
              </w:rPr>
            </w:pPr>
            <w:r w:rsidRPr="6B1FF269">
              <w:rPr>
                <w:color w:val="000000" w:themeColor="text1"/>
              </w:rPr>
              <w:t>Disagree</w:t>
            </w:r>
          </w:p>
        </w:tc>
      </w:tr>
      <w:tr w:rsidR="6B1FF269" w14:paraId="2B996D71" w14:textId="77777777" w:rsidTr="6B1FF269">
        <w:trPr>
          <w:trHeight w:val="300"/>
        </w:trPr>
        <w:tc>
          <w:tcPr>
            <w:tcW w:w="570" w:type="dxa"/>
          </w:tcPr>
          <w:p w14:paraId="33492284" w14:textId="1D829C2D" w:rsidR="6B5C1449" w:rsidRDefault="6B5C1449" w:rsidP="6B1FF269">
            <w:r w:rsidRPr="6B1FF269">
              <w:t>20</w:t>
            </w:r>
          </w:p>
        </w:tc>
        <w:tc>
          <w:tcPr>
            <w:tcW w:w="4876" w:type="dxa"/>
          </w:tcPr>
          <w:p w14:paraId="3E8F725A" w14:textId="17DD738E" w:rsidR="6A2BC7EF" w:rsidRDefault="6A2BC7EF" w:rsidP="6B1FF269">
            <w:r w:rsidRPr="6B1FF269">
              <w:t>[If yes to 9</w:t>
            </w:r>
            <w:r w:rsidR="59816495" w:rsidRPr="6B1FF269">
              <w:t>(</w:t>
            </w:r>
            <w:r w:rsidRPr="6B1FF269">
              <w:t>1</w:t>
            </w:r>
            <w:r w:rsidR="59816495" w:rsidRPr="6B1FF269">
              <w:t>)</w:t>
            </w:r>
            <w:r w:rsidRPr="6B1FF269">
              <w:t xml:space="preserve">] </w:t>
            </w:r>
            <w:r w:rsidR="6B5C1449" w:rsidRPr="6B1FF269">
              <w:t>I regularly got feedback about my performance from my practice leadership.</w:t>
            </w:r>
          </w:p>
        </w:tc>
        <w:tc>
          <w:tcPr>
            <w:tcW w:w="3914" w:type="dxa"/>
          </w:tcPr>
          <w:p w14:paraId="3C1AE13C" w14:textId="42562117" w:rsidR="6B5C1449" w:rsidRDefault="6B5C1449" w:rsidP="6B1FF269">
            <w:pPr>
              <w:pStyle w:val="ListParagraph"/>
              <w:numPr>
                <w:ilvl w:val="0"/>
                <w:numId w:val="17"/>
              </w:numPr>
              <w:rPr>
                <w:color w:val="000000" w:themeColor="text1"/>
              </w:rPr>
            </w:pPr>
            <w:r w:rsidRPr="6B1FF269">
              <w:rPr>
                <w:color w:val="000000" w:themeColor="text1"/>
              </w:rPr>
              <w:t>Agree</w:t>
            </w:r>
          </w:p>
          <w:p w14:paraId="0A46F33C" w14:textId="6DDC3C2A" w:rsidR="6B5C1449" w:rsidRDefault="6B5C1449" w:rsidP="6B1FF269">
            <w:pPr>
              <w:pStyle w:val="ListParagraph"/>
              <w:numPr>
                <w:ilvl w:val="0"/>
                <w:numId w:val="17"/>
              </w:numPr>
              <w:rPr>
                <w:color w:val="000000" w:themeColor="text1"/>
              </w:rPr>
            </w:pPr>
            <w:r w:rsidRPr="6B1FF269">
              <w:rPr>
                <w:color w:val="000000" w:themeColor="text1"/>
              </w:rPr>
              <w:t>Somewhat agree</w:t>
            </w:r>
          </w:p>
          <w:p w14:paraId="53E3C1D6" w14:textId="272A7AAC" w:rsidR="6B5C1449" w:rsidRDefault="6B5C1449" w:rsidP="6B1FF269">
            <w:pPr>
              <w:pStyle w:val="ListParagraph"/>
              <w:numPr>
                <w:ilvl w:val="0"/>
                <w:numId w:val="17"/>
              </w:numPr>
              <w:rPr>
                <w:color w:val="000000" w:themeColor="text1"/>
              </w:rPr>
            </w:pPr>
            <w:r w:rsidRPr="6B1FF269">
              <w:rPr>
                <w:color w:val="000000" w:themeColor="text1"/>
              </w:rPr>
              <w:t>Somewhat disagree</w:t>
            </w:r>
          </w:p>
          <w:p w14:paraId="499ED158" w14:textId="5537163C" w:rsidR="6B5C1449" w:rsidRDefault="6B5C1449" w:rsidP="6B1FF269">
            <w:pPr>
              <w:pStyle w:val="ListParagraph"/>
              <w:numPr>
                <w:ilvl w:val="0"/>
                <w:numId w:val="17"/>
              </w:numPr>
              <w:rPr>
                <w:color w:val="000000" w:themeColor="text1"/>
              </w:rPr>
            </w:pPr>
            <w:r w:rsidRPr="6B1FF269">
              <w:rPr>
                <w:color w:val="000000" w:themeColor="text1"/>
              </w:rPr>
              <w:t>Disagree</w:t>
            </w:r>
          </w:p>
        </w:tc>
      </w:tr>
      <w:tr w:rsidR="6B1FF269" w14:paraId="6372FCB0" w14:textId="77777777" w:rsidTr="6B1FF269">
        <w:trPr>
          <w:trHeight w:val="300"/>
        </w:trPr>
        <w:tc>
          <w:tcPr>
            <w:tcW w:w="570" w:type="dxa"/>
          </w:tcPr>
          <w:p w14:paraId="35E4572C" w14:textId="54D6388D" w:rsidR="6B5C1449" w:rsidRDefault="6B5C1449" w:rsidP="6B1FF269">
            <w:r w:rsidRPr="6B1FF269">
              <w:t>21</w:t>
            </w:r>
          </w:p>
        </w:tc>
        <w:tc>
          <w:tcPr>
            <w:tcW w:w="4876" w:type="dxa"/>
          </w:tcPr>
          <w:p w14:paraId="38EFAD8F" w14:textId="13FC85CC" w:rsidR="67A15CF6" w:rsidRDefault="67A15CF6" w:rsidP="6B1FF269">
            <w:r w:rsidRPr="6B1FF269">
              <w:t>[If yes to 9</w:t>
            </w:r>
            <w:r w:rsidR="6B014E98" w:rsidRPr="6B1FF269">
              <w:t>(</w:t>
            </w:r>
            <w:r w:rsidRPr="6B1FF269">
              <w:t>1</w:t>
            </w:r>
            <w:r w:rsidR="19912794" w:rsidRPr="6B1FF269">
              <w:t>)</w:t>
            </w:r>
            <w:r w:rsidRPr="6B1FF269">
              <w:t xml:space="preserve">] </w:t>
            </w:r>
            <w:r w:rsidR="6B5C1449" w:rsidRPr="6B1FF269">
              <w:t>Practice leadership took midwife concerns seriously.</w:t>
            </w:r>
          </w:p>
        </w:tc>
        <w:tc>
          <w:tcPr>
            <w:tcW w:w="3914" w:type="dxa"/>
          </w:tcPr>
          <w:p w14:paraId="59695A0B" w14:textId="50C6723E" w:rsidR="6B5C1449" w:rsidRDefault="6B5C1449" w:rsidP="6B1FF269">
            <w:pPr>
              <w:pStyle w:val="ListParagraph"/>
              <w:numPr>
                <w:ilvl w:val="0"/>
                <w:numId w:val="16"/>
              </w:numPr>
              <w:rPr>
                <w:color w:val="000000" w:themeColor="text1"/>
              </w:rPr>
            </w:pPr>
            <w:r w:rsidRPr="6B1FF269">
              <w:rPr>
                <w:color w:val="000000" w:themeColor="text1"/>
              </w:rPr>
              <w:t>Agree</w:t>
            </w:r>
          </w:p>
          <w:p w14:paraId="481B7458" w14:textId="76E9229D" w:rsidR="6B5C1449" w:rsidRDefault="6B5C1449" w:rsidP="6B1FF269">
            <w:pPr>
              <w:pStyle w:val="ListParagraph"/>
              <w:numPr>
                <w:ilvl w:val="0"/>
                <w:numId w:val="16"/>
              </w:numPr>
              <w:rPr>
                <w:color w:val="000000" w:themeColor="text1"/>
              </w:rPr>
            </w:pPr>
            <w:r w:rsidRPr="6B1FF269">
              <w:rPr>
                <w:color w:val="000000" w:themeColor="text1"/>
              </w:rPr>
              <w:t>Somewhat agree</w:t>
            </w:r>
          </w:p>
          <w:p w14:paraId="64F2201C" w14:textId="5B304576" w:rsidR="6B5C1449" w:rsidRDefault="6B5C1449" w:rsidP="6B1FF269">
            <w:pPr>
              <w:pStyle w:val="ListParagraph"/>
              <w:numPr>
                <w:ilvl w:val="0"/>
                <w:numId w:val="16"/>
              </w:numPr>
              <w:rPr>
                <w:color w:val="000000" w:themeColor="text1"/>
              </w:rPr>
            </w:pPr>
            <w:r w:rsidRPr="6B1FF269">
              <w:rPr>
                <w:color w:val="000000" w:themeColor="text1"/>
              </w:rPr>
              <w:t>Somewhat disagree</w:t>
            </w:r>
          </w:p>
          <w:p w14:paraId="70A4E4B5" w14:textId="1FFE3DC0" w:rsidR="6B5C1449" w:rsidRDefault="6B5C1449" w:rsidP="6B1FF269">
            <w:pPr>
              <w:pStyle w:val="ListParagraph"/>
              <w:numPr>
                <w:ilvl w:val="0"/>
                <w:numId w:val="16"/>
              </w:numPr>
              <w:rPr>
                <w:color w:val="000000" w:themeColor="text1"/>
              </w:rPr>
            </w:pPr>
            <w:r w:rsidRPr="6B1FF269">
              <w:rPr>
                <w:color w:val="000000" w:themeColor="text1"/>
              </w:rPr>
              <w:t>Disagree</w:t>
            </w:r>
          </w:p>
        </w:tc>
      </w:tr>
      <w:tr w:rsidR="6B1FF269" w14:paraId="12EF1963" w14:textId="77777777" w:rsidTr="6B1FF269">
        <w:trPr>
          <w:trHeight w:val="300"/>
        </w:trPr>
        <w:tc>
          <w:tcPr>
            <w:tcW w:w="570" w:type="dxa"/>
          </w:tcPr>
          <w:p w14:paraId="0E7A9D41" w14:textId="1A962749" w:rsidR="6B5C1449" w:rsidRDefault="6B5C1449" w:rsidP="6B1FF269">
            <w:r w:rsidRPr="6B1FF269">
              <w:t>22</w:t>
            </w:r>
          </w:p>
        </w:tc>
        <w:tc>
          <w:tcPr>
            <w:tcW w:w="4876" w:type="dxa"/>
          </w:tcPr>
          <w:p w14:paraId="2163774F" w14:textId="230DE210" w:rsidR="783F544A" w:rsidRDefault="783F544A" w:rsidP="6B1FF269">
            <w:r w:rsidRPr="6B1FF269">
              <w:t>[If yes to 9</w:t>
            </w:r>
            <w:r w:rsidR="33081090" w:rsidRPr="6B1FF269">
              <w:t>(</w:t>
            </w:r>
            <w:r w:rsidRPr="6B1FF269">
              <w:t>1</w:t>
            </w:r>
            <w:r w:rsidR="47D8C77F" w:rsidRPr="6B1FF269">
              <w:t>)</w:t>
            </w:r>
            <w:r w:rsidRPr="6B1FF269">
              <w:t xml:space="preserve">] </w:t>
            </w:r>
            <w:r w:rsidR="6B5C1449" w:rsidRPr="6B1FF269">
              <w:t>Practice leadership made efforts to improve working conditions for midwives.</w:t>
            </w:r>
          </w:p>
        </w:tc>
        <w:tc>
          <w:tcPr>
            <w:tcW w:w="3914" w:type="dxa"/>
          </w:tcPr>
          <w:p w14:paraId="4734F24A" w14:textId="5A2770B0" w:rsidR="6B5C1449" w:rsidRDefault="6B5C1449" w:rsidP="6B1FF269">
            <w:pPr>
              <w:pStyle w:val="ListParagraph"/>
              <w:numPr>
                <w:ilvl w:val="0"/>
                <w:numId w:val="15"/>
              </w:numPr>
              <w:rPr>
                <w:color w:val="000000" w:themeColor="text1"/>
              </w:rPr>
            </w:pPr>
            <w:r w:rsidRPr="6B1FF269">
              <w:rPr>
                <w:color w:val="000000" w:themeColor="text1"/>
              </w:rPr>
              <w:t>Agree</w:t>
            </w:r>
          </w:p>
          <w:p w14:paraId="6548550D" w14:textId="4DC42748" w:rsidR="6B5C1449" w:rsidRDefault="6B5C1449" w:rsidP="6B1FF269">
            <w:pPr>
              <w:pStyle w:val="ListParagraph"/>
              <w:numPr>
                <w:ilvl w:val="0"/>
                <w:numId w:val="15"/>
              </w:numPr>
              <w:rPr>
                <w:color w:val="000000" w:themeColor="text1"/>
              </w:rPr>
            </w:pPr>
            <w:r w:rsidRPr="6B1FF269">
              <w:rPr>
                <w:color w:val="000000" w:themeColor="text1"/>
              </w:rPr>
              <w:t>Somewhat agree</w:t>
            </w:r>
          </w:p>
          <w:p w14:paraId="3942483A" w14:textId="3740FEE7" w:rsidR="6B5C1449" w:rsidRDefault="6B5C1449" w:rsidP="6B1FF269">
            <w:pPr>
              <w:pStyle w:val="ListParagraph"/>
              <w:numPr>
                <w:ilvl w:val="0"/>
                <w:numId w:val="15"/>
              </w:numPr>
              <w:rPr>
                <w:color w:val="000000" w:themeColor="text1"/>
              </w:rPr>
            </w:pPr>
            <w:r w:rsidRPr="6B1FF269">
              <w:rPr>
                <w:color w:val="000000" w:themeColor="text1"/>
              </w:rPr>
              <w:t>Somewhat disagree</w:t>
            </w:r>
          </w:p>
          <w:p w14:paraId="14B6B321" w14:textId="2A462350" w:rsidR="6B5C1449" w:rsidRDefault="6B5C1449" w:rsidP="6B1FF269">
            <w:pPr>
              <w:pStyle w:val="ListParagraph"/>
              <w:numPr>
                <w:ilvl w:val="0"/>
                <w:numId w:val="15"/>
              </w:numPr>
              <w:rPr>
                <w:color w:val="000000" w:themeColor="text1"/>
              </w:rPr>
            </w:pPr>
            <w:r w:rsidRPr="6B1FF269">
              <w:rPr>
                <w:color w:val="000000" w:themeColor="text1"/>
              </w:rPr>
              <w:t>Disagree</w:t>
            </w:r>
          </w:p>
        </w:tc>
      </w:tr>
      <w:tr w:rsidR="6B1FF269" w14:paraId="6BBB6D7A" w14:textId="77777777" w:rsidTr="6B1FF269">
        <w:trPr>
          <w:trHeight w:val="300"/>
        </w:trPr>
        <w:tc>
          <w:tcPr>
            <w:tcW w:w="570" w:type="dxa"/>
          </w:tcPr>
          <w:p w14:paraId="5B503960" w14:textId="27F57400" w:rsidR="6B5C1449" w:rsidRDefault="6B5C1449" w:rsidP="6B1FF269">
            <w:r w:rsidRPr="6B1FF269">
              <w:t>23</w:t>
            </w:r>
          </w:p>
        </w:tc>
        <w:tc>
          <w:tcPr>
            <w:tcW w:w="4876" w:type="dxa"/>
          </w:tcPr>
          <w:p w14:paraId="150E00EE" w14:textId="550274DF" w:rsidR="7002AF11" w:rsidRDefault="7002AF11" w:rsidP="6B1FF269">
            <w:r w:rsidRPr="6B1FF269">
              <w:t>[If yes to 9</w:t>
            </w:r>
            <w:r w:rsidR="5F449CB8" w:rsidRPr="6B1FF269">
              <w:t>(1)</w:t>
            </w:r>
            <w:r w:rsidRPr="6B1FF269">
              <w:t xml:space="preserve">] </w:t>
            </w:r>
            <w:r w:rsidR="6B5C1449" w:rsidRPr="6B1FF269">
              <w:t>There was effective communication between midwives and practice leadership.</w:t>
            </w:r>
          </w:p>
        </w:tc>
        <w:tc>
          <w:tcPr>
            <w:tcW w:w="3914" w:type="dxa"/>
          </w:tcPr>
          <w:p w14:paraId="13C84EEE" w14:textId="2C479295" w:rsidR="6B5C1449" w:rsidRDefault="6B5C1449" w:rsidP="6B1FF269">
            <w:pPr>
              <w:pStyle w:val="ListParagraph"/>
              <w:numPr>
                <w:ilvl w:val="0"/>
                <w:numId w:val="14"/>
              </w:numPr>
              <w:rPr>
                <w:color w:val="000000" w:themeColor="text1"/>
              </w:rPr>
            </w:pPr>
            <w:r w:rsidRPr="6B1FF269">
              <w:rPr>
                <w:color w:val="000000" w:themeColor="text1"/>
              </w:rPr>
              <w:t>Agree</w:t>
            </w:r>
          </w:p>
          <w:p w14:paraId="56DCED38" w14:textId="1833151B" w:rsidR="6B5C1449" w:rsidRDefault="6B5C1449" w:rsidP="6B1FF269">
            <w:pPr>
              <w:pStyle w:val="ListParagraph"/>
              <w:numPr>
                <w:ilvl w:val="0"/>
                <w:numId w:val="14"/>
              </w:numPr>
              <w:rPr>
                <w:color w:val="000000" w:themeColor="text1"/>
              </w:rPr>
            </w:pPr>
            <w:r w:rsidRPr="6B1FF269">
              <w:rPr>
                <w:color w:val="000000" w:themeColor="text1"/>
              </w:rPr>
              <w:t>Somewhat agree</w:t>
            </w:r>
          </w:p>
          <w:p w14:paraId="33670B50" w14:textId="0941A02B" w:rsidR="6B5C1449" w:rsidRDefault="6B5C1449" w:rsidP="6B1FF269">
            <w:pPr>
              <w:pStyle w:val="ListParagraph"/>
              <w:numPr>
                <w:ilvl w:val="0"/>
                <w:numId w:val="14"/>
              </w:numPr>
              <w:rPr>
                <w:color w:val="000000" w:themeColor="text1"/>
              </w:rPr>
            </w:pPr>
            <w:r w:rsidRPr="6B1FF269">
              <w:rPr>
                <w:color w:val="000000" w:themeColor="text1"/>
              </w:rPr>
              <w:t>Somewhat disagree</w:t>
            </w:r>
          </w:p>
          <w:p w14:paraId="450819F1" w14:textId="3D3F2E9F" w:rsidR="6B5C1449" w:rsidRDefault="6B5C1449" w:rsidP="6B1FF269">
            <w:pPr>
              <w:pStyle w:val="ListParagraph"/>
              <w:numPr>
                <w:ilvl w:val="0"/>
                <w:numId w:val="14"/>
              </w:numPr>
              <w:rPr>
                <w:color w:val="000000" w:themeColor="text1"/>
              </w:rPr>
            </w:pPr>
            <w:r w:rsidRPr="6B1FF269">
              <w:rPr>
                <w:color w:val="000000" w:themeColor="text1"/>
              </w:rPr>
              <w:t>Disagree</w:t>
            </w:r>
          </w:p>
        </w:tc>
      </w:tr>
      <w:tr w:rsidR="6B1FF269" w14:paraId="71BBF5F5" w14:textId="77777777" w:rsidTr="6B1FF269">
        <w:trPr>
          <w:trHeight w:val="300"/>
        </w:trPr>
        <w:tc>
          <w:tcPr>
            <w:tcW w:w="570" w:type="dxa"/>
          </w:tcPr>
          <w:p w14:paraId="49D58B08" w14:textId="191DD356" w:rsidR="6B5C1449" w:rsidRDefault="6B5C1449" w:rsidP="6B1FF269">
            <w:r w:rsidRPr="6B1FF269">
              <w:t>24</w:t>
            </w:r>
          </w:p>
        </w:tc>
        <w:tc>
          <w:tcPr>
            <w:tcW w:w="4876" w:type="dxa"/>
          </w:tcPr>
          <w:p w14:paraId="3A09D2DB" w14:textId="40D2FA62" w:rsidR="57919256" w:rsidRDefault="57919256" w:rsidP="6B1FF269">
            <w:r w:rsidRPr="6B1FF269">
              <w:t>[If yes to 9</w:t>
            </w:r>
            <w:r w:rsidR="4F4A3466" w:rsidRPr="6B1FF269">
              <w:t>(1)</w:t>
            </w:r>
            <w:r w:rsidRPr="6B1FF269">
              <w:t xml:space="preserve">] </w:t>
            </w:r>
            <w:r w:rsidR="6B5C1449" w:rsidRPr="6B1FF269">
              <w:t>My practice environment understood the midwifery model of care.</w:t>
            </w:r>
          </w:p>
        </w:tc>
        <w:tc>
          <w:tcPr>
            <w:tcW w:w="3914" w:type="dxa"/>
          </w:tcPr>
          <w:p w14:paraId="74503CC0" w14:textId="3087ADD3" w:rsidR="6B5C1449" w:rsidRDefault="6B5C1449" w:rsidP="6B1FF269">
            <w:pPr>
              <w:pStyle w:val="ListParagraph"/>
              <w:numPr>
                <w:ilvl w:val="0"/>
                <w:numId w:val="13"/>
              </w:numPr>
              <w:rPr>
                <w:color w:val="000000" w:themeColor="text1"/>
              </w:rPr>
            </w:pPr>
            <w:r w:rsidRPr="6B1FF269">
              <w:rPr>
                <w:color w:val="000000" w:themeColor="text1"/>
              </w:rPr>
              <w:t>Agree</w:t>
            </w:r>
          </w:p>
          <w:p w14:paraId="1D22E697" w14:textId="4F30FE76" w:rsidR="6B5C1449" w:rsidRDefault="6B5C1449" w:rsidP="6B1FF269">
            <w:pPr>
              <w:pStyle w:val="ListParagraph"/>
              <w:numPr>
                <w:ilvl w:val="0"/>
                <w:numId w:val="13"/>
              </w:numPr>
              <w:rPr>
                <w:color w:val="000000" w:themeColor="text1"/>
              </w:rPr>
            </w:pPr>
            <w:r w:rsidRPr="6B1FF269">
              <w:rPr>
                <w:color w:val="000000" w:themeColor="text1"/>
              </w:rPr>
              <w:t>Somewhat agree</w:t>
            </w:r>
          </w:p>
          <w:p w14:paraId="41923A5B" w14:textId="374D6808" w:rsidR="6B5C1449" w:rsidRDefault="6B5C1449" w:rsidP="6B1FF269">
            <w:pPr>
              <w:pStyle w:val="ListParagraph"/>
              <w:numPr>
                <w:ilvl w:val="0"/>
                <w:numId w:val="13"/>
              </w:numPr>
              <w:rPr>
                <w:color w:val="000000" w:themeColor="text1"/>
              </w:rPr>
            </w:pPr>
            <w:r w:rsidRPr="6B1FF269">
              <w:rPr>
                <w:color w:val="000000" w:themeColor="text1"/>
              </w:rPr>
              <w:t>Somewhat disagree</w:t>
            </w:r>
          </w:p>
          <w:p w14:paraId="34C77C93" w14:textId="308BA50E" w:rsidR="6B5C1449" w:rsidRDefault="6B5C1449" w:rsidP="6B1FF269">
            <w:pPr>
              <w:pStyle w:val="ListParagraph"/>
              <w:numPr>
                <w:ilvl w:val="0"/>
                <w:numId w:val="13"/>
              </w:numPr>
              <w:rPr>
                <w:color w:val="000000" w:themeColor="text1"/>
              </w:rPr>
            </w:pPr>
            <w:r w:rsidRPr="6B1FF269">
              <w:rPr>
                <w:color w:val="000000" w:themeColor="text1"/>
              </w:rPr>
              <w:t>Disagree</w:t>
            </w:r>
          </w:p>
        </w:tc>
      </w:tr>
      <w:tr w:rsidR="6B1FF269" w14:paraId="759A6B7F" w14:textId="77777777" w:rsidTr="6B1FF269">
        <w:trPr>
          <w:trHeight w:val="300"/>
        </w:trPr>
        <w:tc>
          <w:tcPr>
            <w:tcW w:w="570" w:type="dxa"/>
          </w:tcPr>
          <w:p w14:paraId="14ED7ABB" w14:textId="4CB1668C" w:rsidR="6B5C1449" w:rsidRDefault="6B5C1449" w:rsidP="6B1FF269">
            <w:r w:rsidRPr="6B1FF269">
              <w:t>25</w:t>
            </w:r>
          </w:p>
        </w:tc>
        <w:tc>
          <w:tcPr>
            <w:tcW w:w="4876" w:type="dxa"/>
          </w:tcPr>
          <w:p w14:paraId="64088FC1" w14:textId="5FB377D0" w:rsidR="4B7407F9" w:rsidRDefault="4B7407F9" w:rsidP="6B1FF269">
            <w:r w:rsidRPr="6B1FF269">
              <w:t>[If yes to 9</w:t>
            </w:r>
            <w:r w:rsidR="5E2F01FE" w:rsidRPr="6B1FF269">
              <w:t>(1)</w:t>
            </w:r>
            <w:r w:rsidRPr="6B1FF269">
              <w:t xml:space="preserve">] </w:t>
            </w:r>
            <w:r w:rsidR="6B5C1449" w:rsidRPr="6B1FF269">
              <w:t>My practice environment valued the midwifery model of care.</w:t>
            </w:r>
          </w:p>
        </w:tc>
        <w:tc>
          <w:tcPr>
            <w:tcW w:w="3914" w:type="dxa"/>
          </w:tcPr>
          <w:p w14:paraId="1A74E798" w14:textId="1394BC67" w:rsidR="6B5C1449" w:rsidRDefault="6B5C1449" w:rsidP="6B1FF269">
            <w:pPr>
              <w:pStyle w:val="ListParagraph"/>
              <w:numPr>
                <w:ilvl w:val="0"/>
                <w:numId w:val="12"/>
              </w:numPr>
              <w:rPr>
                <w:color w:val="000000" w:themeColor="text1"/>
              </w:rPr>
            </w:pPr>
            <w:r w:rsidRPr="6B1FF269">
              <w:rPr>
                <w:color w:val="000000" w:themeColor="text1"/>
              </w:rPr>
              <w:t>Agree</w:t>
            </w:r>
          </w:p>
          <w:p w14:paraId="1E692011" w14:textId="322343B7" w:rsidR="6B5C1449" w:rsidRDefault="6B5C1449" w:rsidP="6B1FF269">
            <w:pPr>
              <w:pStyle w:val="ListParagraph"/>
              <w:numPr>
                <w:ilvl w:val="0"/>
                <w:numId w:val="12"/>
              </w:numPr>
              <w:rPr>
                <w:color w:val="000000" w:themeColor="text1"/>
              </w:rPr>
            </w:pPr>
            <w:r w:rsidRPr="6B1FF269">
              <w:rPr>
                <w:color w:val="000000" w:themeColor="text1"/>
              </w:rPr>
              <w:t>Somewhat agree</w:t>
            </w:r>
          </w:p>
          <w:p w14:paraId="48A504D3" w14:textId="50167DC7" w:rsidR="6B5C1449" w:rsidRDefault="6B5C1449" w:rsidP="6B1FF269">
            <w:pPr>
              <w:pStyle w:val="ListParagraph"/>
              <w:numPr>
                <w:ilvl w:val="0"/>
                <w:numId w:val="12"/>
              </w:numPr>
              <w:rPr>
                <w:color w:val="000000" w:themeColor="text1"/>
              </w:rPr>
            </w:pPr>
            <w:r w:rsidRPr="6B1FF269">
              <w:rPr>
                <w:color w:val="000000" w:themeColor="text1"/>
              </w:rPr>
              <w:t>Somewhat disagree</w:t>
            </w:r>
          </w:p>
          <w:p w14:paraId="04608082" w14:textId="14195985" w:rsidR="6B5C1449" w:rsidRDefault="6B5C1449" w:rsidP="6B1FF269">
            <w:pPr>
              <w:pStyle w:val="ListParagraph"/>
              <w:numPr>
                <w:ilvl w:val="0"/>
                <w:numId w:val="12"/>
              </w:numPr>
              <w:rPr>
                <w:color w:val="000000" w:themeColor="text1"/>
              </w:rPr>
            </w:pPr>
            <w:r w:rsidRPr="6B1FF269">
              <w:rPr>
                <w:color w:val="000000" w:themeColor="text1"/>
              </w:rPr>
              <w:t>Disagree</w:t>
            </w:r>
          </w:p>
        </w:tc>
      </w:tr>
      <w:tr w:rsidR="6B1FF269" w14:paraId="6890C7E5" w14:textId="77777777" w:rsidTr="6B1FF269">
        <w:trPr>
          <w:trHeight w:val="300"/>
        </w:trPr>
        <w:tc>
          <w:tcPr>
            <w:tcW w:w="570" w:type="dxa"/>
          </w:tcPr>
          <w:p w14:paraId="301F3B0D" w14:textId="742918BE" w:rsidR="6B5C1449" w:rsidRDefault="6B5C1449" w:rsidP="6B1FF269">
            <w:r w:rsidRPr="6B1FF269">
              <w:t>26</w:t>
            </w:r>
          </w:p>
        </w:tc>
        <w:tc>
          <w:tcPr>
            <w:tcW w:w="4876" w:type="dxa"/>
          </w:tcPr>
          <w:p w14:paraId="05FB983E" w14:textId="56C25762" w:rsidR="5563A406" w:rsidRDefault="5563A406" w:rsidP="6B1FF269">
            <w:r w:rsidRPr="6B1FF269">
              <w:t>[If yes to 9</w:t>
            </w:r>
            <w:r w:rsidR="6036C616" w:rsidRPr="6B1FF269">
              <w:t>(1)</w:t>
            </w:r>
            <w:r w:rsidRPr="6B1FF269">
              <w:t xml:space="preserve">] </w:t>
            </w:r>
            <w:r w:rsidR="6B5C1449" w:rsidRPr="6B1FF269">
              <w:t>Midwifery care was based on a midwifery model of care, rather than a medical model.</w:t>
            </w:r>
          </w:p>
        </w:tc>
        <w:tc>
          <w:tcPr>
            <w:tcW w:w="3914" w:type="dxa"/>
          </w:tcPr>
          <w:p w14:paraId="6462218E" w14:textId="37352EA7" w:rsidR="6B5C1449" w:rsidRDefault="6B5C1449" w:rsidP="6B1FF269">
            <w:pPr>
              <w:pStyle w:val="ListParagraph"/>
              <w:numPr>
                <w:ilvl w:val="0"/>
                <w:numId w:val="11"/>
              </w:numPr>
              <w:rPr>
                <w:color w:val="000000" w:themeColor="text1"/>
              </w:rPr>
            </w:pPr>
            <w:r w:rsidRPr="6B1FF269">
              <w:rPr>
                <w:color w:val="000000" w:themeColor="text1"/>
              </w:rPr>
              <w:t>Agree</w:t>
            </w:r>
          </w:p>
          <w:p w14:paraId="0ADDD744" w14:textId="39AB14DD" w:rsidR="6B5C1449" w:rsidRDefault="6B5C1449" w:rsidP="6B1FF269">
            <w:pPr>
              <w:pStyle w:val="ListParagraph"/>
              <w:numPr>
                <w:ilvl w:val="0"/>
                <w:numId w:val="11"/>
              </w:numPr>
              <w:rPr>
                <w:color w:val="000000" w:themeColor="text1"/>
              </w:rPr>
            </w:pPr>
            <w:r w:rsidRPr="6B1FF269">
              <w:rPr>
                <w:color w:val="000000" w:themeColor="text1"/>
              </w:rPr>
              <w:t>Somewhat agree</w:t>
            </w:r>
          </w:p>
          <w:p w14:paraId="74AA1087" w14:textId="76AD1C63" w:rsidR="6B5C1449" w:rsidRDefault="6B5C1449" w:rsidP="6B1FF269">
            <w:pPr>
              <w:pStyle w:val="ListParagraph"/>
              <w:numPr>
                <w:ilvl w:val="0"/>
                <w:numId w:val="11"/>
              </w:numPr>
              <w:rPr>
                <w:color w:val="000000" w:themeColor="text1"/>
              </w:rPr>
            </w:pPr>
            <w:r w:rsidRPr="6B1FF269">
              <w:rPr>
                <w:color w:val="000000" w:themeColor="text1"/>
              </w:rPr>
              <w:t>Somewhat disagree</w:t>
            </w:r>
          </w:p>
          <w:p w14:paraId="5D9264B3" w14:textId="6F75A7E6" w:rsidR="6B5C1449" w:rsidRDefault="6B5C1449" w:rsidP="6B1FF269">
            <w:pPr>
              <w:pStyle w:val="ListParagraph"/>
              <w:numPr>
                <w:ilvl w:val="0"/>
                <w:numId w:val="11"/>
              </w:numPr>
              <w:rPr>
                <w:color w:val="000000" w:themeColor="text1"/>
              </w:rPr>
            </w:pPr>
            <w:r w:rsidRPr="6B1FF269">
              <w:rPr>
                <w:color w:val="000000" w:themeColor="text1"/>
              </w:rPr>
              <w:t>Disagree</w:t>
            </w:r>
          </w:p>
        </w:tc>
      </w:tr>
      <w:tr w:rsidR="6B1FF269" w14:paraId="0D9715A8" w14:textId="77777777" w:rsidTr="6B1FF269">
        <w:trPr>
          <w:trHeight w:val="300"/>
        </w:trPr>
        <w:tc>
          <w:tcPr>
            <w:tcW w:w="570" w:type="dxa"/>
          </w:tcPr>
          <w:p w14:paraId="548BB24D" w14:textId="04FC98DA" w:rsidR="6B5C1449" w:rsidRDefault="6B5C1449" w:rsidP="6B1FF269">
            <w:r w:rsidRPr="6B1FF269">
              <w:t>27</w:t>
            </w:r>
          </w:p>
        </w:tc>
        <w:tc>
          <w:tcPr>
            <w:tcW w:w="4876" w:type="dxa"/>
          </w:tcPr>
          <w:p w14:paraId="78D27890" w14:textId="2A5085A5" w:rsidR="31A2A9EC" w:rsidRDefault="31A2A9EC" w:rsidP="6B1FF269">
            <w:r w:rsidRPr="6B1FF269">
              <w:t>[If yes to 9</w:t>
            </w:r>
            <w:r w:rsidR="28DB9789" w:rsidRPr="6B1FF269">
              <w:t>(1)</w:t>
            </w:r>
            <w:r w:rsidRPr="6B1FF269">
              <w:t>] How likely are you to return to practicing clinical midwifery?</w:t>
            </w:r>
          </w:p>
        </w:tc>
        <w:tc>
          <w:tcPr>
            <w:tcW w:w="3914" w:type="dxa"/>
          </w:tcPr>
          <w:p w14:paraId="7286291A" w14:textId="4A2611EA" w:rsidR="31A2A9EC" w:rsidRDefault="31A2A9EC" w:rsidP="6B1FF269">
            <w:pPr>
              <w:pStyle w:val="ListParagraph"/>
              <w:numPr>
                <w:ilvl w:val="0"/>
                <w:numId w:val="10"/>
              </w:numPr>
              <w:rPr>
                <w:color w:val="000000" w:themeColor="text1"/>
              </w:rPr>
            </w:pPr>
            <w:r w:rsidRPr="6B1FF269">
              <w:rPr>
                <w:color w:val="000000" w:themeColor="text1"/>
              </w:rPr>
              <w:t>Very likely</w:t>
            </w:r>
          </w:p>
          <w:p w14:paraId="4C902C90" w14:textId="24991A14" w:rsidR="31A2A9EC" w:rsidRDefault="31A2A9EC" w:rsidP="6B1FF269">
            <w:pPr>
              <w:pStyle w:val="ListParagraph"/>
              <w:numPr>
                <w:ilvl w:val="0"/>
                <w:numId w:val="10"/>
              </w:numPr>
              <w:rPr>
                <w:color w:val="000000" w:themeColor="text1"/>
              </w:rPr>
            </w:pPr>
            <w:r w:rsidRPr="6B1FF269">
              <w:rPr>
                <w:color w:val="000000" w:themeColor="text1"/>
              </w:rPr>
              <w:t>Somewhat likely</w:t>
            </w:r>
          </w:p>
          <w:p w14:paraId="09BE02B6" w14:textId="1BBDB96D" w:rsidR="31A2A9EC" w:rsidRDefault="31A2A9EC" w:rsidP="6B1FF269">
            <w:pPr>
              <w:pStyle w:val="ListParagraph"/>
              <w:numPr>
                <w:ilvl w:val="0"/>
                <w:numId w:val="10"/>
              </w:numPr>
              <w:rPr>
                <w:color w:val="000000" w:themeColor="text1"/>
              </w:rPr>
            </w:pPr>
            <w:r w:rsidRPr="6B1FF269">
              <w:rPr>
                <w:color w:val="000000" w:themeColor="text1"/>
              </w:rPr>
              <w:t>I don’t know</w:t>
            </w:r>
          </w:p>
          <w:p w14:paraId="712AE0A1" w14:textId="3BA1EC89" w:rsidR="31A2A9EC" w:rsidRDefault="31A2A9EC" w:rsidP="6B1FF269">
            <w:pPr>
              <w:pStyle w:val="ListParagraph"/>
              <w:numPr>
                <w:ilvl w:val="0"/>
                <w:numId w:val="10"/>
              </w:numPr>
              <w:rPr>
                <w:color w:val="000000" w:themeColor="text1"/>
              </w:rPr>
            </w:pPr>
            <w:r w:rsidRPr="6B1FF269">
              <w:rPr>
                <w:color w:val="000000" w:themeColor="text1"/>
              </w:rPr>
              <w:t>Somewhat unlikely</w:t>
            </w:r>
          </w:p>
          <w:p w14:paraId="14A5DFFD" w14:textId="0AE93B70" w:rsidR="31A2A9EC" w:rsidRDefault="31A2A9EC" w:rsidP="6B1FF269">
            <w:pPr>
              <w:pStyle w:val="ListParagraph"/>
              <w:numPr>
                <w:ilvl w:val="0"/>
                <w:numId w:val="10"/>
              </w:numPr>
              <w:rPr>
                <w:color w:val="000000" w:themeColor="text1"/>
              </w:rPr>
            </w:pPr>
            <w:r w:rsidRPr="6B1FF269">
              <w:rPr>
                <w:color w:val="000000" w:themeColor="text1"/>
              </w:rPr>
              <w:t>Very unlikely</w:t>
            </w:r>
          </w:p>
        </w:tc>
      </w:tr>
      <w:tr w:rsidR="6B1FF269" w14:paraId="47935F17" w14:textId="77777777" w:rsidTr="6B1FF269">
        <w:trPr>
          <w:trHeight w:val="300"/>
        </w:trPr>
        <w:tc>
          <w:tcPr>
            <w:tcW w:w="570" w:type="dxa"/>
          </w:tcPr>
          <w:p w14:paraId="71C78DCA" w14:textId="6F068902" w:rsidR="31A2A9EC" w:rsidRDefault="31A2A9EC" w:rsidP="6B1FF269">
            <w:r w:rsidRPr="6B1FF269">
              <w:t>28</w:t>
            </w:r>
          </w:p>
        </w:tc>
        <w:tc>
          <w:tcPr>
            <w:tcW w:w="4876" w:type="dxa"/>
          </w:tcPr>
          <w:p w14:paraId="44F7ECC9" w14:textId="7F5353EC" w:rsidR="31A2A9EC" w:rsidRDefault="31A2A9EC" w:rsidP="6B1FF269">
            <w:r w:rsidRPr="6B1FF269">
              <w:t>[If yes to 9</w:t>
            </w:r>
            <w:r w:rsidR="62350B63" w:rsidRPr="6B1FF269">
              <w:t>(1)</w:t>
            </w:r>
            <w:r w:rsidRPr="6B1FF269">
              <w:t>] What would make you return to practicing clinical midwifery?</w:t>
            </w:r>
          </w:p>
        </w:tc>
        <w:tc>
          <w:tcPr>
            <w:tcW w:w="3914" w:type="dxa"/>
          </w:tcPr>
          <w:p w14:paraId="53BC82B4" w14:textId="7D5FB573" w:rsidR="31A2A9EC" w:rsidRDefault="31A2A9EC" w:rsidP="6B1FF269">
            <w:pPr>
              <w:rPr>
                <w:color w:val="000000" w:themeColor="text1"/>
              </w:rPr>
            </w:pPr>
            <w:r w:rsidRPr="6B1FF269">
              <w:rPr>
                <w:color w:val="000000" w:themeColor="text1"/>
              </w:rPr>
              <w:t>[free text]</w:t>
            </w:r>
          </w:p>
        </w:tc>
      </w:tr>
      <w:tr w:rsidR="6B1FF269" w14:paraId="40A7E9CD" w14:textId="77777777" w:rsidTr="6B1FF269">
        <w:trPr>
          <w:trHeight w:val="300"/>
        </w:trPr>
        <w:tc>
          <w:tcPr>
            <w:tcW w:w="570" w:type="dxa"/>
          </w:tcPr>
          <w:p w14:paraId="2A332041" w14:textId="6768F091" w:rsidR="31A2A9EC" w:rsidRDefault="31A2A9EC" w:rsidP="6B1FF269">
            <w:r w:rsidRPr="6B1FF269">
              <w:t>29</w:t>
            </w:r>
          </w:p>
        </w:tc>
        <w:tc>
          <w:tcPr>
            <w:tcW w:w="4876" w:type="dxa"/>
          </w:tcPr>
          <w:p w14:paraId="03D0DE0F" w14:textId="6E1F35BE" w:rsidR="31A2A9EC" w:rsidRDefault="31A2A9EC" w:rsidP="6B1FF269">
            <w:r w:rsidRPr="6B1FF269">
              <w:t>[If yes to 1</w:t>
            </w:r>
            <w:r w:rsidR="4611772D" w:rsidRPr="6B1FF269">
              <w:t>(</w:t>
            </w:r>
            <w:r w:rsidRPr="6B1FF269">
              <w:t>2</w:t>
            </w:r>
            <w:r w:rsidR="42DC7345" w:rsidRPr="6B1FF269">
              <w:t>)</w:t>
            </w:r>
            <w:r w:rsidRPr="6B1FF269">
              <w:t>, 2</w:t>
            </w:r>
            <w:r w:rsidR="0DE44D93" w:rsidRPr="6B1FF269">
              <w:t>(</w:t>
            </w:r>
            <w:r w:rsidRPr="6B1FF269">
              <w:t>1</w:t>
            </w:r>
            <w:r w:rsidR="200AAD4A" w:rsidRPr="6B1FF269">
              <w:t>)</w:t>
            </w:r>
            <w:r w:rsidRPr="6B1FF269">
              <w:t>, 2</w:t>
            </w:r>
            <w:r w:rsidR="401FB3D5" w:rsidRPr="6B1FF269">
              <w:t>(</w:t>
            </w:r>
            <w:r w:rsidRPr="6B1FF269">
              <w:t>2</w:t>
            </w:r>
            <w:r w:rsidR="02589A40" w:rsidRPr="6B1FF269">
              <w:t>)</w:t>
            </w:r>
            <w:r w:rsidRPr="6B1FF269">
              <w:t>, 2</w:t>
            </w:r>
            <w:r w:rsidR="3464B3B1" w:rsidRPr="6B1FF269">
              <w:t>(</w:t>
            </w:r>
            <w:r w:rsidRPr="6B1FF269">
              <w:t>4</w:t>
            </w:r>
            <w:r w:rsidR="3464B3B1" w:rsidRPr="6B1FF269">
              <w:t>)</w:t>
            </w:r>
            <w:r w:rsidRPr="6B1FF269">
              <w:t>, 2</w:t>
            </w:r>
            <w:r w:rsidR="40B8AD84" w:rsidRPr="6B1FF269">
              <w:t>(</w:t>
            </w:r>
            <w:r w:rsidRPr="6B1FF269">
              <w:t>5</w:t>
            </w:r>
            <w:r w:rsidR="161CA6B5" w:rsidRPr="6B1FF269">
              <w:t>)</w:t>
            </w:r>
            <w:r w:rsidRPr="6B1FF269">
              <w:t>, 2</w:t>
            </w:r>
            <w:r w:rsidR="6558983B" w:rsidRPr="6B1FF269">
              <w:t>(</w:t>
            </w:r>
            <w:r w:rsidRPr="6B1FF269">
              <w:t>6</w:t>
            </w:r>
            <w:r w:rsidR="6558983B" w:rsidRPr="6B1FF269">
              <w:t>)</w:t>
            </w:r>
            <w:r w:rsidRPr="6B1FF269">
              <w:t xml:space="preserve">] Would you be interested in participating in a one-on-one interview to talk about your </w:t>
            </w:r>
            <w:r w:rsidRPr="6B1FF269">
              <w:lastRenderedPageBreak/>
              <w:t>experience with midwifery? (You will be compensated for your time)</w:t>
            </w:r>
          </w:p>
        </w:tc>
        <w:tc>
          <w:tcPr>
            <w:tcW w:w="3914" w:type="dxa"/>
          </w:tcPr>
          <w:p w14:paraId="13D7C05C" w14:textId="1B4D36D6" w:rsidR="31A2A9EC" w:rsidRDefault="31A2A9EC" w:rsidP="6B1FF269">
            <w:pPr>
              <w:pStyle w:val="ListParagraph"/>
              <w:numPr>
                <w:ilvl w:val="0"/>
                <w:numId w:val="9"/>
              </w:numPr>
              <w:rPr>
                <w:color w:val="000000" w:themeColor="text1"/>
              </w:rPr>
            </w:pPr>
            <w:r w:rsidRPr="6B1FF269">
              <w:rPr>
                <w:color w:val="000000" w:themeColor="text1"/>
              </w:rPr>
              <w:lastRenderedPageBreak/>
              <w:t>Yes</w:t>
            </w:r>
          </w:p>
          <w:p w14:paraId="444DE691" w14:textId="178DA981" w:rsidR="31A2A9EC" w:rsidRDefault="31A2A9EC" w:rsidP="6B1FF269">
            <w:pPr>
              <w:pStyle w:val="ListParagraph"/>
              <w:numPr>
                <w:ilvl w:val="0"/>
                <w:numId w:val="9"/>
              </w:numPr>
              <w:rPr>
                <w:color w:val="000000" w:themeColor="text1"/>
              </w:rPr>
            </w:pPr>
            <w:r w:rsidRPr="6B1FF269">
              <w:rPr>
                <w:color w:val="000000" w:themeColor="text1"/>
              </w:rPr>
              <w:t>No</w:t>
            </w:r>
          </w:p>
          <w:p w14:paraId="61E04B24" w14:textId="3BBFBD84" w:rsidR="31A2A9EC" w:rsidRDefault="31A2A9EC" w:rsidP="6B1FF269">
            <w:pPr>
              <w:pStyle w:val="ListParagraph"/>
              <w:numPr>
                <w:ilvl w:val="0"/>
                <w:numId w:val="9"/>
              </w:numPr>
              <w:rPr>
                <w:color w:val="000000" w:themeColor="text1"/>
              </w:rPr>
            </w:pPr>
            <w:r w:rsidRPr="6B1FF269">
              <w:rPr>
                <w:color w:val="000000" w:themeColor="text1"/>
              </w:rPr>
              <w:t>Maybe</w:t>
            </w:r>
          </w:p>
        </w:tc>
      </w:tr>
      <w:tr w:rsidR="6B1FF269" w14:paraId="655F95A4" w14:textId="77777777" w:rsidTr="6B1FF269">
        <w:trPr>
          <w:trHeight w:val="300"/>
        </w:trPr>
        <w:tc>
          <w:tcPr>
            <w:tcW w:w="570" w:type="dxa"/>
          </w:tcPr>
          <w:p w14:paraId="736DFF26" w14:textId="6C1DE01A" w:rsidR="31A2A9EC" w:rsidRDefault="31A2A9EC" w:rsidP="6B1FF269">
            <w:r w:rsidRPr="6B1FF269">
              <w:t>30</w:t>
            </w:r>
          </w:p>
        </w:tc>
        <w:tc>
          <w:tcPr>
            <w:tcW w:w="4876" w:type="dxa"/>
          </w:tcPr>
          <w:p w14:paraId="20E17AF3" w14:textId="34494498" w:rsidR="31A2A9EC" w:rsidRDefault="31A2A9EC" w:rsidP="6B1FF269">
            <w:r w:rsidRPr="6B1FF269">
              <w:t>[If yes to 29</w:t>
            </w:r>
            <w:r w:rsidR="5F699AE4" w:rsidRPr="6B1FF269">
              <w:t>(</w:t>
            </w:r>
            <w:r w:rsidRPr="6B1FF269">
              <w:t>1</w:t>
            </w:r>
            <w:r w:rsidR="5F699AE4" w:rsidRPr="6B1FF269">
              <w:t>)</w:t>
            </w:r>
            <w:r w:rsidRPr="6B1FF269">
              <w:t>, 29</w:t>
            </w:r>
            <w:r w:rsidR="282E9F9B" w:rsidRPr="6B1FF269">
              <w:t>(</w:t>
            </w:r>
            <w:r w:rsidRPr="6B1FF269">
              <w:t>3</w:t>
            </w:r>
            <w:r w:rsidR="282E9F9B" w:rsidRPr="6B1FF269">
              <w:t>)</w:t>
            </w:r>
            <w:r w:rsidRPr="6B1FF269">
              <w:t>] Please include your email address here:</w:t>
            </w:r>
          </w:p>
        </w:tc>
        <w:tc>
          <w:tcPr>
            <w:tcW w:w="3914" w:type="dxa"/>
          </w:tcPr>
          <w:p w14:paraId="41CFD5E5" w14:textId="3D7C928D" w:rsidR="31A2A9EC" w:rsidRDefault="31A2A9EC" w:rsidP="6B1FF269">
            <w:pPr>
              <w:rPr>
                <w:color w:val="000000" w:themeColor="text1"/>
              </w:rPr>
            </w:pPr>
            <w:r w:rsidRPr="6B1FF269">
              <w:rPr>
                <w:color w:val="000000" w:themeColor="text1"/>
              </w:rPr>
              <w:t>[free text]</w:t>
            </w:r>
          </w:p>
        </w:tc>
      </w:tr>
      <w:tr w:rsidR="6B1FF269" w14:paraId="587CAF6B" w14:textId="77777777" w:rsidTr="6B1FF269">
        <w:trPr>
          <w:trHeight w:val="300"/>
        </w:trPr>
        <w:tc>
          <w:tcPr>
            <w:tcW w:w="570" w:type="dxa"/>
          </w:tcPr>
          <w:p w14:paraId="1559745F" w14:textId="627F0220" w:rsidR="6B1FF269" w:rsidRDefault="6B1FF269" w:rsidP="6B1FF269"/>
        </w:tc>
        <w:tc>
          <w:tcPr>
            <w:tcW w:w="8790" w:type="dxa"/>
            <w:gridSpan w:val="2"/>
          </w:tcPr>
          <w:p w14:paraId="53CFF738" w14:textId="264690DF" w:rsidR="31A2A9EC" w:rsidRDefault="31A2A9EC" w:rsidP="6B1FF269">
            <w:r w:rsidRPr="6B1FF269">
              <w:t>Section Header:</w:t>
            </w:r>
          </w:p>
          <w:p w14:paraId="7811C281" w14:textId="39803A96" w:rsidR="31A2A9EC" w:rsidRDefault="31A2A9EC" w:rsidP="6B1FF269">
            <w:proofErr w:type="gramStart"/>
            <w:r w:rsidRPr="6B1FF269">
              <w:t>In order to</w:t>
            </w:r>
            <w:proofErr w:type="gramEnd"/>
            <w:r w:rsidRPr="6B1FF269">
              <w:t xml:space="preserve"> better understand who is exiting practice, please tell us about yourself</w:t>
            </w:r>
          </w:p>
        </w:tc>
      </w:tr>
      <w:tr w:rsidR="6B1FF269" w14:paraId="7DF92D07" w14:textId="77777777" w:rsidTr="6B1FF269">
        <w:trPr>
          <w:trHeight w:val="300"/>
        </w:trPr>
        <w:tc>
          <w:tcPr>
            <w:tcW w:w="570" w:type="dxa"/>
          </w:tcPr>
          <w:p w14:paraId="24D9FA50" w14:textId="46787A8C" w:rsidR="31A2A9EC" w:rsidRDefault="31A2A9EC" w:rsidP="6B1FF269">
            <w:r w:rsidRPr="6B1FF269">
              <w:t>31</w:t>
            </w:r>
          </w:p>
        </w:tc>
        <w:tc>
          <w:tcPr>
            <w:tcW w:w="4876" w:type="dxa"/>
          </w:tcPr>
          <w:p w14:paraId="4693CC77" w14:textId="02732415" w:rsidR="31A2A9EC" w:rsidRDefault="31A2A9EC" w:rsidP="6B1FF269">
            <w:r w:rsidRPr="6B1FF269">
              <w:t xml:space="preserve">How many years have you practiced clinical </w:t>
            </w:r>
            <w:proofErr w:type="gramStart"/>
            <w:r w:rsidRPr="6B1FF269">
              <w:t>midwifery?(</w:t>
            </w:r>
            <w:proofErr w:type="gramEnd"/>
            <w:r w:rsidRPr="6B1FF269">
              <w:t>Please provide your lifetime total and round to the nearest year) NOTE: if you never practiced clinical midwifery, enter 0.</w:t>
            </w:r>
          </w:p>
        </w:tc>
        <w:tc>
          <w:tcPr>
            <w:tcW w:w="3914" w:type="dxa"/>
          </w:tcPr>
          <w:p w14:paraId="27E49B34" w14:textId="60995E6F" w:rsidR="31A2A9EC" w:rsidRDefault="31A2A9EC" w:rsidP="6B1FF269">
            <w:pPr>
              <w:rPr>
                <w:color w:val="000000" w:themeColor="text1"/>
              </w:rPr>
            </w:pPr>
            <w:r w:rsidRPr="6B1FF269">
              <w:rPr>
                <w:color w:val="000000" w:themeColor="text1"/>
              </w:rPr>
              <w:t>[free text]</w:t>
            </w:r>
          </w:p>
        </w:tc>
      </w:tr>
      <w:tr w:rsidR="6B1FF269" w14:paraId="31D486C9" w14:textId="77777777" w:rsidTr="6B1FF269">
        <w:trPr>
          <w:trHeight w:val="300"/>
        </w:trPr>
        <w:tc>
          <w:tcPr>
            <w:tcW w:w="570" w:type="dxa"/>
          </w:tcPr>
          <w:p w14:paraId="5158BAB6" w14:textId="4486545E" w:rsidR="31A2A9EC" w:rsidRDefault="31A2A9EC" w:rsidP="6B1FF269">
            <w:r w:rsidRPr="6B1FF269">
              <w:t>32</w:t>
            </w:r>
          </w:p>
        </w:tc>
        <w:tc>
          <w:tcPr>
            <w:tcW w:w="4876" w:type="dxa"/>
          </w:tcPr>
          <w:p w14:paraId="2968185C" w14:textId="51725AE0" w:rsidR="31A2A9EC" w:rsidRDefault="31A2A9EC" w:rsidP="6B1FF269">
            <w:r w:rsidRPr="6B1FF269">
              <w:t>How many years have you worked in midwifery in any capacity, including clinical and non-clinical work? (Please provide your lifetime total and round to the nearest year)</w:t>
            </w:r>
          </w:p>
        </w:tc>
        <w:tc>
          <w:tcPr>
            <w:tcW w:w="3914" w:type="dxa"/>
          </w:tcPr>
          <w:p w14:paraId="4C24DFFB" w14:textId="3A573955" w:rsidR="31A2A9EC" w:rsidRDefault="31A2A9EC" w:rsidP="6B1FF269">
            <w:pPr>
              <w:rPr>
                <w:color w:val="000000" w:themeColor="text1"/>
              </w:rPr>
            </w:pPr>
            <w:r w:rsidRPr="6B1FF269">
              <w:rPr>
                <w:color w:val="000000" w:themeColor="text1"/>
              </w:rPr>
              <w:t>[free text]</w:t>
            </w:r>
          </w:p>
        </w:tc>
      </w:tr>
      <w:tr w:rsidR="6B1FF269" w14:paraId="5C110281" w14:textId="77777777" w:rsidTr="6B1FF269">
        <w:trPr>
          <w:trHeight w:val="300"/>
        </w:trPr>
        <w:tc>
          <w:tcPr>
            <w:tcW w:w="570" w:type="dxa"/>
          </w:tcPr>
          <w:p w14:paraId="65AF5B39" w14:textId="3016D8C2" w:rsidR="31A2A9EC" w:rsidRDefault="31A2A9EC" w:rsidP="6B1FF269">
            <w:r w:rsidRPr="6B1FF269">
              <w:t>33</w:t>
            </w:r>
          </w:p>
        </w:tc>
        <w:tc>
          <w:tcPr>
            <w:tcW w:w="4876" w:type="dxa"/>
          </w:tcPr>
          <w:p w14:paraId="171C065E" w14:textId="782C1680" w:rsidR="31A2A9EC" w:rsidRDefault="31A2A9EC" w:rsidP="6B1FF269">
            <w:r w:rsidRPr="6B1FF269">
              <w:t>What is your current age? (Please round to the nearest year)</w:t>
            </w:r>
          </w:p>
        </w:tc>
        <w:tc>
          <w:tcPr>
            <w:tcW w:w="3914" w:type="dxa"/>
          </w:tcPr>
          <w:p w14:paraId="4E28ECC0" w14:textId="6200FF13" w:rsidR="31A2A9EC" w:rsidRDefault="31A2A9EC" w:rsidP="6B1FF269">
            <w:pPr>
              <w:rPr>
                <w:color w:val="000000" w:themeColor="text1"/>
              </w:rPr>
            </w:pPr>
            <w:r w:rsidRPr="6B1FF269">
              <w:rPr>
                <w:color w:val="000000" w:themeColor="text1"/>
              </w:rPr>
              <w:t>[free text]</w:t>
            </w:r>
          </w:p>
        </w:tc>
      </w:tr>
      <w:tr w:rsidR="6B1FF269" w14:paraId="5299BE26" w14:textId="77777777" w:rsidTr="6B1FF269">
        <w:trPr>
          <w:trHeight w:val="300"/>
        </w:trPr>
        <w:tc>
          <w:tcPr>
            <w:tcW w:w="570" w:type="dxa"/>
          </w:tcPr>
          <w:p w14:paraId="23B82D19" w14:textId="5E7468A8" w:rsidR="31A2A9EC" w:rsidRDefault="31A2A9EC" w:rsidP="6B1FF269">
            <w:r w:rsidRPr="6B1FF269">
              <w:t>34</w:t>
            </w:r>
          </w:p>
        </w:tc>
        <w:tc>
          <w:tcPr>
            <w:tcW w:w="4876" w:type="dxa"/>
          </w:tcPr>
          <w:p w14:paraId="0CA111B5" w14:textId="1165EBE3" w:rsidR="31A2A9EC" w:rsidRDefault="31A2A9EC" w:rsidP="6B1FF269">
            <w:r w:rsidRPr="6B1FF269">
              <w:t xml:space="preserve">What is your racial-ethnic identity? (Check all that apply and provide more </w:t>
            </w:r>
            <w:proofErr w:type="gramStart"/>
            <w:r w:rsidRPr="6B1FF269">
              <w:t>specificity)</w:t>
            </w:r>
            <w:r w:rsidR="2DC1D56B" w:rsidRPr="6B1FF269">
              <w:rPr>
                <w:vertAlign w:val="superscript"/>
              </w:rPr>
              <w:t>a</w:t>
            </w:r>
            <w:proofErr w:type="gramEnd"/>
          </w:p>
        </w:tc>
        <w:tc>
          <w:tcPr>
            <w:tcW w:w="3914" w:type="dxa"/>
          </w:tcPr>
          <w:p w14:paraId="79F7D397" w14:textId="66C71237" w:rsidR="31A2A9EC" w:rsidRDefault="31A2A9EC" w:rsidP="6B1FF269">
            <w:pPr>
              <w:pStyle w:val="ListParagraph"/>
              <w:numPr>
                <w:ilvl w:val="0"/>
                <w:numId w:val="8"/>
              </w:numPr>
              <w:rPr>
                <w:color w:val="000000" w:themeColor="text1"/>
              </w:rPr>
            </w:pPr>
            <w:r w:rsidRPr="6B1FF269">
              <w:rPr>
                <w:color w:val="000000" w:themeColor="text1"/>
              </w:rPr>
              <w:t>Black or African American [free text]</w:t>
            </w:r>
          </w:p>
          <w:p w14:paraId="53B8C6A9" w14:textId="7D0F270E" w:rsidR="31A2A9EC" w:rsidRDefault="31A2A9EC" w:rsidP="6B1FF269">
            <w:pPr>
              <w:pStyle w:val="ListParagraph"/>
              <w:numPr>
                <w:ilvl w:val="0"/>
                <w:numId w:val="8"/>
              </w:numPr>
              <w:rPr>
                <w:color w:val="000000" w:themeColor="text1"/>
              </w:rPr>
            </w:pPr>
            <w:r w:rsidRPr="6B1FF269">
              <w:rPr>
                <w:color w:val="000000" w:themeColor="text1"/>
              </w:rPr>
              <w:t>Asian [free text]</w:t>
            </w:r>
          </w:p>
          <w:p w14:paraId="331A04BA" w14:textId="2A6D6DB9" w:rsidR="31A2A9EC" w:rsidRDefault="31A2A9EC" w:rsidP="6B1FF269">
            <w:pPr>
              <w:pStyle w:val="ListParagraph"/>
              <w:numPr>
                <w:ilvl w:val="0"/>
                <w:numId w:val="8"/>
              </w:numPr>
              <w:rPr>
                <w:color w:val="000000" w:themeColor="text1"/>
              </w:rPr>
            </w:pPr>
            <w:r w:rsidRPr="6B1FF269">
              <w:rPr>
                <w:color w:val="000000" w:themeColor="text1"/>
              </w:rPr>
              <w:t>American Indian or Alaskan Native [free text]</w:t>
            </w:r>
          </w:p>
          <w:p w14:paraId="5DA9AF1F" w14:textId="3AD073E9" w:rsidR="31A2A9EC" w:rsidRDefault="31A2A9EC" w:rsidP="6B1FF269">
            <w:pPr>
              <w:pStyle w:val="ListParagraph"/>
              <w:numPr>
                <w:ilvl w:val="0"/>
                <w:numId w:val="8"/>
              </w:numPr>
              <w:rPr>
                <w:color w:val="000000" w:themeColor="text1"/>
              </w:rPr>
            </w:pPr>
            <w:r w:rsidRPr="6B1FF269">
              <w:rPr>
                <w:color w:val="000000" w:themeColor="text1"/>
              </w:rPr>
              <w:t>Native Hawaiian or Other Pacific Islander [free text]</w:t>
            </w:r>
          </w:p>
          <w:p w14:paraId="0ADAD4BB" w14:textId="731E96FE" w:rsidR="31A2A9EC" w:rsidRDefault="31A2A9EC" w:rsidP="6B1FF269">
            <w:pPr>
              <w:pStyle w:val="ListParagraph"/>
              <w:numPr>
                <w:ilvl w:val="0"/>
                <w:numId w:val="8"/>
              </w:numPr>
              <w:rPr>
                <w:color w:val="000000" w:themeColor="text1"/>
              </w:rPr>
            </w:pPr>
            <w:r w:rsidRPr="6B1FF269">
              <w:rPr>
                <w:color w:val="000000" w:themeColor="text1"/>
              </w:rPr>
              <w:t>Hispanic [free text]</w:t>
            </w:r>
          </w:p>
          <w:p w14:paraId="05FE3F0A" w14:textId="7F30B726" w:rsidR="31A2A9EC" w:rsidRDefault="31A2A9EC" w:rsidP="6B1FF269">
            <w:pPr>
              <w:pStyle w:val="ListParagraph"/>
              <w:numPr>
                <w:ilvl w:val="0"/>
                <w:numId w:val="8"/>
              </w:numPr>
              <w:rPr>
                <w:color w:val="000000" w:themeColor="text1"/>
              </w:rPr>
            </w:pPr>
            <w:r w:rsidRPr="6B1FF269">
              <w:rPr>
                <w:color w:val="000000" w:themeColor="text1"/>
              </w:rPr>
              <w:t>White [free text]</w:t>
            </w:r>
          </w:p>
          <w:p w14:paraId="6B0A1C97" w14:textId="399BD1D5" w:rsidR="31A2A9EC" w:rsidRDefault="31A2A9EC" w:rsidP="6B1FF269">
            <w:pPr>
              <w:pStyle w:val="ListParagraph"/>
              <w:numPr>
                <w:ilvl w:val="0"/>
                <w:numId w:val="8"/>
              </w:numPr>
              <w:rPr>
                <w:color w:val="000000" w:themeColor="text1"/>
              </w:rPr>
            </w:pPr>
            <w:r w:rsidRPr="6B1FF269">
              <w:rPr>
                <w:color w:val="000000" w:themeColor="text1"/>
              </w:rPr>
              <w:t>Other [free text]</w:t>
            </w:r>
          </w:p>
          <w:p w14:paraId="378AF862" w14:textId="58576624" w:rsidR="31A2A9EC" w:rsidRDefault="31A2A9EC" w:rsidP="6B1FF269">
            <w:pPr>
              <w:pStyle w:val="ListParagraph"/>
              <w:numPr>
                <w:ilvl w:val="0"/>
                <w:numId w:val="8"/>
              </w:numPr>
              <w:rPr>
                <w:color w:val="000000" w:themeColor="text1"/>
              </w:rPr>
            </w:pPr>
            <w:r w:rsidRPr="6B1FF269">
              <w:rPr>
                <w:color w:val="000000" w:themeColor="text1"/>
              </w:rPr>
              <w:t>Not reporting/Unknown [free text]</w:t>
            </w:r>
          </w:p>
        </w:tc>
      </w:tr>
      <w:tr w:rsidR="6B1FF269" w14:paraId="785274DF" w14:textId="77777777" w:rsidTr="6B1FF269">
        <w:trPr>
          <w:trHeight w:val="300"/>
        </w:trPr>
        <w:tc>
          <w:tcPr>
            <w:tcW w:w="570" w:type="dxa"/>
          </w:tcPr>
          <w:p w14:paraId="42F9EE52" w14:textId="13C718C2" w:rsidR="5A50A1EF" w:rsidRDefault="5A50A1EF" w:rsidP="6B1FF269">
            <w:r w:rsidRPr="6B1FF269">
              <w:t>35</w:t>
            </w:r>
          </w:p>
        </w:tc>
        <w:tc>
          <w:tcPr>
            <w:tcW w:w="4876" w:type="dxa"/>
          </w:tcPr>
          <w:p w14:paraId="54AFAC0B" w14:textId="6BF2EE63" w:rsidR="5A50A1EF" w:rsidRDefault="5A50A1EF" w:rsidP="6B1FF269">
            <w:r w:rsidRPr="6B1FF269">
              <w:t>Did you immigrate to the US from another country?</w:t>
            </w:r>
          </w:p>
        </w:tc>
        <w:tc>
          <w:tcPr>
            <w:tcW w:w="3914" w:type="dxa"/>
          </w:tcPr>
          <w:p w14:paraId="54602ECB" w14:textId="308A3CEC" w:rsidR="5A50A1EF" w:rsidRDefault="5A50A1EF" w:rsidP="6B1FF269">
            <w:pPr>
              <w:pStyle w:val="ListParagraph"/>
              <w:numPr>
                <w:ilvl w:val="0"/>
                <w:numId w:val="7"/>
              </w:numPr>
              <w:rPr>
                <w:color w:val="000000" w:themeColor="text1"/>
              </w:rPr>
            </w:pPr>
            <w:r w:rsidRPr="6B1FF269">
              <w:rPr>
                <w:color w:val="000000" w:themeColor="text1"/>
              </w:rPr>
              <w:t>Yes</w:t>
            </w:r>
          </w:p>
          <w:p w14:paraId="517E7079" w14:textId="52378C6C" w:rsidR="5A50A1EF" w:rsidRDefault="5A50A1EF" w:rsidP="6B1FF269">
            <w:pPr>
              <w:pStyle w:val="ListParagraph"/>
              <w:numPr>
                <w:ilvl w:val="0"/>
                <w:numId w:val="7"/>
              </w:numPr>
              <w:rPr>
                <w:color w:val="000000" w:themeColor="text1"/>
              </w:rPr>
            </w:pPr>
            <w:r w:rsidRPr="6B1FF269">
              <w:rPr>
                <w:color w:val="000000" w:themeColor="text1"/>
              </w:rPr>
              <w:t>No</w:t>
            </w:r>
          </w:p>
        </w:tc>
      </w:tr>
      <w:tr w:rsidR="6B1FF269" w14:paraId="6A8CBA8C" w14:textId="77777777" w:rsidTr="6B1FF269">
        <w:trPr>
          <w:trHeight w:val="300"/>
        </w:trPr>
        <w:tc>
          <w:tcPr>
            <w:tcW w:w="570" w:type="dxa"/>
          </w:tcPr>
          <w:p w14:paraId="793A20DB" w14:textId="00EDE629" w:rsidR="5A50A1EF" w:rsidRDefault="5A50A1EF" w:rsidP="6B1FF269">
            <w:r w:rsidRPr="6B1FF269">
              <w:t>36</w:t>
            </w:r>
          </w:p>
        </w:tc>
        <w:tc>
          <w:tcPr>
            <w:tcW w:w="4876" w:type="dxa"/>
          </w:tcPr>
          <w:p w14:paraId="495388D2" w14:textId="581BA2C9" w:rsidR="5A50A1EF" w:rsidRDefault="5A50A1EF" w:rsidP="6B1FF269">
            <w:r w:rsidRPr="6B1FF269">
              <w:t>[If yes 35</w:t>
            </w:r>
            <w:r w:rsidR="256DCF9A" w:rsidRPr="6B1FF269">
              <w:t>(</w:t>
            </w:r>
            <w:r w:rsidRPr="6B1FF269">
              <w:t>1</w:t>
            </w:r>
            <w:r w:rsidR="4CD60534" w:rsidRPr="6B1FF269">
              <w:t>)</w:t>
            </w:r>
            <w:r w:rsidRPr="6B1FF269">
              <w:t>] Where did you immigrate from?</w:t>
            </w:r>
          </w:p>
        </w:tc>
        <w:tc>
          <w:tcPr>
            <w:tcW w:w="3914" w:type="dxa"/>
          </w:tcPr>
          <w:p w14:paraId="68A64A8E" w14:textId="5F0F60A3" w:rsidR="5A50A1EF" w:rsidRDefault="5A50A1EF" w:rsidP="6B1FF269">
            <w:pPr>
              <w:rPr>
                <w:color w:val="000000" w:themeColor="text1"/>
              </w:rPr>
            </w:pPr>
            <w:r w:rsidRPr="6B1FF269">
              <w:rPr>
                <w:color w:val="000000" w:themeColor="text1"/>
              </w:rPr>
              <w:t>[free text]</w:t>
            </w:r>
          </w:p>
        </w:tc>
      </w:tr>
      <w:tr w:rsidR="6B1FF269" w14:paraId="4BFE5FCA" w14:textId="77777777" w:rsidTr="6B1FF269">
        <w:trPr>
          <w:trHeight w:val="300"/>
        </w:trPr>
        <w:tc>
          <w:tcPr>
            <w:tcW w:w="570" w:type="dxa"/>
          </w:tcPr>
          <w:p w14:paraId="6DE3495D" w14:textId="0A1C5CB4" w:rsidR="5A50A1EF" w:rsidRDefault="5A50A1EF" w:rsidP="6B1FF269">
            <w:r w:rsidRPr="6B1FF269">
              <w:t>37</w:t>
            </w:r>
          </w:p>
        </w:tc>
        <w:tc>
          <w:tcPr>
            <w:tcW w:w="4876" w:type="dxa"/>
          </w:tcPr>
          <w:p w14:paraId="74451348" w14:textId="754F8B63" w:rsidR="5A50A1EF" w:rsidRDefault="5A50A1EF" w:rsidP="6B1FF269">
            <w:r w:rsidRPr="6B1FF269">
              <w:t xml:space="preserve">What </w:t>
            </w:r>
            <w:proofErr w:type="gramStart"/>
            <w:r w:rsidRPr="6B1FF269">
              <w:t>is</w:t>
            </w:r>
            <w:proofErr w:type="gramEnd"/>
            <w:r w:rsidRPr="6B1FF269">
              <w:t xml:space="preserve"> your gender identify? (Check all that apply)</w:t>
            </w:r>
          </w:p>
        </w:tc>
        <w:tc>
          <w:tcPr>
            <w:tcW w:w="3914" w:type="dxa"/>
          </w:tcPr>
          <w:p w14:paraId="1224F608" w14:textId="0068F24C" w:rsidR="5A50A1EF" w:rsidRDefault="5A50A1EF" w:rsidP="6B1FF269">
            <w:pPr>
              <w:pStyle w:val="ListParagraph"/>
              <w:numPr>
                <w:ilvl w:val="0"/>
                <w:numId w:val="6"/>
              </w:numPr>
              <w:rPr>
                <w:color w:val="000000" w:themeColor="text1"/>
              </w:rPr>
            </w:pPr>
            <w:r w:rsidRPr="6B1FF269">
              <w:rPr>
                <w:color w:val="000000" w:themeColor="text1"/>
              </w:rPr>
              <w:t>Woman/Female</w:t>
            </w:r>
          </w:p>
          <w:p w14:paraId="1F1C498F" w14:textId="29B20CCD" w:rsidR="5A50A1EF" w:rsidRDefault="5A50A1EF" w:rsidP="6B1FF269">
            <w:pPr>
              <w:pStyle w:val="ListParagraph"/>
              <w:numPr>
                <w:ilvl w:val="0"/>
                <w:numId w:val="6"/>
              </w:numPr>
              <w:rPr>
                <w:color w:val="000000" w:themeColor="text1"/>
              </w:rPr>
            </w:pPr>
            <w:r w:rsidRPr="6B1FF269">
              <w:rPr>
                <w:color w:val="000000" w:themeColor="text1"/>
              </w:rPr>
              <w:t>Man/Male</w:t>
            </w:r>
          </w:p>
          <w:p w14:paraId="0C4042C3" w14:textId="30E53076" w:rsidR="5A50A1EF" w:rsidRDefault="5A50A1EF" w:rsidP="6B1FF269">
            <w:pPr>
              <w:pStyle w:val="ListParagraph"/>
              <w:numPr>
                <w:ilvl w:val="0"/>
                <w:numId w:val="6"/>
              </w:numPr>
              <w:rPr>
                <w:color w:val="000000" w:themeColor="text1"/>
              </w:rPr>
            </w:pPr>
            <w:r w:rsidRPr="6B1FF269">
              <w:rPr>
                <w:color w:val="000000" w:themeColor="text1"/>
              </w:rPr>
              <w:t>Trans female/Trans woman</w:t>
            </w:r>
          </w:p>
          <w:p w14:paraId="40B69AC3" w14:textId="6D8ECC56" w:rsidR="5A50A1EF" w:rsidRDefault="5A50A1EF" w:rsidP="6B1FF269">
            <w:pPr>
              <w:pStyle w:val="ListParagraph"/>
              <w:numPr>
                <w:ilvl w:val="0"/>
                <w:numId w:val="6"/>
              </w:numPr>
              <w:rPr>
                <w:color w:val="000000" w:themeColor="text1"/>
              </w:rPr>
            </w:pPr>
            <w:r w:rsidRPr="6B1FF269">
              <w:rPr>
                <w:color w:val="000000" w:themeColor="text1"/>
              </w:rPr>
              <w:t>Trans male/Trans man</w:t>
            </w:r>
          </w:p>
          <w:p w14:paraId="6AC7D6F0" w14:textId="3C344A9B" w:rsidR="5A50A1EF" w:rsidRDefault="5A50A1EF" w:rsidP="6B1FF269">
            <w:pPr>
              <w:pStyle w:val="ListParagraph"/>
              <w:numPr>
                <w:ilvl w:val="0"/>
                <w:numId w:val="6"/>
              </w:numPr>
              <w:rPr>
                <w:color w:val="000000" w:themeColor="text1"/>
              </w:rPr>
            </w:pPr>
            <w:r w:rsidRPr="6B1FF269">
              <w:rPr>
                <w:color w:val="000000" w:themeColor="text1"/>
              </w:rPr>
              <w:t xml:space="preserve">Genderqueer/Gender non-conforming </w:t>
            </w:r>
          </w:p>
          <w:p w14:paraId="3A8FC220" w14:textId="2B9FE89A" w:rsidR="5A50A1EF" w:rsidRDefault="5A50A1EF" w:rsidP="6B1FF269">
            <w:pPr>
              <w:pStyle w:val="ListParagraph"/>
              <w:numPr>
                <w:ilvl w:val="0"/>
                <w:numId w:val="6"/>
              </w:numPr>
              <w:rPr>
                <w:color w:val="000000" w:themeColor="text1"/>
              </w:rPr>
            </w:pPr>
            <w:r w:rsidRPr="6B1FF269">
              <w:rPr>
                <w:color w:val="000000" w:themeColor="text1"/>
              </w:rPr>
              <w:t>Gender non-binary</w:t>
            </w:r>
          </w:p>
          <w:p w14:paraId="7731A858" w14:textId="271E3D0E" w:rsidR="5A50A1EF" w:rsidRDefault="5A50A1EF" w:rsidP="6B1FF269">
            <w:pPr>
              <w:pStyle w:val="ListParagraph"/>
              <w:numPr>
                <w:ilvl w:val="0"/>
                <w:numId w:val="6"/>
              </w:numPr>
              <w:rPr>
                <w:color w:val="000000" w:themeColor="text1"/>
              </w:rPr>
            </w:pPr>
            <w:r w:rsidRPr="6B1FF269">
              <w:rPr>
                <w:color w:val="000000" w:themeColor="text1"/>
              </w:rPr>
              <w:t>Different identity [free text]</w:t>
            </w:r>
          </w:p>
        </w:tc>
      </w:tr>
      <w:tr w:rsidR="6B1FF269" w14:paraId="3C5DC95D" w14:textId="77777777" w:rsidTr="6B1FF269">
        <w:trPr>
          <w:trHeight w:val="300"/>
        </w:trPr>
        <w:tc>
          <w:tcPr>
            <w:tcW w:w="570" w:type="dxa"/>
          </w:tcPr>
          <w:p w14:paraId="17E36D81" w14:textId="5B0CD1BB" w:rsidR="5A50A1EF" w:rsidRDefault="5A50A1EF" w:rsidP="6B1FF269">
            <w:r w:rsidRPr="6B1FF269">
              <w:t>38</w:t>
            </w:r>
          </w:p>
        </w:tc>
        <w:tc>
          <w:tcPr>
            <w:tcW w:w="4876" w:type="dxa"/>
          </w:tcPr>
          <w:p w14:paraId="4FC57302" w14:textId="76967A32" w:rsidR="5A50A1EF" w:rsidRDefault="5A50A1EF" w:rsidP="6B1FF269">
            <w:r w:rsidRPr="6B1FF269">
              <w:t>What is your sexual orientation? (Check all that apply)</w:t>
            </w:r>
          </w:p>
        </w:tc>
        <w:tc>
          <w:tcPr>
            <w:tcW w:w="3914" w:type="dxa"/>
          </w:tcPr>
          <w:p w14:paraId="3614F363" w14:textId="0CD0656C" w:rsidR="5A50A1EF" w:rsidRDefault="5A50A1EF" w:rsidP="6B1FF269">
            <w:pPr>
              <w:pStyle w:val="ListParagraph"/>
              <w:numPr>
                <w:ilvl w:val="0"/>
                <w:numId w:val="5"/>
              </w:numPr>
              <w:rPr>
                <w:color w:val="000000" w:themeColor="text1"/>
              </w:rPr>
            </w:pPr>
            <w:r w:rsidRPr="6B1FF269">
              <w:rPr>
                <w:color w:val="000000" w:themeColor="text1"/>
              </w:rPr>
              <w:t>Straight/Heterosexual</w:t>
            </w:r>
          </w:p>
          <w:p w14:paraId="35F14DE0" w14:textId="60DC97D1" w:rsidR="5A50A1EF" w:rsidRDefault="5A50A1EF" w:rsidP="6B1FF269">
            <w:pPr>
              <w:pStyle w:val="ListParagraph"/>
              <w:numPr>
                <w:ilvl w:val="0"/>
                <w:numId w:val="5"/>
              </w:numPr>
              <w:rPr>
                <w:color w:val="000000" w:themeColor="text1"/>
              </w:rPr>
            </w:pPr>
            <w:r w:rsidRPr="6B1FF269">
              <w:rPr>
                <w:color w:val="000000" w:themeColor="text1"/>
              </w:rPr>
              <w:t>Gay or Lesbian/Homosexual</w:t>
            </w:r>
          </w:p>
          <w:p w14:paraId="4360CA73" w14:textId="4CDD8527" w:rsidR="5A50A1EF" w:rsidRDefault="5A50A1EF" w:rsidP="6B1FF269">
            <w:pPr>
              <w:pStyle w:val="ListParagraph"/>
              <w:numPr>
                <w:ilvl w:val="0"/>
                <w:numId w:val="5"/>
              </w:numPr>
              <w:rPr>
                <w:color w:val="000000" w:themeColor="text1"/>
              </w:rPr>
            </w:pPr>
            <w:r w:rsidRPr="6B1FF269">
              <w:rPr>
                <w:color w:val="000000" w:themeColor="text1"/>
              </w:rPr>
              <w:t>Bisexual</w:t>
            </w:r>
          </w:p>
          <w:p w14:paraId="4BB8F8F6" w14:textId="4AACCC32" w:rsidR="5A50A1EF" w:rsidRDefault="5A50A1EF" w:rsidP="6B1FF269">
            <w:pPr>
              <w:pStyle w:val="ListParagraph"/>
              <w:numPr>
                <w:ilvl w:val="0"/>
                <w:numId w:val="5"/>
              </w:numPr>
              <w:rPr>
                <w:color w:val="000000" w:themeColor="text1"/>
              </w:rPr>
            </w:pPr>
            <w:r w:rsidRPr="6B1FF269">
              <w:rPr>
                <w:color w:val="000000" w:themeColor="text1"/>
              </w:rPr>
              <w:t>Asexual</w:t>
            </w:r>
          </w:p>
          <w:p w14:paraId="06FF8D39" w14:textId="2992126D" w:rsidR="5A50A1EF" w:rsidRDefault="5A50A1EF" w:rsidP="6B1FF269">
            <w:pPr>
              <w:pStyle w:val="ListParagraph"/>
              <w:numPr>
                <w:ilvl w:val="0"/>
                <w:numId w:val="5"/>
              </w:numPr>
              <w:rPr>
                <w:color w:val="000000" w:themeColor="text1"/>
              </w:rPr>
            </w:pPr>
            <w:r w:rsidRPr="6B1FF269">
              <w:rPr>
                <w:color w:val="000000" w:themeColor="text1"/>
              </w:rPr>
              <w:lastRenderedPageBreak/>
              <w:t>Different orientation [free text]</w:t>
            </w:r>
          </w:p>
        </w:tc>
      </w:tr>
      <w:tr w:rsidR="6B1FF269" w14:paraId="6540C285" w14:textId="77777777" w:rsidTr="6B1FF269">
        <w:trPr>
          <w:trHeight w:val="300"/>
        </w:trPr>
        <w:tc>
          <w:tcPr>
            <w:tcW w:w="570" w:type="dxa"/>
          </w:tcPr>
          <w:p w14:paraId="2DBCAAD7" w14:textId="6E584BE4" w:rsidR="5A50A1EF" w:rsidRDefault="5A50A1EF" w:rsidP="6B1FF269">
            <w:r w:rsidRPr="6B1FF269">
              <w:lastRenderedPageBreak/>
              <w:t>39</w:t>
            </w:r>
          </w:p>
        </w:tc>
        <w:tc>
          <w:tcPr>
            <w:tcW w:w="4876" w:type="dxa"/>
          </w:tcPr>
          <w:p w14:paraId="4136A697" w14:textId="65D20FA6" w:rsidR="49DF2973" w:rsidRDefault="49DF2973" w:rsidP="6B1FF269">
            <w:r w:rsidRPr="6B1FF269">
              <w:t xml:space="preserve">Please identify </w:t>
            </w:r>
            <w:proofErr w:type="gramStart"/>
            <w:r w:rsidRPr="6B1FF269">
              <w:t>all of</w:t>
            </w:r>
            <w:proofErr w:type="gramEnd"/>
            <w:r w:rsidRPr="6B1FF269">
              <w:t xml:space="preserve"> your earned academic degrees. NOTE: This question does NOT refer to nursing diplomas or certificates received (such as FNP, or licensure as an RN).</w:t>
            </w:r>
          </w:p>
        </w:tc>
        <w:tc>
          <w:tcPr>
            <w:tcW w:w="3914" w:type="dxa"/>
          </w:tcPr>
          <w:p w14:paraId="1691FEEF" w14:textId="25A43364" w:rsidR="49DF2973" w:rsidRDefault="49DF2973" w:rsidP="6B1FF269">
            <w:pPr>
              <w:pStyle w:val="ListParagraph"/>
              <w:numPr>
                <w:ilvl w:val="0"/>
                <w:numId w:val="4"/>
              </w:numPr>
              <w:rPr>
                <w:color w:val="000000" w:themeColor="text1"/>
              </w:rPr>
            </w:pPr>
            <w:r w:rsidRPr="6B1FF269">
              <w:rPr>
                <w:color w:val="000000" w:themeColor="text1"/>
              </w:rPr>
              <w:t>Associate, Nursing</w:t>
            </w:r>
          </w:p>
          <w:p w14:paraId="157DCAE5" w14:textId="2C30A6BC" w:rsidR="49DF2973" w:rsidRDefault="49DF2973" w:rsidP="6B1FF269">
            <w:pPr>
              <w:pStyle w:val="ListParagraph"/>
              <w:numPr>
                <w:ilvl w:val="0"/>
                <w:numId w:val="4"/>
              </w:numPr>
              <w:rPr>
                <w:color w:val="000000" w:themeColor="text1"/>
              </w:rPr>
            </w:pPr>
            <w:r w:rsidRPr="6B1FF269">
              <w:rPr>
                <w:color w:val="000000" w:themeColor="text1"/>
              </w:rPr>
              <w:t xml:space="preserve">Associate, </w:t>
            </w:r>
            <w:proofErr w:type="gramStart"/>
            <w:r w:rsidRPr="6B1FF269">
              <w:rPr>
                <w:color w:val="000000" w:themeColor="text1"/>
              </w:rPr>
              <w:t>Non Nursing</w:t>
            </w:r>
            <w:proofErr w:type="gramEnd"/>
          </w:p>
          <w:p w14:paraId="7191795B" w14:textId="1480872B" w:rsidR="49DF2973" w:rsidRDefault="49DF2973" w:rsidP="6B1FF269">
            <w:pPr>
              <w:pStyle w:val="ListParagraph"/>
              <w:numPr>
                <w:ilvl w:val="0"/>
                <w:numId w:val="4"/>
              </w:numPr>
              <w:rPr>
                <w:color w:val="000000" w:themeColor="text1"/>
              </w:rPr>
            </w:pPr>
            <w:r w:rsidRPr="6B1FF269">
              <w:rPr>
                <w:color w:val="000000" w:themeColor="text1"/>
              </w:rPr>
              <w:t>Bachelor’s Nursing</w:t>
            </w:r>
          </w:p>
          <w:p w14:paraId="3A3FA028" w14:textId="07974C93" w:rsidR="49DF2973" w:rsidRDefault="49DF2973" w:rsidP="6B1FF269">
            <w:pPr>
              <w:pStyle w:val="ListParagraph"/>
              <w:numPr>
                <w:ilvl w:val="0"/>
                <w:numId w:val="4"/>
              </w:numPr>
              <w:rPr>
                <w:color w:val="000000" w:themeColor="text1"/>
              </w:rPr>
            </w:pPr>
            <w:r w:rsidRPr="6B1FF269">
              <w:rPr>
                <w:color w:val="000000" w:themeColor="text1"/>
              </w:rPr>
              <w:t xml:space="preserve">Bachelor’s, </w:t>
            </w:r>
            <w:proofErr w:type="gramStart"/>
            <w:r w:rsidRPr="6B1FF269">
              <w:rPr>
                <w:color w:val="000000" w:themeColor="text1"/>
              </w:rPr>
              <w:t>Non Nursing</w:t>
            </w:r>
            <w:proofErr w:type="gramEnd"/>
          </w:p>
          <w:p w14:paraId="2BBEA341" w14:textId="7E2E432E" w:rsidR="49DF2973" w:rsidRDefault="49DF2973" w:rsidP="6B1FF269">
            <w:pPr>
              <w:pStyle w:val="ListParagraph"/>
              <w:numPr>
                <w:ilvl w:val="0"/>
                <w:numId w:val="4"/>
              </w:numPr>
              <w:rPr>
                <w:color w:val="000000" w:themeColor="text1"/>
              </w:rPr>
            </w:pPr>
            <w:r w:rsidRPr="6B1FF269">
              <w:rPr>
                <w:color w:val="000000" w:themeColor="text1"/>
              </w:rPr>
              <w:t>Master’s, Nursing</w:t>
            </w:r>
          </w:p>
          <w:p w14:paraId="3547EDA9" w14:textId="1442F4EF" w:rsidR="7FCDEF88" w:rsidRDefault="7FCDEF88" w:rsidP="6B1FF269">
            <w:pPr>
              <w:pStyle w:val="ListParagraph"/>
              <w:numPr>
                <w:ilvl w:val="0"/>
                <w:numId w:val="4"/>
              </w:numPr>
              <w:rPr>
                <w:color w:val="000000" w:themeColor="text1"/>
              </w:rPr>
            </w:pPr>
            <w:r w:rsidRPr="6B1FF269">
              <w:rPr>
                <w:color w:val="000000" w:themeColor="text1"/>
              </w:rPr>
              <w:t>Master’s, Midwifery</w:t>
            </w:r>
          </w:p>
          <w:p w14:paraId="2561C87D" w14:textId="1BBF5F43" w:rsidR="49DF2973" w:rsidRDefault="49DF2973" w:rsidP="6B1FF269">
            <w:pPr>
              <w:pStyle w:val="ListParagraph"/>
              <w:numPr>
                <w:ilvl w:val="0"/>
                <w:numId w:val="4"/>
              </w:numPr>
              <w:rPr>
                <w:color w:val="000000" w:themeColor="text1"/>
              </w:rPr>
            </w:pPr>
            <w:r w:rsidRPr="6B1FF269">
              <w:rPr>
                <w:color w:val="000000" w:themeColor="text1"/>
              </w:rPr>
              <w:t>Master’s, Not Nursing</w:t>
            </w:r>
          </w:p>
          <w:p w14:paraId="220F63A7" w14:textId="2748A308" w:rsidR="540CD00D" w:rsidRDefault="540CD00D" w:rsidP="6B1FF269">
            <w:pPr>
              <w:pStyle w:val="ListParagraph"/>
              <w:numPr>
                <w:ilvl w:val="0"/>
                <w:numId w:val="4"/>
              </w:numPr>
              <w:rPr>
                <w:color w:val="000000" w:themeColor="text1"/>
              </w:rPr>
            </w:pPr>
            <w:r w:rsidRPr="6B1FF269">
              <w:rPr>
                <w:color w:val="000000" w:themeColor="text1"/>
              </w:rPr>
              <w:t>Master’s, Public Health</w:t>
            </w:r>
          </w:p>
          <w:p w14:paraId="260B9336" w14:textId="1F08F1F5" w:rsidR="5E54FD30" w:rsidRDefault="5E54FD30" w:rsidP="6B1FF269">
            <w:pPr>
              <w:pStyle w:val="ListParagraph"/>
              <w:numPr>
                <w:ilvl w:val="0"/>
                <w:numId w:val="4"/>
              </w:numPr>
              <w:rPr>
                <w:color w:val="000000" w:themeColor="text1"/>
              </w:rPr>
            </w:pPr>
            <w:proofErr w:type="gramStart"/>
            <w:r w:rsidRPr="6B1FF269">
              <w:rPr>
                <w:color w:val="000000" w:themeColor="text1"/>
              </w:rPr>
              <w:t>Doctorate of Nursing</w:t>
            </w:r>
            <w:proofErr w:type="gramEnd"/>
            <w:r w:rsidRPr="6B1FF269">
              <w:rPr>
                <w:color w:val="000000" w:themeColor="text1"/>
              </w:rPr>
              <w:t xml:space="preserve"> Practice (DNP)</w:t>
            </w:r>
          </w:p>
          <w:p w14:paraId="77CCBC81" w14:textId="6606F99C" w:rsidR="5E54FD30" w:rsidRDefault="5E54FD30" w:rsidP="6B1FF269">
            <w:pPr>
              <w:pStyle w:val="ListParagraph"/>
              <w:numPr>
                <w:ilvl w:val="0"/>
                <w:numId w:val="4"/>
              </w:numPr>
              <w:rPr>
                <w:color w:val="000000" w:themeColor="text1"/>
              </w:rPr>
            </w:pPr>
            <w:r w:rsidRPr="6B1FF269">
              <w:rPr>
                <w:color w:val="000000" w:themeColor="text1"/>
              </w:rPr>
              <w:t>Doctorate of Midwifery (DM)</w:t>
            </w:r>
          </w:p>
          <w:p w14:paraId="15CEE41D" w14:textId="1263CAC7" w:rsidR="5E54FD30" w:rsidRDefault="5E54FD30" w:rsidP="6B1FF269">
            <w:pPr>
              <w:pStyle w:val="ListParagraph"/>
              <w:numPr>
                <w:ilvl w:val="0"/>
                <w:numId w:val="4"/>
              </w:numPr>
              <w:rPr>
                <w:color w:val="000000" w:themeColor="text1"/>
              </w:rPr>
            </w:pPr>
            <w:r w:rsidRPr="6B1FF269">
              <w:rPr>
                <w:color w:val="000000" w:themeColor="text1"/>
              </w:rPr>
              <w:t>PhD</w:t>
            </w:r>
          </w:p>
          <w:p w14:paraId="478544B6" w14:textId="2B7DD37C" w:rsidR="5E54FD30" w:rsidRDefault="5E54FD30" w:rsidP="6B1FF269">
            <w:pPr>
              <w:pStyle w:val="ListParagraph"/>
              <w:numPr>
                <w:ilvl w:val="0"/>
                <w:numId w:val="4"/>
              </w:numPr>
              <w:rPr>
                <w:color w:val="000000" w:themeColor="text1"/>
              </w:rPr>
            </w:pPr>
            <w:r w:rsidRPr="6B1FF269">
              <w:rPr>
                <w:color w:val="000000" w:themeColor="text1"/>
              </w:rPr>
              <w:t>Other [free text]</w:t>
            </w:r>
          </w:p>
        </w:tc>
      </w:tr>
      <w:tr w:rsidR="6B1FF269" w14:paraId="095B8ECF" w14:textId="77777777" w:rsidTr="6B1FF269">
        <w:trPr>
          <w:trHeight w:val="300"/>
        </w:trPr>
        <w:tc>
          <w:tcPr>
            <w:tcW w:w="570" w:type="dxa"/>
          </w:tcPr>
          <w:p w14:paraId="0B33EBCB" w14:textId="3480D8FA" w:rsidR="5E54FD30" w:rsidRDefault="5E54FD30" w:rsidP="6B1FF269">
            <w:r w:rsidRPr="6B1FF269">
              <w:t>40</w:t>
            </w:r>
          </w:p>
        </w:tc>
        <w:tc>
          <w:tcPr>
            <w:tcW w:w="4876" w:type="dxa"/>
          </w:tcPr>
          <w:p w14:paraId="266E1AF3" w14:textId="2F34F2F8" w:rsidR="5E54FD30" w:rsidRDefault="5E54FD30" w:rsidP="6B1FF269">
            <w:r w:rsidRPr="6B1FF269">
              <w:t>Please indicate your current educational debt burden</w:t>
            </w:r>
          </w:p>
        </w:tc>
        <w:tc>
          <w:tcPr>
            <w:tcW w:w="3914" w:type="dxa"/>
          </w:tcPr>
          <w:p w14:paraId="18C9010A" w14:textId="562A02CB" w:rsidR="32ACCC0A" w:rsidRDefault="32ACCC0A" w:rsidP="6B1FF269">
            <w:pPr>
              <w:pStyle w:val="ListParagraph"/>
              <w:numPr>
                <w:ilvl w:val="0"/>
                <w:numId w:val="3"/>
              </w:numPr>
              <w:rPr>
                <w:color w:val="000000" w:themeColor="text1"/>
              </w:rPr>
            </w:pPr>
            <w:r w:rsidRPr="6B1FF269">
              <w:rPr>
                <w:color w:val="000000" w:themeColor="text1"/>
              </w:rPr>
              <w:t>25,000 or less</w:t>
            </w:r>
          </w:p>
          <w:p w14:paraId="04253F47" w14:textId="300B5CDE" w:rsidR="32ACCC0A" w:rsidRDefault="32ACCC0A" w:rsidP="6B1FF269">
            <w:pPr>
              <w:pStyle w:val="ListParagraph"/>
              <w:numPr>
                <w:ilvl w:val="0"/>
                <w:numId w:val="3"/>
              </w:numPr>
              <w:rPr>
                <w:color w:val="000000" w:themeColor="text1"/>
              </w:rPr>
            </w:pPr>
            <w:r w:rsidRPr="6B1FF269">
              <w:rPr>
                <w:color w:val="000000" w:themeColor="text1"/>
              </w:rPr>
              <w:t>25,001 - 50,000</w:t>
            </w:r>
          </w:p>
          <w:p w14:paraId="56E1EED5" w14:textId="600DCCCF" w:rsidR="32ACCC0A" w:rsidRDefault="32ACCC0A" w:rsidP="6B1FF269">
            <w:pPr>
              <w:pStyle w:val="ListParagraph"/>
              <w:numPr>
                <w:ilvl w:val="0"/>
                <w:numId w:val="3"/>
              </w:numPr>
              <w:rPr>
                <w:color w:val="000000" w:themeColor="text1"/>
              </w:rPr>
            </w:pPr>
            <w:r w:rsidRPr="6B1FF269">
              <w:rPr>
                <w:color w:val="000000" w:themeColor="text1"/>
              </w:rPr>
              <w:t>50,001 - 75,000</w:t>
            </w:r>
          </w:p>
          <w:p w14:paraId="38B96DC9" w14:textId="35252A5A" w:rsidR="32ACCC0A" w:rsidRDefault="32ACCC0A" w:rsidP="6B1FF269">
            <w:pPr>
              <w:pStyle w:val="ListParagraph"/>
              <w:numPr>
                <w:ilvl w:val="0"/>
                <w:numId w:val="3"/>
              </w:numPr>
              <w:rPr>
                <w:color w:val="000000" w:themeColor="text1"/>
              </w:rPr>
            </w:pPr>
            <w:r w:rsidRPr="6B1FF269">
              <w:rPr>
                <w:color w:val="000000" w:themeColor="text1"/>
              </w:rPr>
              <w:t>75,001 - 100,000</w:t>
            </w:r>
          </w:p>
          <w:p w14:paraId="50BDC82B" w14:textId="51B95227" w:rsidR="32ACCC0A" w:rsidRDefault="32ACCC0A" w:rsidP="6B1FF269">
            <w:pPr>
              <w:pStyle w:val="ListParagraph"/>
              <w:numPr>
                <w:ilvl w:val="0"/>
                <w:numId w:val="3"/>
              </w:numPr>
              <w:rPr>
                <w:color w:val="000000" w:themeColor="text1"/>
              </w:rPr>
            </w:pPr>
            <w:r w:rsidRPr="6B1FF269">
              <w:rPr>
                <w:color w:val="000000" w:themeColor="text1"/>
              </w:rPr>
              <w:t>100,001 - 125,000</w:t>
            </w:r>
          </w:p>
          <w:p w14:paraId="3940E9E0" w14:textId="6B051AA4" w:rsidR="32ACCC0A" w:rsidRDefault="32ACCC0A" w:rsidP="6B1FF269">
            <w:pPr>
              <w:pStyle w:val="ListParagraph"/>
              <w:numPr>
                <w:ilvl w:val="0"/>
                <w:numId w:val="3"/>
              </w:numPr>
              <w:rPr>
                <w:color w:val="000000" w:themeColor="text1"/>
              </w:rPr>
            </w:pPr>
            <w:r w:rsidRPr="6B1FF269">
              <w:rPr>
                <w:color w:val="000000" w:themeColor="text1"/>
              </w:rPr>
              <w:t>125,001 - 150,000</w:t>
            </w:r>
          </w:p>
          <w:p w14:paraId="1C5F715B" w14:textId="0E7E3DBC" w:rsidR="32ACCC0A" w:rsidRDefault="32ACCC0A" w:rsidP="6B1FF269">
            <w:pPr>
              <w:pStyle w:val="ListParagraph"/>
              <w:numPr>
                <w:ilvl w:val="0"/>
                <w:numId w:val="3"/>
              </w:numPr>
              <w:rPr>
                <w:color w:val="000000" w:themeColor="text1"/>
              </w:rPr>
            </w:pPr>
            <w:r w:rsidRPr="6B1FF269">
              <w:rPr>
                <w:color w:val="000000" w:themeColor="text1"/>
              </w:rPr>
              <w:t>150,001 - 175,000</w:t>
            </w:r>
          </w:p>
          <w:p w14:paraId="3F18DE5C" w14:textId="3E29A279" w:rsidR="32ACCC0A" w:rsidRDefault="32ACCC0A" w:rsidP="6B1FF269">
            <w:pPr>
              <w:pStyle w:val="ListParagraph"/>
              <w:numPr>
                <w:ilvl w:val="0"/>
                <w:numId w:val="3"/>
              </w:numPr>
              <w:rPr>
                <w:color w:val="000000" w:themeColor="text1"/>
              </w:rPr>
            </w:pPr>
            <w:r w:rsidRPr="6B1FF269">
              <w:rPr>
                <w:color w:val="000000" w:themeColor="text1"/>
              </w:rPr>
              <w:t>175,001 - 200,000</w:t>
            </w:r>
          </w:p>
          <w:p w14:paraId="65EF7AA8" w14:textId="46558655" w:rsidR="32ACCC0A" w:rsidRDefault="32ACCC0A" w:rsidP="6B1FF269">
            <w:pPr>
              <w:pStyle w:val="ListParagraph"/>
              <w:numPr>
                <w:ilvl w:val="0"/>
                <w:numId w:val="3"/>
              </w:numPr>
              <w:rPr>
                <w:color w:val="000000" w:themeColor="text1"/>
              </w:rPr>
            </w:pPr>
            <w:r w:rsidRPr="6B1FF269">
              <w:rPr>
                <w:color w:val="000000" w:themeColor="text1"/>
              </w:rPr>
              <w:t>Greater than 200,000</w:t>
            </w:r>
          </w:p>
        </w:tc>
      </w:tr>
      <w:tr w:rsidR="6B1FF269" w14:paraId="7C858ED5" w14:textId="77777777" w:rsidTr="6B1FF269">
        <w:trPr>
          <w:trHeight w:val="300"/>
        </w:trPr>
        <w:tc>
          <w:tcPr>
            <w:tcW w:w="570" w:type="dxa"/>
          </w:tcPr>
          <w:p w14:paraId="0614D814" w14:textId="7FCE20E2" w:rsidR="32ACCC0A" w:rsidRDefault="32ACCC0A" w:rsidP="6B1FF269">
            <w:r w:rsidRPr="6B1FF269">
              <w:t>41</w:t>
            </w:r>
          </w:p>
        </w:tc>
        <w:tc>
          <w:tcPr>
            <w:tcW w:w="4876" w:type="dxa"/>
          </w:tcPr>
          <w:p w14:paraId="56E16E02" w14:textId="3C8AE6EA" w:rsidR="32ACCC0A" w:rsidRDefault="32ACCC0A" w:rsidP="6B1FF269">
            <w:r w:rsidRPr="6B1FF269">
              <w:t>Do you hold any additional certifications? (Check all that apply)</w:t>
            </w:r>
          </w:p>
        </w:tc>
        <w:tc>
          <w:tcPr>
            <w:tcW w:w="3914" w:type="dxa"/>
          </w:tcPr>
          <w:p w14:paraId="4041727B" w14:textId="6C36035B" w:rsidR="32ACCC0A" w:rsidRDefault="32ACCC0A" w:rsidP="6B1FF269">
            <w:pPr>
              <w:pStyle w:val="ListParagraph"/>
              <w:numPr>
                <w:ilvl w:val="0"/>
                <w:numId w:val="2"/>
              </w:numPr>
              <w:rPr>
                <w:color w:val="000000" w:themeColor="text1"/>
              </w:rPr>
            </w:pPr>
            <w:r w:rsidRPr="6B1FF269">
              <w:rPr>
                <w:color w:val="000000" w:themeColor="text1"/>
              </w:rPr>
              <w:t>Adult Health Nurse Practitioner (any type)</w:t>
            </w:r>
          </w:p>
          <w:p w14:paraId="235A6D46" w14:textId="1DEA0E48" w:rsidR="32ACCC0A" w:rsidRDefault="32ACCC0A" w:rsidP="6B1FF269">
            <w:pPr>
              <w:pStyle w:val="ListParagraph"/>
              <w:numPr>
                <w:ilvl w:val="0"/>
                <w:numId w:val="2"/>
              </w:numPr>
              <w:rPr>
                <w:color w:val="000000" w:themeColor="text1"/>
              </w:rPr>
            </w:pPr>
            <w:r w:rsidRPr="6B1FF269">
              <w:rPr>
                <w:color w:val="000000" w:themeColor="text1"/>
              </w:rPr>
              <w:t>Family Nurse Practitioner (FNP)</w:t>
            </w:r>
          </w:p>
          <w:p w14:paraId="348510C4" w14:textId="11F59108" w:rsidR="32ACCC0A" w:rsidRDefault="32ACCC0A" w:rsidP="6B1FF269">
            <w:pPr>
              <w:pStyle w:val="ListParagraph"/>
              <w:numPr>
                <w:ilvl w:val="0"/>
                <w:numId w:val="2"/>
              </w:numPr>
              <w:rPr>
                <w:color w:val="000000" w:themeColor="text1"/>
              </w:rPr>
            </w:pPr>
            <w:r w:rsidRPr="6B1FF269">
              <w:rPr>
                <w:color w:val="000000" w:themeColor="text1"/>
              </w:rPr>
              <w:t>Women’s Health Care Nurse Practitioner (WHNP)</w:t>
            </w:r>
          </w:p>
          <w:p w14:paraId="24EAD44E" w14:textId="18A222F0" w:rsidR="32ACCC0A" w:rsidRDefault="32ACCC0A" w:rsidP="6B1FF269">
            <w:pPr>
              <w:pStyle w:val="ListParagraph"/>
              <w:numPr>
                <w:ilvl w:val="0"/>
                <w:numId w:val="2"/>
              </w:numPr>
              <w:rPr>
                <w:color w:val="000000" w:themeColor="text1"/>
              </w:rPr>
            </w:pPr>
            <w:r w:rsidRPr="6B1FF269">
              <w:rPr>
                <w:color w:val="000000" w:themeColor="text1"/>
              </w:rPr>
              <w:t>Psychiatric Mental Health Nurse Practitioner (PMHNP)</w:t>
            </w:r>
          </w:p>
          <w:p w14:paraId="0A6E018D" w14:textId="38C5C6F9" w:rsidR="32ACCC0A" w:rsidRDefault="32ACCC0A" w:rsidP="6B1FF269">
            <w:pPr>
              <w:pStyle w:val="ListParagraph"/>
              <w:numPr>
                <w:ilvl w:val="0"/>
                <w:numId w:val="2"/>
              </w:numPr>
              <w:rPr>
                <w:color w:val="000000" w:themeColor="text1"/>
              </w:rPr>
            </w:pPr>
            <w:r w:rsidRPr="6B1FF269">
              <w:rPr>
                <w:color w:val="000000" w:themeColor="text1"/>
              </w:rPr>
              <w:t>Pediatric Nurse Practitioner (PNP)</w:t>
            </w:r>
          </w:p>
          <w:p w14:paraId="2F735192" w14:textId="6C0F15C4" w:rsidR="32ACCC0A" w:rsidRDefault="32ACCC0A" w:rsidP="6B1FF269">
            <w:pPr>
              <w:pStyle w:val="ListParagraph"/>
              <w:numPr>
                <w:ilvl w:val="0"/>
                <w:numId w:val="2"/>
              </w:numPr>
              <w:rPr>
                <w:color w:val="000000" w:themeColor="text1"/>
              </w:rPr>
            </w:pPr>
            <w:r w:rsidRPr="6B1FF269">
              <w:rPr>
                <w:color w:val="000000" w:themeColor="text1"/>
              </w:rPr>
              <w:t>Clinical Nurse Specialists (CNS)</w:t>
            </w:r>
          </w:p>
          <w:p w14:paraId="35279151" w14:textId="79894836" w:rsidR="32ACCC0A" w:rsidRDefault="32ACCC0A" w:rsidP="6B1FF269">
            <w:pPr>
              <w:pStyle w:val="ListParagraph"/>
              <w:numPr>
                <w:ilvl w:val="0"/>
                <w:numId w:val="2"/>
              </w:numPr>
              <w:rPr>
                <w:color w:val="000000" w:themeColor="text1"/>
              </w:rPr>
            </w:pPr>
            <w:r w:rsidRPr="6B1FF269">
              <w:rPr>
                <w:color w:val="000000" w:themeColor="text1"/>
              </w:rPr>
              <w:t>None (CNM/CM)</w:t>
            </w:r>
          </w:p>
          <w:p w14:paraId="0E4BC47A" w14:textId="34E10501" w:rsidR="32ACCC0A" w:rsidRDefault="32ACCC0A" w:rsidP="6B1FF269">
            <w:pPr>
              <w:pStyle w:val="ListParagraph"/>
              <w:numPr>
                <w:ilvl w:val="0"/>
                <w:numId w:val="2"/>
              </w:numPr>
              <w:rPr>
                <w:color w:val="000000" w:themeColor="text1"/>
              </w:rPr>
            </w:pPr>
            <w:r w:rsidRPr="6B1FF269">
              <w:rPr>
                <w:color w:val="000000" w:themeColor="text1"/>
              </w:rPr>
              <w:t>Other [free text]</w:t>
            </w:r>
          </w:p>
        </w:tc>
      </w:tr>
      <w:tr w:rsidR="6B1FF269" w14:paraId="42972059" w14:textId="77777777" w:rsidTr="6B1FF269">
        <w:trPr>
          <w:trHeight w:val="300"/>
        </w:trPr>
        <w:tc>
          <w:tcPr>
            <w:tcW w:w="570" w:type="dxa"/>
          </w:tcPr>
          <w:p w14:paraId="354D76DA" w14:textId="6EA3B19B" w:rsidR="32ACCC0A" w:rsidRDefault="32ACCC0A" w:rsidP="6B1FF269">
            <w:r w:rsidRPr="6B1FF269">
              <w:t>42</w:t>
            </w:r>
          </w:p>
        </w:tc>
        <w:tc>
          <w:tcPr>
            <w:tcW w:w="4876" w:type="dxa"/>
          </w:tcPr>
          <w:p w14:paraId="737B2905" w14:textId="5E2B8EE6" w:rsidR="32ACCC0A" w:rsidRDefault="32ACCC0A" w:rsidP="6B1FF269">
            <w:r w:rsidRPr="6B1FF269">
              <w:t>Please provide your zip code</w:t>
            </w:r>
          </w:p>
        </w:tc>
        <w:tc>
          <w:tcPr>
            <w:tcW w:w="3914" w:type="dxa"/>
          </w:tcPr>
          <w:p w14:paraId="4E812E35" w14:textId="59F73113" w:rsidR="32ACCC0A" w:rsidRDefault="32ACCC0A" w:rsidP="6B1FF269">
            <w:pPr>
              <w:rPr>
                <w:color w:val="000000" w:themeColor="text1"/>
              </w:rPr>
            </w:pPr>
            <w:r w:rsidRPr="6B1FF269">
              <w:rPr>
                <w:color w:val="000000" w:themeColor="text1"/>
              </w:rPr>
              <w:t>[free text]</w:t>
            </w:r>
          </w:p>
        </w:tc>
      </w:tr>
      <w:tr w:rsidR="6B1FF269" w14:paraId="7BA9E167" w14:textId="77777777" w:rsidTr="6B1FF269">
        <w:trPr>
          <w:trHeight w:val="300"/>
        </w:trPr>
        <w:tc>
          <w:tcPr>
            <w:tcW w:w="570" w:type="dxa"/>
          </w:tcPr>
          <w:p w14:paraId="244B4453" w14:textId="5D00EBF0" w:rsidR="32ACCC0A" w:rsidRDefault="32ACCC0A" w:rsidP="6B1FF269">
            <w:r w:rsidRPr="6B1FF269">
              <w:t>43</w:t>
            </w:r>
          </w:p>
        </w:tc>
        <w:tc>
          <w:tcPr>
            <w:tcW w:w="4876" w:type="dxa"/>
          </w:tcPr>
          <w:p w14:paraId="2B1DFC85" w14:textId="5EED601E" w:rsidR="32ACCC0A" w:rsidRDefault="32ACCC0A" w:rsidP="6B1FF269">
            <w:r w:rsidRPr="6B1FF269">
              <w:t>Please tell us more about why you are not practicing midwifery or have taken time away from practicing midwifery.</w:t>
            </w:r>
          </w:p>
        </w:tc>
        <w:tc>
          <w:tcPr>
            <w:tcW w:w="3914" w:type="dxa"/>
          </w:tcPr>
          <w:p w14:paraId="53149A89" w14:textId="40837BE9" w:rsidR="32ACCC0A" w:rsidRDefault="32ACCC0A" w:rsidP="6B1FF269">
            <w:pPr>
              <w:rPr>
                <w:color w:val="000000" w:themeColor="text1"/>
              </w:rPr>
            </w:pPr>
            <w:r w:rsidRPr="6B1FF269">
              <w:rPr>
                <w:color w:val="000000" w:themeColor="text1"/>
              </w:rPr>
              <w:t>[free text]</w:t>
            </w:r>
          </w:p>
        </w:tc>
      </w:tr>
    </w:tbl>
    <w:p w14:paraId="398ECAE5" w14:textId="7FEBE4C6" w:rsidR="2C78BBDA" w:rsidRDefault="2C78BBDA" w:rsidP="6B1FF269">
      <w:r w:rsidRPr="6B1FF269">
        <w:rPr>
          <w:vertAlign w:val="superscript"/>
        </w:rPr>
        <w:t>a</w:t>
      </w:r>
      <w:r w:rsidRPr="6B1FF269">
        <w:t xml:space="preserve">Free text option provided for each </w:t>
      </w:r>
      <w:r w:rsidR="6345A770" w:rsidRPr="6B1FF269">
        <w:t xml:space="preserve">response option to </w:t>
      </w:r>
      <w:r w:rsidR="00F16504">
        <w:t>provide more specificity</w:t>
      </w:r>
      <w:r w:rsidR="6345A770" w:rsidRPr="6B1FF269">
        <w:t xml:space="preserve"> </w:t>
      </w:r>
      <w:r w:rsidR="00F16504">
        <w:t xml:space="preserve">for </w:t>
      </w:r>
      <w:r w:rsidR="6345A770" w:rsidRPr="6B1FF269">
        <w:t>racial-ethnic identify</w:t>
      </w:r>
      <w:r w:rsidR="50566C78" w:rsidRPr="6B1FF269">
        <w:t>.</w:t>
      </w:r>
    </w:p>
    <w:sectPr w:rsidR="2C78BB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BC45D8"/>
    <w:multiLevelType w:val="hybridMultilevel"/>
    <w:tmpl w:val="13BA20BE"/>
    <w:lvl w:ilvl="0" w:tplc="60007138">
      <w:start w:val="1"/>
      <w:numFmt w:val="decimal"/>
      <w:lvlText w:val="%1."/>
      <w:lvlJc w:val="left"/>
      <w:pPr>
        <w:ind w:left="1080" w:hanging="360"/>
      </w:pPr>
    </w:lvl>
    <w:lvl w:ilvl="1" w:tplc="13DC3C94">
      <w:start w:val="1"/>
      <w:numFmt w:val="lowerLetter"/>
      <w:lvlText w:val="%2."/>
      <w:lvlJc w:val="left"/>
      <w:pPr>
        <w:ind w:left="1800" w:hanging="360"/>
      </w:pPr>
    </w:lvl>
    <w:lvl w:ilvl="2" w:tplc="700025D6">
      <w:start w:val="1"/>
      <w:numFmt w:val="lowerRoman"/>
      <w:lvlText w:val="%3."/>
      <w:lvlJc w:val="right"/>
      <w:pPr>
        <w:ind w:left="2520" w:hanging="180"/>
      </w:pPr>
    </w:lvl>
    <w:lvl w:ilvl="3" w:tplc="044C2A26">
      <w:start w:val="1"/>
      <w:numFmt w:val="decimal"/>
      <w:lvlText w:val="%4."/>
      <w:lvlJc w:val="left"/>
      <w:pPr>
        <w:ind w:left="3240" w:hanging="360"/>
      </w:pPr>
    </w:lvl>
    <w:lvl w:ilvl="4" w:tplc="54E429D0">
      <w:start w:val="1"/>
      <w:numFmt w:val="lowerLetter"/>
      <w:lvlText w:val="%5."/>
      <w:lvlJc w:val="left"/>
      <w:pPr>
        <w:ind w:left="3960" w:hanging="360"/>
      </w:pPr>
    </w:lvl>
    <w:lvl w:ilvl="5" w:tplc="7E6E9F00">
      <w:start w:val="1"/>
      <w:numFmt w:val="lowerRoman"/>
      <w:lvlText w:val="%6."/>
      <w:lvlJc w:val="right"/>
      <w:pPr>
        <w:ind w:left="4680" w:hanging="180"/>
      </w:pPr>
    </w:lvl>
    <w:lvl w:ilvl="6" w:tplc="68E6AE36">
      <w:start w:val="1"/>
      <w:numFmt w:val="decimal"/>
      <w:lvlText w:val="%7."/>
      <w:lvlJc w:val="left"/>
      <w:pPr>
        <w:ind w:left="5400" w:hanging="360"/>
      </w:pPr>
    </w:lvl>
    <w:lvl w:ilvl="7" w:tplc="CE54FF00">
      <w:start w:val="1"/>
      <w:numFmt w:val="lowerLetter"/>
      <w:lvlText w:val="%8."/>
      <w:lvlJc w:val="left"/>
      <w:pPr>
        <w:ind w:left="6120" w:hanging="360"/>
      </w:pPr>
    </w:lvl>
    <w:lvl w:ilvl="8" w:tplc="5804E36A">
      <w:start w:val="1"/>
      <w:numFmt w:val="lowerRoman"/>
      <w:lvlText w:val="%9."/>
      <w:lvlJc w:val="right"/>
      <w:pPr>
        <w:ind w:left="6840" w:hanging="180"/>
      </w:pPr>
    </w:lvl>
  </w:abstractNum>
  <w:abstractNum w:abstractNumId="1" w15:restartNumberingAfterBreak="0">
    <w:nsid w:val="162D19C5"/>
    <w:multiLevelType w:val="hybridMultilevel"/>
    <w:tmpl w:val="4490DBE0"/>
    <w:lvl w:ilvl="0" w:tplc="B80ACDE0">
      <w:start w:val="1"/>
      <w:numFmt w:val="decimal"/>
      <w:lvlText w:val="%1."/>
      <w:lvlJc w:val="left"/>
      <w:pPr>
        <w:ind w:left="360" w:hanging="360"/>
      </w:pPr>
    </w:lvl>
    <w:lvl w:ilvl="1" w:tplc="923685F2">
      <w:start w:val="1"/>
      <w:numFmt w:val="lowerLetter"/>
      <w:lvlText w:val="%2."/>
      <w:lvlJc w:val="left"/>
      <w:pPr>
        <w:ind w:left="1080" w:hanging="360"/>
      </w:pPr>
    </w:lvl>
    <w:lvl w:ilvl="2" w:tplc="1E3EB55A">
      <w:start w:val="1"/>
      <w:numFmt w:val="lowerRoman"/>
      <w:lvlText w:val="%3."/>
      <w:lvlJc w:val="right"/>
      <w:pPr>
        <w:ind w:left="1800" w:hanging="180"/>
      </w:pPr>
    </w:lvl>
    <w:lvl w:ilvl="3" w:tplc="E22AEA02">
      <w:start w:val="1"/>
      <w:numFmt w:val="decimal"/>
      <w:lvlText w:val="%4."/>
      <w:lvlJc w:val="left"/>
      <w:pPr>
        <w:ind w:left="2520" w:hanging="360"/>
      </w:pPr>
    </w:lvl>
    <w:lvl w:ilvl="4" w:tplc="D7E2ADC6">
      <w:start w:val="1"/>
      <w:numFmt w:val="lowerLetter"/>
      <w:lvlText w:val="%5."/>
      <w:lvlJc w:val="left"/>
      <w:pPr>
        <w:ind w:left="3240" w:hanging="360"/>
      </w:pPr>
    </w:lvl>
    <w:lvl w:ilvl="5" w:tplc="F1780E5C">
      <w:start w:val="1"/>
      <w:numFmt w:val="lowerRoman"/>
      <w:lvlText w:val="%6."/>
      <w:lvlJc w:val="right"/>
      <w:pPr>
        <w:ind w:left="3960" w:hanging="180"/>
      </w:pPr>
    </w:lvl>
    <w:lvl w:ilvl="6" w:tplc="1C146A46">
      <w:start w:val="1"/>
      <w:numFmt w:val="decimal"/>
      <w:lvlText w:val="%7."/>
      <w:lvlJc w:val="left"/>
      <w:pPr>
        <w:ind w:left="4680" w:hanging="360"/>
      </w:pPr>
    </w:lvl>
    <w:lvl w:ilvl="7" w:tplc="86443E00">
      <w:start w:val="1"/>
      <w:numFmt w:val="lowerLetter"/>
      <w:lvlText w:val="%8."/>
      <w:lvlJc w:val="left"/>
      <w:pPr>
        <w:ind w:left="5400" w:hanging="360"/>
      </w:pPr>
    </w:lvl>
    <w:lvl w:ilvl="8" w:tplc="F5AC5EF8">
      <w:start w:val="1"/>
      <w:numFmt w:val="lowerRoman"/>
      <w:lvlText w:val="%9."/>
      <w:lvlJc w:val="right"/>
      <w:pPr>
        <w:ind w:left="6120" w:hanging="180"/>
      </w:pPr>
    </w:lvl>
  </w:abstractNum>
  <w:abstractNum w:abstractNumId="2" w15:restartNumberingAfterBreak="0">
    <w:nsid w:val="1BC7BF69"/>
    <w:multiLevelType w:val="hybridMultilevel"/>
    <w:tmpl w:val="BB121008"/>
    <w:lvl w:ilvl="0" w:tplc="3E849798">
      <w:start w:val="1"/>
      <w:numFmt w:val="decimal"/>
      <w:lvlText w:val="%1."/>
      <w:lvlJc w:val="left"/>
      <w:pPr>
        <w:ind w:left="360" w:hanging="360"/>
      </w:pPr>
    </w:lvl>
    <w:lvl w:ilvl="1" w:tplc="22DA85DA">
      <w:start w:val="1"/>
      <w:numFmt w:val="lowerLetter"/>
      <w:lvlText w:val="%2."/>
      <w:lvlJc w:val="left"/>
      <w:pPr>
        <w:ind w:left="1080" w:hanging="360"/>
      </w:pPr>
    </w:lvl>
    <w:lvl w:ilvl="2" w:tplc="97340F5C">
      <w:start w:val="1"/>
      <w:numFmt w:val="lowerRoman"/>
      <w:lvlText w:val="%3."/>
      <w:lvlJc w:val="right"/>
      <w:pPr>
        <w:ind w:left="1800" w:hanging="180"/>
      </w:pPr>
    </w:lvl>
    <w:lvl w:ilvl="3" w:tplc="A29A8C88">
      <w:start w:val="1"/>
      <w:numFmt w:val="decimal"/>
      <w:lvlText w:val="%4."/>
      <w:lvlJc w:val="left"/>
      <w:pPr>
        <w:ind w:left="2520" w:hanging="360"/>
      </w:pPr>
    </w:lvl>
    <w:lvl w:ilvl="4" w:tplc="DC00AC40">
      <w:start w:val="1"/>
      <w:numFmt w:val="lowerLetter"/>
      <w:lvlText w:val="%5."/>
      <w:lvlJc w:val="left"/>
      <w:pPr>
        <w:ind w:left="3240" w:hanging="360"/>
      </w:pPr>
    </w:lvl>
    <w:lvl w:ilvl="5" w:tplc="91ACF34E">
      <w:start w:val="1"/>
      <w:numFmt w:val="lowerRoman"/>
      <w:lvlText w:val="%6."/>
      <w:lvlJc w:val="right"/>
      <w:pPr>
        <w:ind w:left="3960" w:hanging="180"/>
      </w:pPr>
    </w:lvl>
    <w:lvl w:ilvl="6" w:tplc="AD3A1632">
      <w:start w:val="1"/>
      <w:numFmt w:val="decimal"/>
      <w:lvlText w:val="%7."/>
      <w:lvlJc w:val="left"/>
      <w:pPr>
        <w:ind w:left="4680" w:hanging="360"/>
      </w:pPr>
    </w:lvl>
    <w:lvl w:ilvl="7" w:tplc="DE3068DA">
      <w:start w:val="1"/>
      <w:numFmt w:val="lowerLetter"/>
      <w:lvlText w:val="%8."/>
      <w:lvlJc w:val="left"/>
      <w:pPr>
        <w:ind w:left="5400" w:hanging="360"/>
      </w:pPr>
    </w:lvl>
    <w:lvl w:ilvl="8" w:tplc="009A6DCA">
      <w:start w:val="1"/>
      <w:numFmt w:val="lowerRoman"/>
      <w:lvlText w:val="%9."/>
      <w:lvlJc w:val="right"/>
      <w:pPr>
        <w:ind w:left="6120" w:hanging="180"/>
      </w:pPr>
    </w:lvl>
  </w:abstractNum>
  <w:abstractNum w:abstractNumId="3" w15:restartNumberingAfterBreak="0">
    <w:nsid w:val="2637AABF"/>
    <w:multiLevelType w:val="hybridMultilevel"/>
    <w:tmpl w:val="A4027554"/>
    <w:lvl w:ilvl="0" w:tplc="AB4C04BE">
      <w:start w:val="1"/>
      <w:numFmt w:val="decimal"/>
      <w:lvlText w:val="%1."/>
      <w:lvlJc w:val="left"/>
      <w:pPr>
        <w:ind w:left="360" w:hanging="360"/>
      </w:pPr>
    </w:lvl>
    <w:lvl w:ilvl="1" w:tplc="5C1879B6">
      <w:start w:val="1"/>
      <w:numFmt w:val="lowerLetter"/>
      <w:lvlText w:val="%2."/>
      <w:lvlJc w:val="left"/>
      <w:pPr>
        <w:ind w:left="1080" w:hanging="360"/>
      </w:pPr>
    </w:lvl>
    <w:lvl w:ilvl="2" w:tplc="D05CD67E">
      <w:start w:val="1"/>
      <w:numFmt w:val="lowerRoman"/>
      <w:lvlText w:val="%3."/>
      <w:lvlJc w:val="right"/>
      <w:pPr>
        <w:ind w:left="1800" w:hanging="180"/>
      </w:pPr>
    </w:lvl>
    <w:lvl w:ilvl="3" w:tplc="337EF09A">
      <w:start w:val="1"/>
      <w:numFmt w:val="decimal"/>
      <w:lvlText w:val="%4."/>
      <w:lvlJc w:val="left"/>
      <w:pPr>
        <w:ind w:left="2520" w:hanging="360"/>
      </w:pPr>
    </w:lvl>
    <w:lvl w:ilvl="4" w:tplc="DD94F890">
      <w:start w:val="1"/>
      <w:numFmt w:val="lowerLetter"/>
      <w:lvlText w:val="%5."/>
      <w:lvlJc w:val="left"/>
      <w:pPr>
        <w:ind w:left="3240" w:hanging="360"/>
      </w:pPr>
    </w:lvl>
    <w:lvl w:ilvl="5" w:tplc="5D84FADA">
      <w:start w:val="1"/>
      <w:numFmt w:val="lowerRoman"/>
      <w:lvlText w:val="%6."/>
      <w:lvlJc w:val="right"/>
      <w:pPr>
        <w:ind w:left="3960" w:hanging="180"/>
      </w:pPr>
    </w:lvl>
    <w:lvl w:ilvl="6" w:tplc="21BEE7E8">
      <w:start w:val="1"/>
      <w:numFmt w:val="decimal"/>
      <w:lvlText w:val="%7."/>
      <w:lvlJc w:val="left"/>
      <w:pPr>
        <w:ind w:left="4680" w:hanging="360"/>
      </w:pPr>
    </w:lvl>
    <w:lvl w:ilvl="7" w:tplc="583E9C20">
      <w:start w:val="1"/>
      <w:numFmt w:val="lowerLetter"/>
      <w:lvlText w:val="%8."/>
      <w:lvlJc w:val="left"/>
      <w:pPr>
        <w:ind w:left="5400" w:hanging="360"/>
      </w:pPr>
    </w:lvl>
    <w:lvl w:ilvl="8" w:tplc="28F0D562">
      <w:start w:val="1"/>
      <w:numFmt w:val="lowerRoman"/>
      <w:lvlText w:val="%9."/>
      <w:lvlJc w:val="right"/>
      <w:pPr>
        <w:ind w:left="6120" w:hanging="180"/>
      </w:pPr>
    </w:lvl>
  </w:abstractNum>
  <w:abstractNum w:abstractNumId="4" w15:restartNumberingAfterBreak="0">
    <w:nsid w:val="26AE7713"/>
    <w:multiLevelType w:val="hybridMultilevel"/>
    <w:tmpl w:val="4E7095B2"/>
    <w:lvl w:ilvl="0" w:tplc="715AE296">
      <w:start w:val="1"/>
      <w:numFmt w:val="decimal"/>
      <w:lvlText w:val="%1."/>
      <w:lvlJc w:val="left"/>
      <w:pPr>
        <w:ind w:left="360" w:hanging="360"/>
      </w:pPr>
    </w:lvl>
    <w:lvl w:ilvl="1" w:tplc="2DDA925A">
      <w:start w:val="1"/>
      <w:numFmt w:val="lowerLetter"/>
      <w:lvlText w:val="%2."/>
      <w:lvlJc w:val="left"/>
      <w:pPr>
        <w:ind w:left="1080" w:hanging="360"/>
      </w:pPr>
    </w:lvl>
    <w:lvl w:ilvl="2" w:tplc="EBBACA1E">
      <w:start w:val="1"/>
      <w:numFmt w:val="lowerRoman"/>
      <w:lvlText w:val="%3."/>
      <w:lvlJc w:val="right"/>
      <w:pPr>
        <w:ind w:left="1800" w:hanging="180"/>
      </w:pPr>
    </w:lvl>
    <w:lvl w:ilvl="3" w:tplc="8AFA0BCA">
      <w:start w:val="1"/>
      <w:numFmt w:val="decimal"/>
      <w:lvlText w:val="%4."/>
      <w:lvlJc w:val="left"/>
      <w:pPr>
        <w:ind w:left="2520" w:hanging="360"/>
      </w:pPr>
    </w:lvl>
    <w:lvl w:ilvl="4" w:tplc="94CE1F3A">
      <w:start w:val="1"/>
      <w:numFmt w:val="lowerLetter"/>
      <w:lvlText w:val="%5."/>
      <w:lvlJc w:val="left"/>
      <w:pPr>
        <w:ind w:left="3240" w:hanging="360"/>
      </w:pPr>
    </w:lvl>
    <w:lvl w:ilvl="5" w:tplc="491E879E">
      <w:start w:val="1"/>
      <w:numFmt w:val="lowerRoman"/>
      <w:lvlText w:val="%6."/>
      <w:lvlJc w:val="right"/>
      <w:pPr>
        <w:ind w:left="3960" w:hanging="180"/>
      </w:pPr>
    </w:lvl>
    <w:lvl w:ilvl="6" w:tplc="4A82B25C">
      <w:start w:val="1"/>
      <w:numFmt w:val="decimal"/>
      <w:lvlText w:val="%7."/>
      <w:lvlJc w:val="left"/>
      <w:pPr>
        <w:ind w:left="4680" w:hanging="360"/>
      </w:pPr>
    </w:lvl>
    <w:lvl w:ilvl="7" w:tplc="25A46448">
      <w:start w:val="1"/>
      <w:numFmt w:val="lowerLetter"/>
      <w:lvlText w:val="%8."/>
      <w:lvlJc w:val="left"/>
      <w:pPr>
        <w:ind w:left="5400" w:hanging="360"/>
      </w:pPr>
    </w:lvl>
    <w:lvl w:ilvl="8" w:tplc="B72A762A">
      <w:start w:val="1"/>
      <w:numFmt w:val="lowerRoman"/>
      <w:lvlText w:val="%9."/>
      <w:lvlJc w:val="right"/>
      <w:pPr>
        <w:ind w:left="6120" w:hanging="180"/>
      </w:pPr>
    </w:lvl>
  </w:abstractNum>
  <w:abstractNum w:abstractNumId="5" w15:restartNumberingAfterBreak="0">
    <w:nsid w:val="285F0D9C"/>
    <w:multiLevelType w:val="hybridMultilevel"/>
    <w:tmpl w:val="26E21938"/>
    <w:lvl w:ilvl="0" w:tplc="F5E856F6">
      <w:start w:val="1"/>
      <w:numFmt w:val="decimal"/>
      <w:lvlText w:val="%1."/>
      <w:lvlJc w:val="left"/>
      <w:pPr>
        <w:ind w:left="1080" w:hanging="360"/>
      </w:pPr>
    </w:lvl>
    <w:lvl w:ilvl="1" w:tplc="7BBC57F8">
      <w:start w:val="1"/>
      <w:numFmt w:val="lowerLetter"/>
      <w:lvlText w:val="%2."/>
      <w:lvlJc w:val="left"/>
      <w:pPr>
        <w:ind w:left="1800" w:hanging="360"/>
      </w:pPr>
    </w:lvl>
    <w:lvl w:ilvl="2" w:tplc="3F8643A6">
      <w:start w:val="1"/>
      <w:numFmt w:val="lowerRoman"/>
      <w:lvlText w:val="%3."/>
      <w:lvlJc w:val="right"/>
      <w:pPr>
        <w:ind w:left="2520" w:hanging="180"/>
      </w:pPr>
    </w:lvl>
    <w:lvl w:ilvl="3" w:tplc="ABFEB38C">
      <w:start w:val="1"/>
      <w:numFmt w:val="decimal"/>
      <w:lvlText w:val="%4."/>
      <w:lvlJc w:val="left"/>
      <w:pPr>
        <w:ind w:left="3240" w:hanging="360"/>
      </w:pPr>
    </w:lvl>
    <w:lvl w:ilvl="4" w:tplc="7D721D46">
      <w:start w:val="1"/>
      <w:numFmt w:val="lowerLetter"/>
      <w:lvlText w:val="%5."/>
      <w:lvlJc w:val="left"/>
      <w:pPr>
        <w:ind w:left="3960" w:hanging="360"/>
      </w:pPr>
    </w:lvl>
    <w:lvl w:ilvl="5" w:tplc="898A136E">
      <w:start w:val="1"/>
      <w:numFmt w:val="lowerRoman"/>
      <w:lvlText w:val="%6."/>
      <w:lvlJc w:val="right"/>
      <w:pPr>
        <w:ind w:left="4680" w:hanging="180"/>
      </w:pPr>
    </w:lvl>
    <w:lvl w:ilvl="6" w:tplc="C62C1D6A">
      <w:start w:val="1"/>
      <w:numFmt w:val="decimal"/>
      <w:lvlText w:val="%7."/>
      <w:lvlJc w:val="left"/>
      <w:pPr>
        <w:ind w:left="5400" w:hanging="360"/>
      </w:pPr>
    </w:lvl>
    <w:lvl w:ilvl="7" w:tplc="DD2A4CA8">
      <w:start w:val="1"/>
      <w:numFmt w:val="lowerLetter"/>
      <w:lvlText w:val="%8."/>
      <w:lvlJc w:val="left"/>
      <w:pPr>
        <w:ind w:left="6120" w:hanging="360"/>
      </w:pPr>
    </w:lvl>
    <w:lvl w:ilvl="8" w:tplc="1F509216">
      <w:start w:val="1"/>
      <w:numFmt w:val="lowerRoman"/>
      <w:lvlText w:val="%9."/>
      <w:lvlJc w:val="right"/>
      <w:pPr>
        <w:ind w:left="6840" w:hanging="180"/>
      </w:pPr>
    </w:lvl>
  </w:abstractNum>
  <w:abstractNum w:abstractNumId="6" w15:restartNumberingAfterBreak="0">
    <w:nsid w:val="2A339F77"/>
    <w:multiLevelType w:val="hybridMultilevel"/>
    <w:tmpl w:val="BBA4FD02"/>
    <w:lvl w:ilvl="0" w:tplc="EE12B52A">
      <w:start w:val="1"/>
      <w:numFmt w:val="decimal"/>
      <w:lvlText w:val="%1."/>
      <w:lvlJc w:val="left"/>
      <w:pPr>
        <w:ind w:left="360" w:hanging="360"/>
      </w:pPr>
    </w:lvl>
    <w:lvl w:ilvl="1" w:tplc="A038FBEC">
      <w:start w:val="1"/>
      <w:numFmt w:val="lowerLetter"/>
      <w:lvlText w:val="%2."/>
      <w:lvlJc w:val="left"/>
      <w:pPr>
        <w:ind w:left="1080" w:hanging="360"/>
      </w:pPr>
    </w:lvl>
    <w:lvl w:ilvl="2" w:tplc="25325B9C">
      <w:start w:val="1"/>
      <w:numFmt w:val="lowerRoman"/>
      <w:lvlText w:val="%3."/>
      <w:lvlJc w:val="right"/>
      <w:pPr>
        <w:ind w:left="1800" w:hanging="180"/>
      </w:pPr>
    </w:lvl>
    <w:lvl w:ilvl="3" w:tplc="FAE48D0A">
      <w:start w:val="1"/>
      <w:numFmt w:val="decimal"/>
      <w:lvlText w:val="%4."/>
      <w:lvlJc w:val="left"/>
      <w:pPr>
        <w:ind w:left="2520" w:hanging="360"/>
      </w:pPr>
    </w:lvl>
    <w:lvl w:ilvl="4" w:tplc="3AD2E866">
      <w:start w:val="1"/>
      <w:numFmt w:val="lowerLetter"/>
      <w:lvlText w:val="%5."/>
      <w:lvlJc w:val="left"/>
      <w:pPr>
        <w:ind w:left="3240" w:hanging="360"/>
      </w:pPr>
    </w:lvl>
    <w:lvl w:ilvl="5" w:tplc="13725502">
      <w:start w:val="1"/>
      <w:numFmt w:val="lowerRoman"/>
      <w:lvlText w:val="%6."/>
      <w:lvlJc w:val="right"/>
      <w:pPr>
        <w:ind w:left="3960" w:hanging="180"/>
      </w:pPr>
    </w:lvl>
    <w:lvl w:ilvl="6" w:tplc="AFFE566E">
      <w:start w:val="1"/>
      <w:numFmt w:val="decimal"/>
      <w:lvlText w:val="%7."/>
      <w:lvlJc w:val="left"/>
      <w:pPr>
        <w:ind w:left="4680" w:hanging="360"/>
      </w:pPr>
    </w:lvl>
    <w:lvl w:ilvl="7" w:tplc="257C47F8">
      <w:start w:val="1"/>
      <w:numFmt w:val="lowerLetter"/>
      <w:lvlText w:val="%8."/>
      <w:lvlJc w:val="left"/>
      <w:pPr>
        <w:ind w:left="5400" w:hanging="360"/>
      </w:pPr>
    </w:lvl>
    <w:lvl w:ilvl="8" w:tplc="47448262">
      <w:start w:val="1"/>
      <w:numFmt w:val="lowerRoman"/>
      <w:lvlText w:val="%9."/>
      <w:lvlJc w:val="right"/>
      <w:pPr>
        <w:ind w:left="6120" w:hanging="180"/>
      </w:pPr>
    </w:lvl>
  </w:abstractNum>
  <w:abstractNum w:abstractNumId="7" w15:restartNumberingAfterBreak="0">
    <w:nsid w:val="2BE1C4A1"/>
    <w:multiLevelType w:val="hybridMultilevel"/>
    <w:tmpl w:val="A6883F9C"/>
    <w:lvl w:ilvl="0" w:tplc="A82E7C2C">
      <w:start w:val="1"/>
      <w:numFmt w:val="decimal"/>
      <w:lvlText w:val="%1."/>
      <w:lvlJc w:val="left"/>
      <w:pPr>
        <w:ind w:left="360" w:hanging="360"/>
      </w:pPr>
    </w:lvl>
    <w:lvl w:ilvl="1" w:tplc="3F004B9A">
      <w:start w:val="1"/>
      <w:numFmt w:val="lowerLetter"/>
      <w:lvlText w:val="%2."/>
      <w:lvlJc w:val="left"/>
      <w:pPr>
        <w:ind w:left="1080" w:hanging="360"/>
      </w:pPr>
    </w:lvl>
    <w:lvl w:ilvl="2" w:tplc="BC76AD6E">
      <w:start w:val="1"/>
      <w:numFmt w:val="lowerRoman"/>
      <w:lvlText w:val="%3."/>
      <w:lvlJc w:val="right"/>
      <w:pPr>
        <w:ind w:left="1800" w:hanging="180"/>
      </w:pPr>
    </w:lvl>
    <w:lvl w:ilvl="3" w:tplc="0AA00500">
      <w:start w:val="1"/>
      <w:numFmt w:val="decimal"/>
      <w:lvlText w:val="%4."/>
      <w:lvlJc w:val="left"/>
      <w:pPr>
        <w:ind w:left="2520" w:hanging="360"/>
      </w:pPr>
    </w:lvl>
    <w:lvl w:ilvl="4" w:tplc="4406F68A">
      <w:start w:val="1"/>
      <w:numFmt w:val="lowerLetter"/>
      <w:lvlText w:val="%5."/>
      <w:lvlJc w:val="left"/>
      <w:pPr>
        <w:ind w:left="3240" w:hanging="360"/>
      </w:pPr>
    </w:lvl>
    <w:lvl w:ilvl="5" w:tplc="BA5848C0">
      <w:start w:val="1"/>
      <w:numFmt w:val="lowerRoman"/>
      <w:lvlText w:val="%6."/>
      <w:lvlJc w:val="right"/>
      <w:pPr>
        <w:ind w:left="3960" w:hanging="180"/>
      </w:pPr>
    </w:lvl>
    <w:lvl w:ilvl="6" w:tplc="64C42698">
      <w:start w:val="1"/>
      <w:numFmt w:val="decimal"/>
      <w:lvlText w:val="%7."/>
      <w:lvlJc w:val="left"/>
      <w:pPr>
        <w:ind w:left="4680" w:hanging="360"/>
      </w:pPr>
    </w:lvl>
    <w:lvl w:ilvl="7" w:tplc="F69457F4">
      <w:start w:val="1"/>
      <w:numFmt w:val="lowerLetter"/>
      <w:lvlText w:val="%8."/>
      <w:lvlJc w:val="left"/>
      <w:pPr>
        <w:ind w:left="5400" w:hanging="360"/>
      </w:pPr>
    </w:lvl>
    <w:lvl w:ilvl="8" w:tplc="9D3C70F8">
      <w:start w:val="1"/>
      <w:numFmt w:val="lowerRoman"/>
      <w:lvlText w:val="%9."/>
      <w:lvlJc w:val="right"/>
      <w:pPr>
        <w:ind w:left="6120" w:hanging="180"/>
      </w:pPr>
    </w:lvl>
  </w:abstractNum>
  <w:abstractNum w:abstractNumId="8" w15:restartNumberingAfterBreak="0">
    <w:nsid w:val="2E31D5A5"/>
    <w:multiLevelType w:val="hybridMultilevel"/>
    <w:tmpl w:val="B6D0F51A"/>
    <w:lvl w:ilvl="0" w:tplc="A22AA3E2">
      <w:start w:val="1"/>
      <w:numFmt w:val="decimal"/>
      <w:lvlText w:val="%1."/>
      <w:lvlJc w:val="left"/>
      <w:pPr>
        <w:ind w:left="360" w:hanging="360"/>
      </w:pPr>
    </w:lvl>
    <w:lvl w:ilvl="1" w:tplc="B740966C">
      <w:start w:val="1"/>
      <w:numFmt w:val="lowerLetter"/>
      <w:lvlText w:val="%2."/>
      <w:lvlJc w:val="left"/>
      <w:pPr>
        <w:ind w:left="1080" w:hanging="360"/>
      </w:pPr>
    </w:lvl>
    <w:lvl w:ilvl="2" w:tplc="40A687B2">
      <w:start w:val="1"/>
      <w:numFmt w:val="lowerRoman"/>
      <w:lvlText w:val="%3."/>
      <w:lvlJc w:val="right"/>
      <w:pPr>
        <w:ind w:left="1800" w:hanging="180"/>
      </w:pPr>
    </w:lvl>
    <w:lvl w:ilvl="3" w:tplc="2E48E4D2">
      <w:start w:val="1"/>
      <w:numFmt w:val="decimal"/>
      <w:lvlText w:val="%4."/>
      <w:lvlJc w:val="left"/>
      <w:pPr>
        <w:ind w:left="2520" w:hanging="360"/>
      </w:pPr>
    </w:lvl>
    <w:lvl w:ilvl="4" w:tplc="0296815E">
      <w:start w:val="1"/>
      <w:numFmt w:val="lowerLetter"/>
      <w:lvlText w:val="%5."/>
      <w:lvlJc w:val="left"/>
      <w:pPr>
        <w:ind w:left="3240" w:hanging="360"/>
      </w:pPr>
    </w:lvl>
    <w:lvl w:ilvl="5" w:tplc="9238026E">
      <w:start w:val="1"/>
      <w:numFmt w:val="lowerRoman"/>
      <w:lvlText w:val="%6."/>
      <w:lvlJc w:val="right"/>
      <w:pPr>
        <w:ind w:left="3960" w:hanging="180"/>
      </w:pPr>
    </w:lvl>
    <w:lvl w:ilvl="6" w:tplc="B4941EC6">
      <w:start w:val="1"/>
      <w:numFmt w:val="decimal"/>
      <w:lvlText w:val="%7."/>
      <w:lvlJc w:val="left"/>
      <w:pPr>
        <w:ind w:left="4680" w:hanging="360"/>
      </w:pPr>
    </w:lvl>
    <w:lvl w:ilvl="7" w:tplc="1264ED5E">
      <w:start w:val="1"/>
      <w:numFmt w:val="lowerLetter"/>
      <w:lvlText w:val="%8."/>
      <w:lvlJc w:val="left"/>
      <w:pPr>
        <w:ind w:left="5400" w:hanging="360"/>
      </w:pPr>
    </w:lvl>
    <w:lvl w:ilvl="8" w:tplc="BAACCC74">
      <w:start w:val="1"/>
      <w:numFmt w:val="lowerRoman"/>
      <w:lvlText w:val="%9."/>
      <w:lvlJc w:val="right"/>
      <w:pPr>
        <w:ind w:left="6120" w:hanging="180"/>
      </w:pPr>
    </w:lvl>
  </w:abstractNum>
  <w:abstractNum w:abstractNumId="9" w15:restartNumberingAfterBreak="0">
    <w:nsid w:val="3172D8AA"/>
    <w:multiLevelType w:val="hybridMultilevel"/>
    <w:tmpl w:val="637052FC"/>
    <w:lvl w:ilvl="0" w:tplc="0CA8D7DC">
      <w:start w:val="1"/>
      <w:numFmt w:val="decimal"/>
      <w:lvlText w:val="%1."/>
      <w:lvlJc w:val="left"/>
      <w:pPr>
        <w:ind w:left="360" w:hanging="360"/>
      </w:pPr>
    </w:lvl>
    <w:lvl w:ilvl="1" w:tplc="96269424">
      <w:start w:val="1"/>
      <w:numFmt w:val="lowerLetter"/>
      <w:lvlText w:val="%2."/>
      <w:lvlJc w:val="left"/>
      <w:pPr>
        <w:ind w:left="1080" w:hanging="360"/>
      </w:pPr>
    </w:lvl>
    <w:lvl w:ilvl="2" w:tplc="92BA808E">
      <w:start w:val="1"/>
      <w:numFmt w:val="lowerRoman"/>
      <w:lvlText w:val="%3."/>
      <w:lvlJc w:val="right"/>
      <w:pPr>
        <w:ind w:left="1800" w:hanging="180"/>
      </w:pPr>
    </w:lvl>
    <w:lvl w:ilvl="3" w:tplc="5914AFE2">
      <w:start w:val="1"/>
      <w:numFmt w:val="decimal"/>
      <w:lvlText w:val="%4."/>
      <w:lvlJc w:val="left"/>
      <w:pPr>
        <w:ind w:left="2520" w:hanging="360"/>
      </w:pPr>
    </w:lvl>
    <w:lvl w:ilvl="4" w:tplc="DCF4F9A2">
      <w:start w:val="1"/>
      <w:numFmt w:val="lowerLetter"/>
      <w:lvlText w:val="%5."/>
      <w:lvlJc w:val="left"/>
      <w:pPr>
        <w:ind w:left="3240" w:hanging="360"/>
      </w:pPr>
    </w:lvl>
    <w:lvl w:ilvl="5" w:tplc="68806746">
      <w:start w:val="1"/>
      <w:numFmt w:val="lowerRoman"/>
      <w:lvlText w:val="%6."/>
      <w:lvlJc w:val="right"/>
      <w:pPr>
        <w:ind w:left="3960" w:hanging="180"/>
      </w:pPr>
    </w:lvl>
    <w:lvl w:ilvl="6" w:tplc="6E56632C">
      <w:start w:val="1"/>
      <w:numFmt w:val="decimal"/>
      <w:lvlText w:val="%7."/>
      <w:lvlJc w:val="left"/>
      <w:pPr>
        <w:ind w:left="4680" w:hanging="360"/>
      </w:pPr>
    </w:lvl>
    <w:lvl w:ilvl="7" w:tplc="0338DA82">
      <w:start w:val="1"/>
      <w:numFmt w:val="lowerLetter"/>
      <w:lvlText w:val="%8."/>
      <w:lvlJc w:val="left"/>
      <w:pPr>
        <w:ind w:left="5400" w:hanging="360"/>
      </w:pPr>
    </w:lvl>
    <w:lvl w:ilvl="8" w:tplc="67884074">
      <w:start w:val="1"/>
      <w:numFmt w:val="lowerRoman"/>
      <w:lvlText w:val="%9."/>
      <w:lvlJc w:val="right"/>
      <w:pPr>
        <w:ind w:left="6120" w:hanging="180"/>
      </w:pPr>
    </w:lvl>
  </w:abstractNum>
  <w:abstractNum w:abstractNumId="10" w15:restartNumberingAfterBreak="0">
    <w:nsid w:val="33035B9E"/>
    <w:multiLevelType w:val="hybridMultilevel"/>
    <w:tmpl w:val="86D870FC"/>
    <w:lvl w:ilvl="0" w:tplc="DF229FD0">
      <w:start w:val="1"/>
      <w:numFmt w:val="decimal"/>
      <w:lvlText w:val="%1."/>
      <w:lvlJc w:val="left"/>
      <w:pPr>
        <w:ind w:left="360" w:hanging="360"/>
      </w:pPr>
    </w:lvl>
    <w:lvl w:ilvl="1" w:tplc="7612F0BC">
      <w:start w:val="1"/>
      <w:numFmt w:val="lowerLetter"/>
      <w:lvlText w:val="%2."/>
      <w:lvlJc w:val="left"/>
      <w:pPr>
        <w:ind w:left="1080" w:hanging="360"/>
      </w:pPr>
    </w:lvl>
    <w:lvl w:ilvl="2" w:tplc="1C148606">
      <w:start w:val="1"/>
      <w:numFmt w:val="lowerRoman"/>
      <w:lvlText w:val="%3."/>
      <w:lvlJc w:val="right"/>
      <w:pPr>
        <w:ind w:left="1800" w:hanging="180"/>
      </w:pPr>
    </w:lvl>
    <w:lvl w:ilvl="3" w:tplc="2FC851D4">
      <w:start w:val="1"/>
      <w:numFmt w:val="decimal"/>
      <w:lvlText w:val="%4."/>
      <w:lvlJc w:val="left"/>
      <w:pPr>
        <w:ind w:left="2520" w:hanging="360"/>
      </w:pPr>
    </w:lvl>
    <w:lvl w:ilvl="4" w:tplc="B4747118">
      <w:start w:val="1"/>
      <w:numFmt w:val="lowerLetter"/>
      <w:lvlText w:val="%5."/>
      <w:lvlJc w:val="left"/>
      <w:pPr>
        <w:ind w:left="3240" w:hanging="360"/>
      </w:pPr>
    </w:lvl>
    <w:lvl w:ilvl="5" w:tplc="218C80FE">
      <w:start w:val="1"/>
      <w:numFmt w:val="lowerRoman"/>
      <w:lvlText w:val="%6."/>
      <w:lvlJc w:val="right"/>
      <w:pPr>
        <w:ind w:left="3960" w:hanging="180"/>
      </w:pPr>
    </w:lvl>
    <w:lvl w:ilvl="6" w:tplc="F54E41E0">
      <w:start w:val="1"/>
      <w:numFmt w:val="decimal"/>
      <w:lvlText w:val="%7."/>
      <w:lvlJc w:val="left"/>
      <w:pPr>
        <w:ind w:left="4680" w:hanging="360"/>
      </w:pPr>
    </w:lvl>
    <w:lvl w:ilvl="7" w:tplc="964E9408">
      <w:start w:val="1"/>
      <w:numFmt w:val="lowerLetter"/>
      <w:lvlText w:val="%8."/>
      <w:lvlJc w:val="left"/>
      <w:pPr>
        <w:ind w:left="5400" w:hanging="360"/>
      </w:pPr>
    </w:lvl>
    <w:lvl w:ilvl="8" w:tplc="71983E9A">
      <w:start w:val="1"/>
      <w:numFmt w:val="lowerRoman"/>
      <w:lvlText w:val="%9."/>
      <w:lvlJc w:val="right"/>
      <w:pPr>
        <w:ind w:left="6120" w:hanging="180"/>
      </w:pPr>
    </w:lvl>
  </w:abstractNum>
  <w:abstractNum w:abstractNumId="11" w15:restartNumberingAfterBreak="0">
    <w:nsid w:val="37248139"/>
    <w:multiLevelType w:val="hybridMultilevel"/>
    <w:tmpl w:val="B63EF09E"/>
    <w:lvl w:ilvl="0" w:tplc="7BDACF2A">
      <w:start w:val="1"/>
      <w:numFmt w:val="decimal"/>
      <w:lvlText w:val="%1."/>
      <w:lvlJc w:val="left"/>
      <w:pPr>
        <w:ind w:left="360" w:hanging="360"/>
      </w:pPr>
    </w:lvl>
    <w:lvl w:ilvl="1" w:tplc="072C65CA">
      <w:start w:val="1"/>
      <w:numFmt w:val="lowerLetter"/>
      <w:lvlText w:val="%2."/>
      <w:lvlJc w:val="left"/>
      <w:pPr>
        <w:ind w:left="1080" w:hanging="360"/>
      </w:pPr>
    </w:lvl>
    <w:lvl w:ilvl="2" w:tplc="71A8B072">
      <w:start w:val="1"/>
      <w:numFmt w:val="lowerRoman"/>
      <w:lvlText w:val="%3."/>
      <w:lvlJc w:val="right"/>
      <w:pPr>
        <w:ind w:left="1800" w:hanging="180"/>
      </w:pPr>
    </w:lvl>
    <w:lvl w:ilvl="3" w:tplc="8E40CB8A">
      <w:start w:val="1"/>
      <w:numFmt w:val="decimal"/>
      <w:lvlText w:val="%4."/>
      <w:lvlJc w:val="left"/>
      <w:pPr>
        <w:ind w:left="2520" w:hanging="360"/>
      </w:pPr>
    </w:lvl>
    <w:lvl w:ilvl="4" w:tplc="1E423774">
      <w:start w:val="1"/>
      <w:numFmt w:val="lowerLetter"/>
      <w:lvlText w:val="%5."/>
      <w:lvlJc w:val="left"/>
      <w:pPr>
        <w:ind w:left="3240" w:hanging="360"/>
      </w:pPr>
    </w:lvl>
    <w:lvl w:ilvl="5" w:tplc="B920A292">
      <w:start w:val="1"/>
      <w:numFmt w:val="lowerRoman"/>
      <w:lvlText w:val="%6."/>
      <w:lvlJc w:val="right"/>
      <w:pPr>
        <w:ind w:left="3960" w:hanging="180"/>
      </w:pPr>
    </w:lvl>
    <w:lvl w:ilvl="6" w:tplc="3AD43886">
      <w:start w:val="1"/>
      <w:numFmt w:val="decimal"/>
      <w:lvlText w:val="%7."/>
      <w:lvlJc w:val="left"/>
      <w:pPr>
        <w:ind w:left="4680" w:hanging="360"/>
      </w:pPr>
    </w:lvl>
    <w:lvl w:ilvl="7" w:tplc="E9A03FCC">
      <w:start w:val="1"/>
      <w:numFmt w:val="lowerLetter"/>
      <w:lvlText w:val="%8."/>
      <w:lvlJc w:val="left"/>
      <w:pPr>
        <w:ind w:left="5400" w:hanging="360"/>
      </w:pPr>
    </w:lvl>
    <w:lvl w:ilvl="8" w:tplc="D2B6202A">
      <w:start w:val="1"/>
      <w:numFmt w:val="lowerRoman"/>
      <w:lvlText w:val="%9."/>
      <w:lvlJc w:val="right"/>
      <w:pPr>
        <w:ind w:left="6120" w:hanging="180"/>
      </w:pPr>
    </w:lvl>
  </w:abstractNum>
  <w:abstractNum w:abstractNumId="12" w15:restartNumberingAfterBreak="0">
    <w:nsid w:val="37445715"/>
    <w:multiLevelType w:val="hybridMultilevel"/>
    <w:tmpl w:val="BE76241C"/>
    <w:lvl w:ilvl="0" w:tplc="CC6E24BE">
      <w:start w:val="1"/>
      <w:numFmt w:val="decimal"/>
      <w:lvlText w:val="%1."/>
      <w:lvlJc w:val="left"/>
      <w:pPr>
        <w:ind w:left="1080" w:hanging="360"/>
      </w:pPr>
    </w:lvl>
    <w:lvl w:ilvl="1" w:tplc="027EE688">
      <w:start w:val="1"/>
      <w:numFmt w:val="lowerLetter"/>
      <w:lvlText w:val="%2."/>
      <w:lvlJc w:val="left"/>
      <w:pPr>
        <w:ind w:left="1800" w:hanging="360"/>
      </w:pPr>
    </w:lvl>
    <w:lvl w:ilvl="2" w:tplc="837EE5E0">
      <w:start w:val="1"/>
      <w:numFmt w:val="lowerRoman"/>
      <w:lvlText w:val="%3."/>
      <w:lvlJc w:val="right"/>
      <w:pPr>
        <w:ind w:left="2520" w:hanging="180"/>
      </w:pPr>
    </w:lvl>
    <w:lvl w:ilvl="3" w:tplc="4AB6AB62">
      <w:start w:val="1"/>
      <w:numFmt w:val="decimal"/>
      <w:lvlText w:val="%4."/>
      <w:lvlJc w:val="left"/>
      <w:pPr>
        <w:ind w:left="3240" w:hanging="360"/>
      </w:pPr>
    </w:lvl>
    <w:lvl w:ilvl="4" w:tplc="4BB0F0AC">
      <w:start w:val="1"/>
      <w:numFmt w:val="lowerLetter"/>
      <w:lvlText w:val="%5."/>
      <w:lvlJc w:val="left"/>
      <w:pPr>
        <w:ind w:left="3960" w:hanging="360"/>
      </w:pPr>
    </w:lvl>
    <w:lvl w:ilvl="5" w:tplc="8A6273AA">
      <w:start w:val="1"/>
      <w:numFmt w:val="lowerRoman"/>
      <w:lvlText w:val="%6."/>
      <w:lvlJc w:val="right"/>
      <w:pPr>
        <w:ind w:left="4680" w:hanging="180"/>
      </w:pPr>
    </w:lvl>
    <w:lvl w:ilvl="6" w:tplc="D778B8E0">
      <w:start w:val="1"/>
      <w:numFmt w:val="decimal"/>
      <w:lvlText w:val="%7."/>
      <w:lvlJc w:val="left"/>
      <w:pPr>
        <w:ind w:left="5400" w:hanging="360"/>
      </w:pPr>
    </w:lvl>
    <w:lvl w:ilvl="7" w:tplc="1DC42AF8">
      <w:start w:val="1"/>
      <w:numFmt w:val="lowerLetter"/>
      <w:lvlText w:val="%8."/>
      <w:lvlJc w:val="left"/>
      <w:pPr>
        <w:ind w:left="6120" w:hanging="360"/>
      </w:pPr>
    </w:lvl>
    <w:lvl w:ilvl="8" w:tplc="BE16FCD8">
      <w:start w:val="1"/>
      <w:numFmt w:val="lowerRoman"/>
      <w:lvlText w:val="%9."/>
      <w:lvlJc w:val="right"/>
      <w:pPr>
        <w:ind w:left="6840" w:hanging="180"/>
      </w:pPr>
    </w:lvl>
  </w:abstractNum>
  <w:abstractNum w:abstractNumId="13" w15:restartNumberingAfterBreak="0">
    <w:nsid w:val="3A657023"/>
    <w:multiLevelType w:val="hybridMultilevel"/>
    <w:tmpl w:val="51663A9E"/>
    <w:lvl w:ilvl="0" w:tplc="086A1EA2">
      <w:start w:val="1"/>
      <w:numFmt w:val="decimal"/>
      <w:lvlText w:val="%1."/>
      <w:lvlJc w:val="left"/>
      <w:pPr>
        <w:ind w:left="360" w:hanging="360"/>
      </w:pPr>
    </w:lvl>
    <w:lvl w:ilvl="1" w:tplc="A0881F46">
      <w:start w:val="1"/>
      <w:numFmt w:val="lowerLetter"/>
      <w:lvlText w:val="%2."/>
      <w:lvlJc w:val="left"/>
      <w:pPr>
        <w:ind w:left="1080" w:hanging="360"/>
      </w:pPr>
    </w:lvl>
    <w:lvl w:ilvl="2" w:tplc="0872535A">
      <w:start w:val="1"/>
      <w:numFmt w:val="lowerRoman"/>
      <w:lvlText w:val="%3."/>
      <w:lvlJc w:val="right"/>
      <w:pPr>
        <w:ind w:left="1800" w:hanging="180"/>
      </w:pPr>
    </w:lvl>
    <w:lvl w:ilvl="3" w:tplc="350A309A">
      <w:start w:val="1"/>
      <w:numFmt w:val="decimal"/>
      <w:lvlText w:val="%4."/>
      <w:lvlJc w:val="left"/>
      <w:pPr>
        <w:ind w:left="2520" w:hanging="360"/>
      </w:pPr>
    </w:lvl>
    <w:lvl w:ilvl="4" w:tplc="132CDE2C">
      <w:start w:val="1"/>
      <w:numFmt w:val="lowerLetter"/>
      <w:lvlText w:val="%5."/>
      <w:lvlJc w:val="left"/>
      <w:pPr>
        <w:ind w:left="3240" w:hanging="360"/>
      </w:pPr>
    </w:lvl>
    <w:lvl w:ilvl="5" w:tplc="C368EB4E">
      <w:start w:val="1"/>
      <w:numFmt w:val="lowerRoman"/>
      <w:lvlText w:val="%6."/>
      <w:lvlJc w:val="right"/>
      <w:pPr>
        <w:ind w:left="3960" w:hanging="180"/>
      </w:pPr>
    </w:lvl>
    <w:lvl w:ilvl="6" w:tplc="A1C22A08">
      <w:start w:val="1"/>
      <w:numFmt w:val="decimal"/>
      <w:lvlText w:val="%7."/>
      <w:lvlJc w:val="left"/>
      <w:pPr>
        <w:ind w:left="4680" w:hanging="360"/>
      </w:pPr>
    </w:lvl>
    <w:lvl w:ilvl="7" w:tplc="DC369290">
      <w:start w:val="1"/>
      <w:numFmt w:val="lowerLetter"/>
      <w:lvlText w:val="%8."/>
      <w:lvlJc w:val="left"/>
      <w:pPr>
        <w:ind w:left="5400" w:hanging="360"/>
      </w:pPr>
    </w:lvl>
    <w:lvl w:ilvl="8" w:tplc="416886FE">
      <w:start w:val="1"/>
      <w:numFmt w:val="lowerRoman"/>
      <w:lvlText w:val="%9."/>
      <w:lvlJc w:val="right"/>
      <w:pPr>
        <w:ind w:left="6120" w:hanging="180"/>
      </w:pPr>
    </w:lvl>
  </w:abstractNum>
  <w:abstractNum w:abstractNumId="14" w15:restartNumberingAfterBreak="0">
    <w:nsid w:val="3B8A4660"/>
    <w:multiLevelType w:val="hybridMultilevel"/>
    <w:tmpl w:val="3FDAF420"/>
    <w:lvl w:ilvl="0" w:tplc="2CAC34B8">
      <w:start w:val="1"/>
      <w:numFmt w:val="decimal"/>
      <w:lvlText w:val="%1."/>
      <w:lvlJc w:val="left"/>
      <w:pPr>
        <w:ind w:left="360" w:hanging="360"/>
      </w:pPr>
    </w:lvl>
    <w:lvl w:ilvl="1" w:tplc="D4AEABE6">
      <w:start w:val="1"/>
      <w:numFmt w:val="lowerLetter"/>
      <w:lvlText w:val="%2."/>
      <w:lvlJc w:val="left"/>
      <w:pPr>
        <w:ind w:left="1080" w:hanging="360"/>
      </w:pPr>
    </w:lvl>
    <w:lvl w:ilvl="2" w:tplc="288E12C0">
      <w:start w:val="1"/>
      <w:numFmt w:val="lowerRoman"/>
      <w:lvlText w:val="%3."/>
      <w:lvlJc w:val="right"/>
      <w:pPr>
        <w:ind w:left="1800" w:hanging="180"/>
      </w:pPr>
    </w:lvl>
    <w:lvl w:ilvl="3" w:tplc="9DB6E230">
      <w:start w:val="1"/>
      <w:numFmt w:val="decimal"/>
      <w:lvlText w:val="%4."/>
      <w:lvlJc w:val="left"/>
      <w:pPr>
        <w:ind w:left="2520" w:hanging="360"/>
      </w:pPr>
    </w:lvl>
    <w:lvl w:ilvl="4" w:tplc="CAEEAB78">
      <w:start w:val="1"/>
      <w:numFmt w:val="lowerLetter"/>
      <w:lvlText w:val="%5."/>
      <w:lvlJc w:val="left"/>
      <w:pPr>
        <w:ind w:left="3240" w:hanging="360"/>
      </w:pPr>
    </w:lvl>
    <w:lvl w:ilvl="5" w:tplc="CD920DD8">
      <w:start w:val="1"/>
      <w:numFmt w:val="lowerRoman"/>
      <w:lvlText w:val="%6."/>
      <w:lvlJc w:val="right"/>
      <w:pPr>
        <w:ind w:left="3960" w:hanging="180"/>
      </w:pPr>
    </w:lvl>
    <w:lvl w:ilvl="6" w:tplc="7BACD6A0">
      <w:start w:val="1"/>
      <w:numFmt w:val="decimal"/>
      <w:lvlText w:val="%7."/>
      <w:lvlJc w:val="left"/>
      <w:pPr>
        <w:ind w:left="4680" w:hanging="360"/>
      </w:pPr>
    </w:lvl>
    <w:lvl w:ilvl="7" w:tplc="5B425B16">
      <w:start w:val="1"/>
      <w:numFmt w:val="lowerLetter"/>
      <w:lvlText w:val="%8."/>
      <w:lvlJc w:val="left"/>
      <w:pPr>
        <w:ind w:left="5400" w:hanging="360"/>
      </w:pPr>
    </w:lvl>
    <w:lvl w:ilvl="8" w:tplc="E72E6BDC">
      <w:start w:val="1"/>
      <w:numFmt w:val="lowerRoman"/>
      <w:lvlText w:val="%9."/>
      <w:lvlJc w:val="right"/>
      <w:pPr>
        <w:ind w:left="6120" w:hanging="180"/>
      </w:pPr>
    </w:lvl>
  </w:abstractNum>
  <w:abstractNum w:abstractNumId="15" w15:restartNumberingAfterBreak="0">
    <w:nsid w:val="3CF55CCB"/>
    <w:multiLevelType w:val="hybridMultilevel"/>
    <w:tmpl w:val="86807364"/>
    <w:lvl w:ilvl="0" w:tplc="2F124C34">
      <w:start w:val="1"/>
      <w:numFmt w:val="decimal"/>
      <w:lvlText w:val="%1."/>
      <w:lvlJc w:val="left"/>
      <w:pPr>
        <w:ind w:left="360" w:hanging="360"/>
      </w:pPr>
    </w:lvl>
    <w:lvl w:ilvl="1" w:tplc="D5E2F16C">
      <w:start w:val="1"/>
      <w:numFmt w:val="lowerLetter"/>
      <w:lvlText w:val="%2."/>
      <w:lvlJc w:val="left"/>
      <w:pPr>
        <w:ind w:left="1080" w:hanging="360"/>
      </w:pPr>
    </w:lvl>
    <w:lvl w:ilvl="2" w:tplc="6510A97C">
      <w:start w:val="1"/>
      <w:numFmt w:val="lowerRoman"/>
      <w:lvlText w:val="%3."/>
      <w:lvlJc w:val="right"/>
      <w:pPr>
        <w:ind w:left="1800" w:hanging="180"/>
      </w:pPr>
    </w:lvl>
    <w:lvl w:ilvl="3" w:tplc="93107B4A">
      <w:start w:val="1"/>
      <w:numFmt w:val="decimal"/>
      <w:lvlText w:val="%4."/>
      <w:lvlJc w:val="left"/>
      <w:pPr>
        <w:ind w:left="2520" w:hanging="360"/>
      </w:pPr>
    </w:lvl>
    <w:lvl w:ilvl="4" w:tplc="584A76E4">
      <w:start w:val="1"/>
      <w:numFmt w:val="lowerLetter"/>
      <w:lvlText w:val="%5."/>
      <w:lvlJc w:val="left"/>
      <w:pPr>
        <w:ind w:left="3240" w:hanging="360"/>
      </w:pPr>
    </w:lvl>
    <w:lvl w:ilvl="5" w:tplc="76F87372">
      <w:start w:val="1"/>
      <w:numFmt w:val="lowerRoman"/>
      <w:lvlText w:val="%6."/>
      <w:lvlJc w:val="right"/>
      <w:pPr>
        <w:ind w:left="3960" w:hanging="180"/>
      </w:pPr>
    </w:lvl>
    <w:lvl w:ilvl="6" w:tplc="36FE3D3A">
      <w:start w:val="1"/>
      <w:numFmt w:val="decimal"/>
      <w:lvlText w:val="%7."/>
      <w:lvlJc w:val="left"/>
      <w:pPr>
        <w:ind w:left="4680" w:hanging="360"/>
      </w:pPr>
    </w:lvl>
    <w:lvl w:ilvl="7" w:tplc="287C9224">
      <w:start w:val="1"/>
      <w:numFmt w:val="lowerLetter"/>
      <w:lvlText w:val="%8."/>
      <w:lvlJc w:val="left"/>
      <w:pPr>
        <w:ind w:left="5400" w:hanging="360"/>
      </w:pPr>
    </w:lvl>
    <w:lvl w:ilvl="8" w:tplc="F3AEFB74">
      <w:start w:val="1"/>
      <w:numFmt w:val="lowerRoman"/>
      <w:lvlText w:val="%9."/>
      <w:lvlJc w:val="right"/>
      <w:pPr>
        <w:ind w:left="6120" w:hanging="180"/>
      </w:pPr>
    </w:lvl>
  </w:abstractNum>
  <w:abstractNum w:abstractNumId="16" w15:restartNumberingAfterBreak="0">
    <w:nsid w:val="47AF224F"/>
    <w:multiLevelType w:val="hybridMultilevel"/>
    <w:tmpl w:val="069A9EBE"/>
    <w:lvl w:ilvl="0" w:tplc="62D29F7A">
      <w:start w:val="1"/>
      <w:numFmt w:val="decimal"/>
      <w:lvlText w:val="%1."/>
      <w:lvlJc w:val="left"/>
      <w:pPr>
        <w:ind w:left="360" w:hanging="360"/>
      </w:pPr>
    </w:lvl>
    <w:lvl w:ilvl="1" w:tplc="8BDA9B44">
      <w:start w:val="1"/>
      <w:numFmt w:val="lowerLetter"/>
      <w:lvlText w:val="%2."/>
      <w:lvlJc w:val="left"/>
      <w:pPr>
        <w:ind w:left="1080" w:hanging="360"/>
      </w:pPr>
    </w:lvl>
    <w:lvl w:ilvl="2" w:tplc="F74E1A64">
      <w:start w:val="1"/>
      <w:numFmt w:val="lowerRoman"/>
      <w:lvlText w:val="%3."/>
      <w:lvlJc w:val="right"/>
      <w:pPr>
        <w:ind w:left="1800" w:hanging="180"/>
      </w:pPr>
    </w:lvl>
    <w:lvl w:ilvl="3" w:tplc="F2D8CA7C">
      <w:start w:val="1"/>
      <w:numFmt w:val="decimal"/>
      <w:lvlText w:val="%4."/>
      <w:lvlJc w:val="left"/>
      <w:pPr>
        <w:ind w:left="2520" w:hanging="360"/>
      </w:pPr>
    </w:lvl>
    <w:lvl w:ilvl="4" w:tplc="A7201F9A">
      <w:start w:val="1"/>
      <w:numFmt w:val="lowerLetter"/>
      <w:lvlText w:val="%5."/>
      <w:lvlJc w:val="left"/>
      <w:pPr>
        <w:ind w:left="3240" w:hanging="360"/>
      </w:pPr>
    </w:lvl>
    <w:lvl w:ilvl="5" w:tplc="A51EEBE6">
      <w:start w:val="1"/>
      <w:numFmt w:val="lowerRoman"/>
      <w:lvlText w:val="%6."/>
      <w:lvlJc w:val="right"/>
      <w:pPr>
        <w:ind w:left="3960" w:hanging="180"/>
      </w:pPr>
    </w:lvl>
    <w:lvl w:ilvl="6" w:tplc="6C764F32">
      <w:start w:val="1"/>
      <w:numFmt w:val="decimal"/>
      <w:lvlText w:val="%7."/>
      <w:lvlJc w:val="left"/>
      <w:pPr>
        <w:ind w:left="4680" w:hanging="360"/>
      </w:pPr>
    </w:lvl>
    <w:lvl w:ilvl="7" w:tplc="8938C9AC">
      <w:start w:val="1"/>
      <w:numFmt w:val="lowerLetter"/>
      <w:lvlText w:val="%8."/>
      <w:lvlJc w:val="left"/>
      <w:pPr>
        <w:ind w:left="5400" w:hanging="360"/>
      </w:pPr>
    </w:lvl>
    <w:lvl w:ilvl="8" w:tplc="485C5A56">
      <w:start w:val="1"/>
      <w:numFmt w:val="lowerRoman"/>
      <w:lvlText w:val="%9."/>
      <w:lvlJc w:val="right"/>
      <w:pPr>
        <w:ind w:left="6120" w:hanging="180"/>
      </w:pPr>
    </w:lvl>
  </w:abstractNum>
  <w:abstractNum w:abstractNumId="17" w15:restartNumberingAfterBreak="0">
    <w:nsid w:val="492F0899"/>
    <w:multiLevelType w:val="hybridMultilevel"/>
    <w:tmpl w:val="EEDABAB8"/>
    <w:lvl w:ilvl="0" w:tplc="A7422EF2">
      <w:start w:val="1"/>
      <w:numFmt w:val="decimal"/>
      <w:lvlText w:val="%1."/>
      <w:lvlJc w:val="left"/>
      <w:pPr>
        <w:ind w:left="360" w:hanging="360"/>
      </w:pPr>
    </w:lvl>
    <w:lvl w:ilvl="1" w:tplc="66682A92">
      <w:start w:val="1"/>
      <w:numFmt w:val="lowerLetter"/>
      <w:lvlText w:val="%2."/>
      <w:lvlJc w:val="left"/>
      <w:pPr>
        <w:ind w:left="1080" w:hanging="360"/>
      </w:pPr>
    </w:lvl>
    <w:lvl w:ilvl="2" w:tplc="660E8C92">
      <w:start w:val="1"/>
      <w:numFmt w:val="lowerRoman"/>
      <w:lvlText w:val="%3."/>
      <w:lvlJc w:val="right"/>
      <w:pPr>
        <w:ind w:left="1800" w:hanging="180"/>
      </w:pPr>
    </w:lvl>
    <w:lvl w:ilvl="3" w:tplc="3E106640">
      <w:start w:val="1"/>
      <w:numFmt w:val="decimal"/>
      <w:lvlText w:val="%4."/>
      <w:lvlJc w:val="left"/>
      <w:pPr>
        <w:ind w:left="2520" w:hanging="360"/>
      </w:pPr>
    </w:lvl>
    <w:lvl w:ilvl="4" w:tplc="2A682EC0">
      <w:start w:val="1"/>
      <w:numFmt w:val="lowerLetter"/>
      <w:lvlText w:val="%5."/>
      <w:lvlJc w:val="left"/>
      <w:pPr>
        <w:ind w:left="3240" w:hanging="360"/>
      </w:pPr>
    </w:lvl>
    <w:lvl w:ilvl="5" w:tplc="DA44EA9C">
      <w:start w:val="1"/>
      <w:numFmt w:val="lowerRoman"/>
      <w:lvlText w:val="%6."/>
      <w:lvlJc w:val="right"/>
      <w:pPr>
        <w:ind w:left="3960" w:hanging="180"/>
      </w:pPr>
    </w:lvl>
    <w:lvl w:ilvl="6" w:tplc="E18EAA32">
      <w:start w:val="1"/>
      <w:numFmt w:val="decimal"/>
      <w:lvlText w:val="%7."/>
      <w:lvlJc w:val="left"/>
      <w:pPr>
        <w:ind w:left="4680" w:hanging="360"/>
      </w:pPr>
    </w:lvl>
    <w:lvl w:ilvl="7" w:tplc="D4CC3432">
      <w:start w:val="1"/>
      <w:numFmt w:val="lowerLetter"/>
      <w:lvlText w:val="%8."/>
      <w:lvlJc w:val="left"/>
      <w:pPr>
        <w:ind w:left="5400" w:hanging="360"/>
      </w:pPr>
    </w:lvl>
    <w:lvl w:ilvl="8" w:tplc="A9EEAC92">
      <w:start w:val="1"/>
      <w:numFmt w:val="lowerRoman"/>
      <w:lvlText w:val="%9."/>
      <w:lvlJc w:val="right"/>
      <w:pPr>
        <w:ind w:left="6120" w:hanging="180"/>
      </w:pPr>
    </w:lvl>
  </w:abstractNum>
  <w:abstractNum w:abstractNumId="18" w15:restartNumberingAfterBreak="0">
    <w:nsid w:val="49EA2449"/>
    <w:multiLevelType w:val="hybridMultilevel"/>
    <w:tmpl w:val="9FBA201A"/>
    <w:lvl w:ilvl="0" w:tplc="E152CBCC">
      <w:start w:val="1"/>
      <w:numFmt w:val="decimal"/>
      <w:lvlText w:val="%1."/>
      <w:lvlJc w:val="left"/>
      <w:pPr>
        <w:ind w:left="720" w:hanging="360"/>
      </w:pPr>
    </w:lvl>
    <w:lvl w:ilvl="1" w:tplc="E416B562">
      <w:start w:val="1"/>
      <w:numFmt w:val="lowerLetter"/>
      <w:lvlText w:val="%2."/>
      <w:lvlJc w:val="left"/>
      <w:pPr>
        <w:ind w:left="1440" w:hanging="360"/>
      </w:pPr>
    </w:lvl>
    <w:lvl w:ilvl="2" w:tplc="20720154">
      <w:start w:val="1"/>
      <w:numFmt w:val="lowerRoman"/>
      <w:lvlText w:val="%3."/>
      <w:lvlJc w:val="right"/>
      <w:pPr>
        <w:ind w:left="2160" w:hanging="180"/>
      </w:pPr>
    </w:lvl>
    <w:lvl w:ilvl="3" w:tplc="4B2673F8">
      <w:start w:val="1"/>
      <w:numFmt w:val="decimal"/>
      <w:lvlText w:val="%4."/>
      <w:lvlJc w:val="left"/>
      <w:pPr>
        <w:ind w:left="2880" w:hanging="360"/>
      </w:pPr>
    </w:lvl>
    <w:lvl w:ilvl="4" w:tplc="7FFA3504">
      <w:start w:val="1"/>
      <w:numFmt w:val="lowerLetter"/>
      <w:lvlText w:val="%5."/>
      <w:lvlJc w:val="left"/>
      <w:pPr>
        <w:ind w:left="3600" w:hanging="360"/>
      </w:pPr>
    </w:lvl>
    <w:lvl w:ilvl="5" w:tplc="325A0AB0">
      <w:start w:val="1"/>
      <w:numFmt w:val="lowerRoman"/>
      <w:lvlText w:val="%6."/>
      <w:lvlJc w:val="right"/>
      <w:pPr>
        <w:ind w:left="4320" w:hanging="180"/>
      </w:pPr>
    </w:lvl>
    <w:lvl w:ilvl="6" w:tplc="4572916E">
      <w:start w:val="1"/>
      <w:numFmt w:val="decimal"/>
      <w:lvlText w:val="%7."/>
      <w:lvlJc w:val="left"/>
      <w:pPr>
        <w:ind w:left="5040" w:hanging="360"/>
      </w:pPr>
    </w:lvl>
    <w:lvl w:ilvl="7" w:tplc="8E34E48E">
      <w:start w:val="1"/>
      <w:numFmt w:val="lowerLetter"/>
      <w:lvlText w:val="%8."/>
      <w:lvlJc w:val="left"/>
      <w:pPr>
        <w:ind w:left="5760" w:hanging="360"/>
      </w:pPr>
    </w:lvl>
    <w:lvl w:ilvl="8" w:tplc="9B8231DC">
      <w:start w:val="1"/>
      <w:numFmt w:val="lowerRoman"/>
      <w:lvlText w:val="%9."/>
      <w:lvlJc w:val="right"/>
      <w:pPr>
        <w:ind w:left="6480" w:hanging="180"/>
      </w:pPr>
    </w:lvl>
  </w:abstractNum>
  <w:abstractNum w:abstractNumId="19" w15:restartNumberingAfterBreak="0">
    <w:nsid w:val="4B79E929"/>
    <w:multiLevelType w:val="hybridMultilevel"/>
    <w:tmpl w:val="D2E42BCC"/>
    <w:lvl w:ilvl="0" w:tplc="89562F14">
      <w:start w:val="1"/>
      <w:numFmt w:val="decimal"/>
      <w:lvlText w:val="%1."/>
      <w:lvlJc w:val="left"/>
      <w:pPr>
        <w:ind w:left="360" w:hanging="360"/>
      </w:pPr>
    </w:lvl>
    <w:lvl w:ilvl="1" w:tplc="83C0E692">
      <w:start w:val="1"/>
      <w:numFmt w:val="lowerLetter"/>
      <w:lvlText w:val="%2."/>
      <w:lvlJc w:val="left"/>
      <w:pPr>
        <w:ind w:left="1080" w:hanging="360"/>
      </w:pPr>
    </w:lvl>
    <w:lvl w:ilvl="2" w:tplc="09F4382C">
      <w:start w:val="1"/>
      <w:numFmt w:val="lowerRoman"/>
      <w:lvlText w:val="%3."/>
      <w:lvlJc w:val="right"/>
      <w:pPr>
        <w:ind w:left="1800" w:hanging="180"/>
      </w:pPr>
    </w:lvl>
    <w:lvl w:ilvl="3" w:tplc="72662F06">
      <w:start w:val="1"/>
      <w:numFmt w:val="decimal"/>
      <w:lvlText w:val="%4."/>
      <w:lvlJc w:val="left"/>
      <w:pPr>
        <w:ind w:left="2520" w:hanging="360"/>
      </w:pPr>
    </w:lvl>
    <w:lvl w:ilvl="4" w:tplc="73DAF490">
      <w:start w:val="1"/>
      <w:numFmt w:val="lowerLetter"/>
      <w:lvlText w:val="%5."/>
      <w:lvlJc w:val="left"/>
      <w:pPr>
        <w:ind w:left="3240" w:hanging="360"/>
      </w:pPr>
    </w:lvl>
    <w:lvl w:ilvl="5" w:tplc="B8285C3C">
      <w:start w:val="1"/>
      <w:numFmt w:val="lowerRoman"/>
      <w:lvlText w:val="%6."/>
      <w:lvlJc w:val="right"/>
      <w:pPr>
        <w:ind w:left="3960" w:hanging="180"/>
      </w:pPr>
    </w:lvl>
    <w:lvl w:ilvl="6" w:tplc="EEB425E6">
      <w:start w:val="1"/>
      <w:numFmt w:val="decimal"/>
      <w:lvlText w:val="%7."/>
      <w:lvlJc w:val="left"/>
      <w:pPr>
        <w:ind w:left="4680" w:hanging="360"/>
      </w:pPr>
    </w:lvl>
    <w:lvl w:ilvl="7" w:tplc="30A6ACB6">
      <w:start w:val="1"/>
      <w:numFmt w:val="lowerLetter"/>
      <w:lvlText w:val="%8."/>
      <w:lvlJc w:val="left"/>
      <w:pPr>
        <w:ind w:left="5400" w:hanging="360"/>
      </w:pPr>
    </w:lvl>
    <w:lvl w:ilvl="8" w:tplc="4788BA9E">
      <w:start w:val="1"/>
      <w:numFmt w:val="lowerRoman"/>
      <w:lvlText w:val="%9."/>
      <w:lvlJc w:val="right"/>
      <w:pPr>
        <w:ind w:left="6120" w:hanging="180"/>
      </w:pPr>
    </w:lvl>
  </w:abstractNum>
  <w:abstractNum w:abstractNumId="20" w15:restartNumberingAfterBreak="0">
    <w:nsid w:val="4F2A2BA9"/>
    <w:multiLevelType w:val="hybridMultilevel"/>
    <w:tmpl w:val="D3666B98"/>
    <w:lvl w:ilvl="0" w:tplc="1DE2DFAE">
      <w:start w:val="1"/>
      <w:numFmt w:val="decimal"/>
      <w:lvlText w:val="%1."/>
      <w:lvlJc w:val="left"/>
      <w:pPr>
        <w:ind w:left="360" w:hanging="360"/>
      </w:pPr>
    </w:lvl>
    <w:lvl w:ilvl="1" w:tplc="9DFC6E8A">
      <w:start w:val="1"/>
      <w:numFmt w:val="lowerLetter"/>
      <w:lvlText w:val="%2."/>
      <w:lvlJc w:val="left"/>
      <w:pPr>
        <w:ind w:left="1080" w:hanging="360"/>
      </w:pPr>
    </w:lvl>
    <w:lvl w:ilvl="2" w:tplc="1DD27860">
      <w:start w:val="1"/>
      <w:numFmt w:val="lowerRoman"/>
      <w:lvlText w:val="%3."/>
      <w:lvlJc w:val="right"/>
      <w:pPr>
        <w:ind w:left="1800" w:hanging="180"/>
      </w:pPr>
    </w:lvl>
    <w:lvl w:ilvl="3" w:tplc="7920296A">
      <w:start w:val="1"/>
      <w:numFmt w:val="decimal"/>
      <w:lvlText w:val="%4."/>
      <w:lvlJc w:val="left"/>
      <w:pPr>
        <w:ind w:left="2520" w:hanging="360"/>
      </w:pPr>
    </w:lvl>
    <w:lvl w:ilvl="4" w:tplc="4CB0716E">
      <w:start w:val="1"/>
      <w:numFmt w:val="lowerLetter"/>
      <w:lvlText w:val="%5."/>
      <w:lvlJc w:val="left"/>
      <w:pPr>
        <w:ind w:left="3240" w:hanging="360"/>
      </w:pPr>
    </w:lvl>
    <w:lvl w:ilvl="5" w:tplc="E8464528">
      <w:start w:val="1"/>
      <w:numFmt w:val="lowerRoman"/>
      <w:lvlText w:val="%6."/>
      <w:lvlJc w:val="right"/>
      <w:pPr>
        <w:ind w:left="3960" w:hanging="180"/>
      </w:pPr>
    </w:lvl>
    <w:lvl w:ilvl="6" w:tplc="8EFE23F4">
      <w:start w:val="1"/>
      <w:numFmt w:val="decimal"/>
      <w:lvlText w:val="%7."/>
      <w:lvlJc w:val="left"/>
      <w:pPr>
        <w:ind w:left="4680" w:hanging="360"/>
      </w:pPr>
    </w:lvl>
    <w:lvl w:ilvl="7" w:tplc="89C23F52">
      <w:start w:val="1"/>
      <w:numFmt w:val="lowerLetter"/>
      <w:lvlText w:val="%8."/>
      <w:lvlJc w:val="left"/>
      <w:pPr>
        <w:ind w:left="5400" w:hanging="360"/>
      </w:pPr>
    </w:lvl>
    <w:lvl w:ilvl="8" w:tplc="A8EE4876">
      <w:start w:val="1"/>
      <w:numFmt w:val="lowerRoman"/>
      <w:lvlText w:val="%9."/>
      <w:lvlJc w:val="right"/>
      <w:pPr>
        <w:ind w:left="6120" w:hanging="180"/>
      </w:pPr>
    </w:lvl>
  </w:abstractNum>
  <w:abstractNum w:abstractNumId="21" w15:restartNumberingAfterBreak="0">
    <w:nsid w:val="4F6401F7"/>
    <w:multiLevelType w:val="hybridMultilevel"/>
    <w:tmpl w:val="6B2849EA"/>
    <w:lvl w:ilvl="0" w:tplc="2938C69E">
      <w:start w:val="1"/>
      <w:numFmt w:val="decimal"/>
      <w:lvlText w:val="%1."/>
      <w:lvlJc w:val="left"/>
      <w:pPr>
        <w:ind w:left="360" w:hanging="360"/>
      </w:pPr>
    </w:lvl>
    <w:lvl w:ilvl="1" w:tplc="39085E90">
      <w:start w:val="1"/>
      <w:numFmt w:val="lowerLetter"/>
      <w:lvlText w:val="%2."/>
      <w:lvlJc w:val="left"/>
      <w:pPr>
        <w:ind w:left="1080" w:hanging="360"/>
      </w:pPr>
    </w:lvl>
    <w:lvl w:ilvl="2" w:tplc="2B8AAA3C">
      <w:start w:val="1"/>
      <w:numFmt w:val="lowerRoman"/>
      <w:lvlText w:val="%3."/>
      <w:lvlJc w:val="right"/>
      <w:pPr>
        <w:ind w:left="1800" w:hanging="180"/>
      </w:pPr>
    </w:lvl>
    <w:lvl w:ilvl="3" w:tplc="74B4774A">
      <w:start w:val="1"/>
      <w:numFmt w:val="decimal"/>
      <w:lvlText w:val="%4."/>
      <w:lvlJc w:val="left"/>
      <w:pPr>
        <w:ind w:left="2520" w:hanging="360"/>
      </w:pPr>
    </w:lvl>
    <w:lvl w:ilvl="4" w:tplc="E250CF36">
      <w:start w:val="1"/>
      <w:numFmt w:val="lowerLetter"/>
      <w:lvlText w:val="%5."/>
      <w:lvlJc w:val="left"/>
      <w:pPr>
        <w:ind w:left="3240" w:hanging="360"/>
      </w:pPr>
    </w:lvl>
    <w:lvl w:ilvl="5" w:tplc="F236AC12">
      <w:start w:val="1"/>
      <w:numFmt w:val="lowerRoman"/>
      <w:lvlText w:val="%6."/>
      <w:lvlJc w:val="right"/>
      <w:pPr>
        <w:ind w:left="3960" w:hanging="180"/>
      </w:pPr>
    </w:lvl>
    <w:lvl w:ilvl="6" w:tplc="AE66F4DA">
      <w:start w:val="1"/>
      <w:numFmt w:val="decimal"/>
      <w:lvlText w:val="%7."/>
      <w:lvlJc w:val="left"/>
      <w:pPr>
        <w:ind w:left="4680" w:hanging="360"/>
      </w:pPr>
    </w:lvl>
    <w:lvl w:ilvl="7" w:tplc="E9A616BE">
      <w:start w:val="1"/>
      <w:numFmt w:val="lowerLetter"/>
      <w:lvlText w:val="%8."/>
      <w:lvlJc w:val="left"/>
      <w:pPr>
        <w:ind w:left="5400" w:hanging="360"/>
      </w:pPr>
    </w:lvl>
    <w:lvl w:ilvl="8" w:tplc="B8868252">
      <w:start w:val="1"/>
      <w:numFmt w:val="lowerRoman"/>
      <w:lvlText w:val="%9."/>
      <w:lvlJc w:val="right"/>
      <w:pPr>
        <w:ind w:left="6120" w:hanging="180"/>
      </w:pPr>
    </w:lvl>
  </w:abstractNum>
  <w:abstractNum w:abstractNumId="22" w15:restartNumberingAfterBreak="0">
    <w:nsid w:val="4F6C5257"/>
    <w:multiLevelType w:val="hybridMultilevel"/>
    <w:tmpl w:val="948AEA98"/>
    <w:lvl w:ilvl="0" w:tplc="582A96E4">
      <w:start w:val="1"/>
      <w:numFmt w:val="decimal"/>
      <w:lvlText w:val="%1."/>
      <w:lvlJc w:val="left"/>
      <w:pPr>
        <w:ind w:left="360" w:hanging="360"/>
      </w:pPr>
    </w:lvl>
    <w:lvl w:ilvl="1" w:tplc="4CA25CAA">
      <w:start w:val="1"/>
      <w:numFmt w:val="lowerLetter"/>
      <w:lvlText w:val="%2."/>
      <w:lvlJc w:val="left"/>
      <w:pPr>
        <w:ind w:left="1080" w:hanging="360"/>
      </w:pPr>
    </w:lvl>
    <w:lvl w:ilvl="2" w:tplc="7EB2F0B8">
      <w:start w:val="1"/>
      <w:numFmt w:val="lowerRoman"/>
      <w:lvlText w:val="%3."/>
      <w:lvlJc w:val="right"/>
      <w:pPr>
        <w:ind w:left="1800" w:hanging="180"/>
      </w:pPr>
    </w:lvl>
    <w:lvl w:ilvl="3" w:tplc="83385E5A">
      <w:start w:val="1"/>
      <w:numFmt w:val="decimal"/>
      <w:lvlText w:val="%4."/>
      <w:lvlJc w:val="left"/>
      <w:pPr>
        <w:ind w:left="2520" w:hanging="360"/>
      </w:pPr>
    </w:lvl>
    <w:lvl w:ilvl="4" w:tplc="3F54D8AC">
      <w:start w:val="1"/>
      <w:numFmt w:val="lowerLetter"/>
      <w:lvlText w:val="%5."/>
      <w:lvlJc w:val="left"/>
      <w:pPr>
        <w:ind w:left="3240" w:hanging="360"/>
      </w:pPr>
    </w:lvl>
    <w:lvl w:ilvl="5" w:tplc="EF74F0FC">
      <w:start w:val="1"/>
      <w:numFmt w:val="lowerRoman"/>
      <w:lvlText w:val="%6."/>
      <w:lvlJc w:val="right"/>
      <w:pPr>
        <w:ind w:left="3960" w:hanging="180"/>
      </w:pPr>
    </w:lvl>
    <w:lvl w:ilvl="6" w:tplc="9CC84AB6">
      <w:start w:val="1"/>
      <w:numFmt w:val="decimal"/>
      <w:lvlText w:val="%7."/>
      <w:lvlJc w:val="left"/>
      <w:pPr>
        <w:ind w:left="4680" w:hanging="360"/>
      </w:pPr>
    </w:lvl>
    <w:lvl w:ilvl="7" w:tplc="793208A0">
      <w:start w:val="1"/>
      <w:numFmt w:val="lowerLetter"/>
      <w:lvlText w:val="%8."/>
      <w:lvlJc w:val="left"/>
      <w:pPr>
        <w:ind w:left="5400" w:hanging="360"/>
      </w:pPr>
    </w:lvl>
    <w:lvl w:ilvl="8" w:tplc="63786F60">
      <w:start w:val="1"/>
      <w:numFmt w:val="lowerRoman"/>
      <w:lvlText w:val="%9."/>
      <w:lvlJc w:val="right"/>
      <w:pPr>
        <w:ind w:left="6120" w:hanging="180"/>
      </w:pPr>
    </w:lvl>
  </w:abstractNum>
  <w:abstractNum w:abstractNumId="23" w15:restartNumberingAfterBreak="0">
    <w:nsid w:val="4FDB195A"/>
    <w:multiLevelType w:val="hybridMultilevel"/>
    <w:tmpl w:val="22F22264"/>
    <w:lvl w:ilvl="0" w:tplc="BFA4AB50">
      <w:start w:val="1"/>
      <w:numFmt w:val="decimal"/>
      <w:lvlText w:val="%1."/>
      <w:lvlJc w:val="left"/>
      <w:pPr>
        <w:ind w:left="360" w:hanging="360"/>
      </w:pPr>
    </w:lvl>
    <w:lvl w:ilvl="1" w:tplc="BADC4452">
      <w:start w:val="1"/>
      <w:numFmt w:val="lowerLetter"/>
      <w:lvlText w:val="%2."/>
      <w:lvlJc w:val="left"/>
      <w:pPr>
        <w:ind w:left="1080" w:hanging="360"/>
      </w:pPr>
    </w:lvl>
    <w:lvl w:ilvl="2" w:tplc="7310B462">
      <w:start w:val="1"/>
      <w:numFmt w:val="lowerRoman"/>
      <w:lvlText w:val="%3."/>
      <w:lvlJc w:val="right"/>
      <w:pPr>
        <w:ind w:left="1800" w:hanging="180"/>
      </w:pPr>
    </w:lvl>
    <w:lvl w:ilvl="3" w:tplc="B3B829FE">
      <w:start w:val="1"/>
      <w:numFmt w:val="decimal"/>
      <w:lvlText w:val="%4."/>
      <w:lvlJc w:val="left"/>
      <w:pPr>
        <w:ind w:left="2520" w:hanging="360"/>
      </w:pPr>
    </w:lvl>
    <w:lvl w:ilvl="4" w:tplc="57EC881A">
      <w:start w:val="1"/>
      <w:numFmt w:val="lowerLetter"/>
      <w:lvlText w:val="%5."/>
      <w:lvlJc w:val="left"/>
      <w:pPr>
        <w:ind w:left="3240" w:hanging="360"/>
      </w:pPr>
    </w:lvl>
    <w:lvl w:ilvl="5" w:tplc="F50A008E">
      <w:start w:val="1"/>
      <w:numFmt w:val="lowerRoman"/>
      <w:lvlText w:val="%6."/>
      <w:lvlJc w:val="right"/>
      <w:pPr>
        <w:ind w:left="3960" w:hanging="180"/>
      </w:pPr>
    </w:lvl>
    <w:lvl w:ilvl="6" w:tplc="B0F2D5CC">
      <w:start w:val="1"/>
      <w:numFmt w:val="decimal"/>
      <w:lvlText w:val="%7."/>
      <w:lvlJc w:val="left"/>
      <w:pPr>
        <w:ind w:left="4680" w:hanging="360"/>
      </w:pPr>
    </w:lvl>
    <w:lvl w:ilvl="7" w:tplc="70C8202A">
      <w:start w:val="1"/>
      <w:numFmt w:val="lowerLetter"/>
      <w:lvlText w:val="%8."/>
      <w:lvlJc w:val="left"/>
      <w:pPr>
        <w:ind w:left="5400" w:hanging="360"/>
      </w:pPr>
    </w:lvl>
    <w:lvl w:ilvl="8" w:tplc="71CE7036">
      <w:start w:val="1"/>
      <w:numFmt w:val="lowerRoman"/>
      <w:lvlText w:val="%9."/>
      <w:lvlJc w:val="right"/>
      <w:pPr>
        <w:ind w:left="6120" w:hanging="180"/>
      </w:pPr>
    </w:lvl>
  </w:abstractNum>
  <w:abstractNum w:abstractNumId="24" w15:restartNumberingAfterBreak="0">
    <w:nsid w:val="54C0CC3C"/>
    <w:multiLevelType w:val="hybridMultilevel"/>
    <w:tmpl w:val="71B470D8"/>
    <w:lvl w:ilvl="0" w:tplc="8C6692F4">
      <w:start w:val="1"/>
      <w:numFmt w:val="decimal"/>
      <w:lvlText w:val="%1."/>
      <w:lvlJc w:val="left"/>
      <w:pPr>
        <w:ind w:left="360" w:hanging="360"/>
      </w:pPr>
    </w:lvl>
    <w:lvl w:ilvl="1" w:tplc="34FC1160">
      <w:start w:val="1"/>
      <w:numFmt w:val="lowerLetter"/>
      <w:lvlText w:val="%2."/>
      <w:lvlJc w:val="left"/>
      <w:pPr>
        <w:ind w:left="1080" w:hanging="360"/>
      </w:pPr>
    </w:lvl>
    <w:lvl w:ilvl="2" w:tplc="FBEC45F6">
      <w:start w:val="1"/>
      <w:numFmt w:val="lowerRoman"/>
      <w:lvlText w:val="%3."/>
      <w:lvlJc w:val="right"/>
      <w:pPr>
        <w:ind w:left="1800" w:hanging="180"/>
      </w:pPr>
    </w:lvl>
    <w:lvl w:ilvl="3" w:tplc="6AB2A256">
      <w:start w:val="1"/>
      <w:numFmt w:val="decimal"/>
      <w:lvlText w:val="%4."/>
      <w:lvlJc w:val="left"/>
      <w:pPr>
        <w:ind w:left="2520" w:hanging="360"/>
      </w:pPr>
    </w:lvl>
    <w:lvl w:ilvl="4" w:tplc="53B0E380">
      <w:start w:val="1"/>
      <w:numFmt w:val="lowerLetter"/>
      <w:lvlText w:val="%5."/>
      <w:lvlJc w:val="left"/>
      <w:pPr>
        <w:ind w:left="3240" w:hanging="360"/>
      </w:pPr>
    </w:lvl>
    <w:lvl w:ilvl="5" w:tplc="5076577A">
      <w:start w:val="1"/>
      <w:numFmt w:val="lowerRoman"/>
      <w:lvlText w:val="%6."/>
      <w:lvlJc w:val="right"/>
      <w:pPr>
        <w:ind w:left="3960" w:hanging="180"/>
      </w:pPr>
    </w:lvl>
    <w:lvl w:ilvl="6" w:tplc="3CA61B98">
      <w:start w:val="1"/>
      <w:numFmt w:val="decimal"/>
      <w:lvlText w:val="%7."/>
      <w:lvlJc w:val="left"/>
      <w:pPr>
        <w:ind w:left="4680" w:hanging="360"/>
      </w:pPr>
    </w:lvl>
    <w:lvl w:ilvl="7" w:tplc="EDF4450C">
      <w:start w:val="1"/>
      <w:numFmt w:val="lowerLetter"/>
      <w:lvlText w:val="%8."/>
      <w:lvlJc w:val="left"/>
      <w:pPr>
        <w:ind w:left="5400" w:hanging="360"/>
      </w:pPr>
    </w:lvl>
    <w:lvl w:ilvl="8" w:tplc="2A683D1E">
      <w:start w:val="1"/>
      <w:numFmt w:val="lowerRoman"/>
      <w:lvlText w:val="%9."/>
      <w:lvlJc w:val="right"/>
      <w:pPr>
        <w:ind w:left="6120" w:hanging="180"/>
      </w:pPr>
    </w:lvl>
  </w:abstractNum>
  <w:abstractNum w:abstractNumId="25" w15:restartNumberingAfterBreak="0">
    <w:nsid w:val="59933C09"/>
    <w:multiLevelType w:val="hybridMultilevel"/>
    <w:tmpl w:val="FC504114"/>
    <w:lvl w:ilvl="0" w:tplc="01046524">
      <w:start w:val="1"/>
      <w:numFmt w:val="decimal"/>
      <w:lvlText w:val="%1."/>
      <w:lvlJc w:val="left"/>
      <w:pPr>
        <w:ind w:left="360" w:hanging="360"/>
      </w:pPr>
    </w:lvl>
    <w:lvl w:ilvl="1" w:tplc="7FB83464">
      <w:start w:val="1"/>
      <w:numFmt w:val="lowerLetter"/>
      <w:lvlText w:val="%2."/>
      <w:lvlJc w:val="left"/>
      <w:pPr>
        <w:ind w:left="1080" w:hanging="360"/>
      </w:pPr>
    </w:lvl>
    <w:lvl w:ilvl="2" w:tplc="474C7B76">
      <w:start w:val="1"/>
      <w:numFmt w:val="lowerRoman"/>
      <w:lvlText w:val="%3."/>
      <w:lvlJc w:val="right"/>
      <w:pPr>
        <w:ind w:left="1800" w:hanging="180"/>
      </w:pPr>
    </w:lvl>
    <w:lvl w:ilvl="3" w:tplc="F3E2B9B2">
      <w:start w:val="1"/>
      <w:numFmt w:val="decimal"/>
      <w:lvlText w:val="%4."/>
      <w:lvlJc w:val="left"/>
      <w:pPr>
        <w:ind w:left="2520" w:hanging="360"/>
      </w:pPr>
    </w:lvl>
    <w:lvl w:ilvl="4" w:tplc="8670ECD4">
      <w:start w:val="1"/>
      <w:numFmt w:val="lowerLetter"/>
      <w:lvlText w:val="%5."/>
      <w:lvlJc w:val="left"/>
      <w:pPr>
        <w:ind w:left="3240" w:hanging="360"/>
      </w:pPr>
    </w:lvl>
    <w:lvl w:ilvl="5" w:tplc="28162D9C">
      <w:start w:val="1"/>
      <w:numFmt w:val="lowerRoman"/>
      <w:lvlText w:val="%6."/>
      <w:lvlJc w:val="right"/>
      <w:pPr>
        <w:ind w:left="3960" w:hanging="180"/>
      </w:pPr>
    </w:lvl>
    <w:lvl w:ilvl="6" w:tplc="1024924C">
      <w:start w:val="1"/>
      <w:numFmt w:val="decimal"/>
      <w:lvlText w:val="%7."/>
      <w:lvlJc w:val="left"/>
      <w:pPr>
        <w:ind w:left="4680" w:hanging="360"/>
      </w:pPr>
    </w:lvl>
    <w:lvl w:ilvl="7" w:tplc="1B54CAAC">
      <w:start w:val="1"/>
      <w:numFmt w:val="lowerLetter"/>
      <w:lvlText w:val="%8."/>
      <w:lvlJc w:val="left"/>
      <w:pPr>
        <w:ind w:left="5400" w:hanging="360"/>
      </w:pPr>
    </w:lvl>
    <w:lvl w:ilvl="8" w:tplc="BBCAD1C4">
      <w:start w:val="1"/>
      <w:numFmt w:val="lowerRoman"/>
      <w:lvlText w:val="%9."/>
      <w:lvlJc w:val="right"/>
      <w:pPr>
        <w:ind w:left="6120" w:hanging="180"/>
      </w:pPr>
    </w:lvl>
  </w:abstractNum>
  <w:abstractNum w:abstractNumId="26" w15:restartNumberingAfterBreak="0">
    <w:nsid w:val="62B54BE6"/>
    <w:multiLevelType w:val="hybridMultilevel"/>
    <w:tmpl w:val="AAA2B7F4"/>
    <w:lvl w:ilvl="0" w:tplc="B138520C">
      <w:start w:val="1"/>
      <w:numFmt w:val="decimal"/>
      <w:lvlText w:val="%1."/>
      <w:lvlJc w:val="left"/>
      <w:pPr>
        <w:ind w:left="360" w:hanging="360"/>
      </w:pPr>
    </w:lvl>
    <w:lvl w:ilvl="1" w:tplc="21D0972E">
      <w:start w:val="1"/>
      <w:numFmt w:val="lowerLetter"/>
      <w:lvlText w:val="%2."/>
      <w:lvlJc w:val="left"/>
      <w:pPr>
        <w:ind w:left="1080" w:hanging="360"/>
      </w:pPr>
    </w:lvl>
    <w:lvl w:ilvl="2" w:tplc="2CDE9EF6">
      <w:start w:val="1"/>
      <w:numFmt w:val="lowerRoman"/>
      <w:lvlText w:val="%3."/>
      <w:lvlJc w:val="right"/>
      <w:pPr>
        <w:ind w:left="1800" w:hanging="180"/>
      </w:pPr>
    </w:lvl>
    <w:lvl w:ilvl="3" w:tplc="D8EA338C">
      <w:start w:val="1"/>
      <w:numFmt w:val="decimal"/>
      <w:lvlText w:val="%4."/>
      <w:lvlJc w:val="left"/>
      <w:pPr>
        <w:ind w:left="2520" w:hanging="360"/>
      </w:pPr>
    </w:lvl>
    <w:lvl w:ilvl="4" w:tplc="FBC092B8">
      <w:start w:val="1"/>
      <w:numFmt w:val="lowerLetter"/>
      <w:lvlText w:val="%5."/>
      <w:lvlJc w:val="left"/>
      <w:pPr>
        <w:ind w:left="3240" w:hanging="360"/>
      </w:pPr>
    </w:lvl>
    <w:lvl w:ilvl="5" w:tplc="1176497E">
      <w:start w:val="1"/>
      <w:numFmt w:val="lowerRoman"/>
      <w:lvlText w:val="%6."/>
      <w:lvlJc w:val="right"/>
      <w:pPr>
        <w:ind w:left="3960" w:hanging="180"/>
      </w:pPr>
    </w:lvl>
    <w:lvl w:ilvl="6" w:tplc="D2849EEC">
      <w:start w:val="1"/>
      <w:numFmt w:val="decimal"/>
      <w:lvlText w:val="%7."/>
      <w:lvlJc w:val="left"/>
      <w:pPr>
        <w:ind w:left="4680" w:hanging="360"/>
      </w:pPr>
    </w:lvl>
    <w:lvl w:ilvl="7" w:tplc="6AFA7030">
      <w:start w:val="1"/>
      <w:numFmt w:val="lowerLetter"/>
      <w:lvlText w:val="%8."/>
      <w:lvlJc w:val="left"/>
      <w:pPr>
        <w:ind w:left="5400" w:hanging="360"/>
      </w:pPr>
    </w:lvl>
    <w:lvl w:ilvl="8" w:tplc="403CA280">
      <w:start w:val="1"/>
      <w:numFmt w:val="lowerRoman"/>
      <w:lvlText w:val="%9."/>
      <w:lvlJc w:val="right"/>
      <w:pPr>
        <w:ind w:left="6120" w:hanging="180"/>
      </w:pPr>
    </w:lvl>
  </w:abstractNum>
  <w:abstractNum w:abstractNumId="27" w15:restartNumberingAfterBreak="0">
    <w:nsid w:val="6C2AD96D"/>
    <w:multiLevelType w:val="hybridMultilevel"/>
    <w:tmpl w:val="A97A2B44"/>
    <w:lvl w:ilvl="0" w:tplc="1FE4DF3A">
      <w:start w:val="1"/>
      <w:numFmt w:val="decimal"/>
      <w:lvlText w:val="%1."/>
      <w:lvlJc w:val="left"/>
      <w:pPr>
        <w:ind w:left="360" w:hanging="360"/>
      </w:pPr>
    </w:lvl>
    <w:lvl w:ilvl="1" w:tplc="74AEB59E">
      <w:start w:val="1"/>
      <w:numFmt w:val="lowerLetter"/>
      <w:lvlText w:val="%2."/>
      <w:lvlJc w:val="left"/>
      <w:pPr>
        <w:ind w:left="1080" w:hanging="360"/>
      </w:pPr>
    </w:lvl>
    <w:lvl w:ilvl="2" w:tplc="FFCE4F3C">
      <w:start w:val="1"/>
      <w:numFmt w:val="lowerRoman"/>
      <w:lvlText w:val="%3."/>
      <w:lvlJc w:val="right"/>
      <w:pPr>
        <w:ind w:left="1800" w:hanging="180"/>
      </w:pPr>
    </w:lvl>
    <w:lvl w:ilvl="3" w:tplc="1702E9C2">
      <w:start w:val="1"/>
      <w:numFmt w:val="decimal"/>
      <w:lvlText w:val="%4."/>
      <w:lvlJc w:val="left"/>
      <w:pPr>
        <w:ind w:left="2520" w:hanging="360"/>
      </w:pPr>
    </w:lvl>
    <w:lvl w:ilvl="4" w:tplc="5A26E2D4">
      <w:start w:val="1"/>
      <w:numFmt w:val="lowerLetter"/>
      <w:lvlText w:val="%5."/>
      <w:lvlJc w:val="left"/>
      <w:pPr>
        <w:ind w:left="3240" w:hanging="360"/>
      </w:pPr>
    </w:lvl>
    <w:lvl w:ilvl="5" w:tplc="7A0EE65E">
      <w:start w:val="1"/>
      <w:numFmt w:val="lowerRoman"/>
      <w:lvlText w:val="%6."/>
      <w:lvlJc w:val="right"/>
      <w:pPr>
        <w:ind w:left="3960" w:hanging="180"/>
      </w:pPr>
    </w:lvl>
    <w:lvl w:ilvl="6" w:tplc="66089FA6">
      <w:start w:val="1"/>
      <w:numFmt w:val="decimal"/>
      <w:lvlText w:val="%7."/>
      <w:lvlJc w:val="left"/>
      <w:pPr>
        <w:ind w:left="4680" w:hanging="360"/>
      </w:pPr>
    </w:lvl>
    <w:lvl w:ilvl="7" w:tplc="517EC100">
      <w:start w:val="1"/>
      <w:numFmt w:val="lowerLetter"/>
      <w:lvlText w:val="%8."/>
      <w:lvlJc w:val="left"/>
      <w:pPr>
        <w:ind w:left="5400" w:hanging="360"/>
      </w:pPr>
    </w:lvl>
    <w:lvl w:ilvl="8" w:tplc="A85AEF5A">
      <w:start w:val="1"/>
      <w:numFmt w:val="lowerRoman"/>
      <w:lvlText w:val="%9."/>
      <w:lvlJc w:val="right"/>
      <w:pPr>
        <w:ind w:left="6120" w:hanging="180"/>
      </w:pPr>
    </w:lvl>
  </w:abstractNum>
  <w:abstractNum w:abstractNumId="28" w15:restartNumberingAfterBreak="0">
    <w:nsid w:val="6DAA82B0"/>
    <w:multiLevelType w:val="hybridMultilevel"/>
    <w:tmpl w:val="C090D5B6"/>
    <w:lvl w:ilvl="0" w:tplc="384ACEE4">
      <w:start w:val="1"/>
      <w:numFmt w:val="decimal"/>
      <w:lvlText w:val="%1."/>
      <w:lvlJc w:val="left"/>
      <w:pPr>
        <w:ind w:left="360" w:hanging="360"/>
      </w:pPr>
    </w:lvl>
    <w:lvl w:ilvl="1" w:tplc="831A1EBE">
      <w:start w:val="1"/>
      <w:numFmt w:val="lowerLetter"/>
      <w:lvlText w:val="%2."/>
      <w:lvlJc w:val="left"/>
      <w:pPr>
        <w:ind w:left="1080" w:hanging="360"/>
      </w:pPr>
    </w:lvl>
    <w:lvl w:ilvl="2" w:tplc="E97868F0">
      <w:start w:val="1"/>
      <w:numFmt w:val="lowerRoman"/>
      <w:lvlText w:val="%3."/>
      <w:lvlJc w:val="right"/>
      <w:pPr>
        <w:ind w:left="1800" w:hanging="180"/>
      </w:pPr>
    </w:lvl>
    <w:lvl w:ilvl="3" w:tplc="2384FB64">
      <w:start w:val="1"/>
      <w:numFmt w:val="decimal"/>
      <w:lvlText w:val="%4."/>
      <w:lvlJc w:val="left"/>
      <w:pPr>
        <w:ind w:left="2520" w:hanging="360"/>
      </w:pPr>
    </w:lvl>
    <w:lvl w:ilvl="4" w:tplc="B33A3BCC">
      <w:start w:val="1"/>
      <w:numFmt w:val="lowerLetter"/>
      <w:lvlText w:val="%5."/>
      <w:lvlJc w:val="left"/>
      <w:pPr>
        <w:ind w:left="3240" w:hanging="360"/>
      </w:pPr>
    </w:lvl>
    <w:lvl w:ilvl="5" w:tplc="92F42206">
      <w:start w:val="1"/>
      <w:numFmt w:val="lowerRoman"/>
      <w:lvlText w:val="%6."/>
      <w:lvlJc w:val="right"/>
      <w:pPr>
        <w:ind w:left="3960" w:hanging="180"/>
      </w:pPr>
    </w:lvl>
    <w:lvl w:ilvl="6" w:tplc="C68C82D6">
      <w:start w:val="1"/>
      <w:numFmt w:val="decimal"/>
      <w:lvlText w:val="%7."/>
      <w:lvlJc w:val="left"/>
      <w:pPr>
        <w:ind w:left="4680" w:hanging="360"/>
      </w:pPr>
    </w:lvl>
    <w:lvl w:ilvl="7" w:tplc="C436F474">
      <w:start w:val="1"/>
      <w:numFmt w:val="lowerLetter"/>
      <w:lvlText w:val="%8."/>
      <w:lvlJc w:val="left"/>
      <w:pPr>
        <w:ind w:left="5400" w:hanging="360"/>
      </w:pPr>
    </w:lvl>
    <w:lvl w:ilvl="8" w:tplc="C85C2D48">
      <w:start w:val="1"/>
      <w:numFmt w:val="lowerRoman"/>
      <w:lvlText w:val="%9."/>
      <w:lvlJc w:val="right"/>
      <w:pPr>
        <w:ind w:left="6120" w:hanging="180"/>
      </w:pPr>
    </w:lvl>
  </w:abstractNum>
  <w:abstractNum w:abstractNumId="29" w15:restartNumberingAfterBreak="0">
    <w:nsid w:val="6E9E6E76"/>
    <w:multiLevelType w:val="hybridMultilevel"/>
    <w:tmpl w:val="38E41474"/>
    <w:lvl w:ilvl="0" w:tplc="FE28D5E6">
      <w:start w:val="1"/>
      <w:numFmt w:val="decimal"/>
      <w:lvlText w:val="%1."/>
      <w:lvlJc w:val="left"/>
      <w:pPr>
        <w:ind w:left="360" w:hanging="360"/>
      </w:pPr>
    </w:lvl>
    <w:lvl w:ilvl="1" w:tplc="82CE9F50">
      <w:start w:val="1"/>
      <w:numFmt w:val="lowerLetter"/>
      <w:lvlText w:val="%2."/>
      <w:lvlJc w:val="left"/>
      <w:pPr>
        <w:ind w:left="1080" w:hanging="360"/>
      </w:pPr>
    </w:lvl>
    <w:lvl w:ilvl="2" w:tplc="2A883158">
      <w:start w:val="1"/>
      <w:numFmt w:val="lowerRoman"/>
      <w:lvlText w:val="%3."/>
      <w:lvlJc w:val="right"/>
      <w:pPr>
        <w:ind w:left="1800" w:hanging="180"/>
      </w:pPr>
    </w:lvl>
    <w:lvl w:ilvl="3" w:tplc="661CA440">
      <w:start w:val="1"/>
      <w:numFmt w:val="decimal"/>
      <w:lvlText w:val="%4."/>
      <w:lvlJc w:val="left"/>
      <w:pPr>
        <w:ind w:left="2520" w:hanging="360"/>
      </w:pPr>
    </w:lvl>
    <w:lvl w:ilvl="4" w:tplc="9CE45CCA">
      <w:start w:val="1"/>
      <w:numFmt w:val="lowerLetter"/>
      <w:lvlText w:val="%5."/>
      <w:lvlJc w:val="left"/>
      <w:pPr>
        <w:ind w:left="3240" w:hanging="360"/>
      </w:pPr>
    </w:lvl>
    <w:lvl w:ilvl="5" w:tplc="2B12D1EC">
      <w:start w:val="1"/>
      <w:numFmt w:val="lowerRoman"/>
      <w:lvlText w:val="%6."/>
      <w:lvlJc w:val="right"/>
      <w:pPr>
        <w:ind w:left="3960" w:hanging="180"/>
      </w:pPr>
    </w:lvl>
    <w:lvl w:ilvl="6" w:tplc="CC1E167E">
      <w:start w:val="1"/>
      <w:numFmt w:val="decimal"/>
      <w:lvlText w:val="%7."/>
      <w:lvlJc w:val="left"/>
      <w:pPr>
        <w:ind w:left="4680" w:hanging="360"/>
      </w:pPr>
    </w:lvl>
    <w:lvl w:ilvl="7" w:tplc="4E28E06C">
      <w:start w:val="1"/>
      <w:numFmt w:val="lowerLetter"/>
      <w:lvlText w:val="%8."/>
      <w:lvlJc w:val="left"/>
      <w:pPr>
        <w:ind w:left="5400" w:hanging="360"/>
      </w:pPr>
    </w:lvl>
    <w:lvl w:ilvl="8" w:tplc="4AA4E21A">
      <w:start w:val="1"/>
      <w:numFmt w:val="lowerRoman"/>
      <w:lvlText w:val="%9."/>
      <w:lvlJc w:val="right"/>
      <w:pPr>
        <w:ind w:left="6120" w:hanging="180"/>
      </w:pPr>
    </w:lvl>
  </w:abstractNum>
  <w:abstractNum w:abstractNumId="30" w15:restartNumberingAfterBreak="0">
    <w:nsid w:val="7150CEA3"/>
    <w:multiLevelType w:val="hybridMultilevel"/>
    <w:tmpl w:val="B0F2CA28"/>
    <w:lvl w:ilvl="0" w:tplc="F98ACF54">
      <w:start w:val="1"/>
      <w:numFmt w:val="decimal"/>
      <w:lvlText w:val="%1."/>
      <w:lvlJc w:val="left"/>
      <w:pPr>
        <w:ind w:left="360" w:hanging="360"/>
      </w:pPr>
    </w:lvl>
    <w:lvl w:ilvl="1" w:tplc="845EB1E8">
      <w:start w:val="1"/>
      <w:numFmt w:val="lowerLetter"/>
      <w:lvlText w:val="%2."/>
      <w:lvlJc w:val="left"/>
      <w:pPr>
        <w:ind w:left="1080" w:hanging="360"/>
      </w:pPr>
    </w:lvl>
    <w:lvl w:ilvl="2" w:tplc="B620903E">
      <w:start w:val="1"/>
      <w:numFmt w:val="lowerRoman"/>
      <w:lvlText w:val="%3."/>
      <w:lvlJc w:val="right"/>
      <w:pPr>
        <w:ind w:left="1800" w:hanging="180"/>
      </w:pPr>
    </w:lvl>
    <w:lvl w:ilvl="3" w:tplc="380C775C">
      <w:start w:val="1"/>
      <w:numFmt w:val="decimal"/>
      <w:lvlText w:val="%4."/>
      <w:lvlJc w:val="left"/>
      <w:pPr>
        <w:ind w:left="2520" w:hanging="360"/>
      </w:pPr>
    </w:lvl>
    <w:lvl w:ilvl="4" w:tplc="996645C8">
      <w:start w:val="1"/>
      <w:numFmt w:val="lowerLetter"/>
      <w:lvlText w:val="%5."/>
      <w:lvlJc w:val="left"/>
      <w:pPr>
        <w:ind w:left="3240" w:hanging="360"/>
      </w:pPr>
    </w:lvl>
    <w:lvl w:ilvl="5" w:tplc="7A022D72">
      <w:start w:val="1"/>
      <w:numFmt w:val="lowerRoman"/>
      <w:lvlText w:val="%6."/>
      <w:lvlJc w:val="right"/>
      <w:pPr>
        <w:ind w:left="3960" w:hanging="180"/>
      </w:pPr>
    </w:lvl>
    <w:lvl w:ilvl="6" w:tplc="F8C2F0A2">
      <w:start w:val="1"/>
      <w:numFmt w:val="decimal"/>
      <w:lvlText w:val="%7."/>
      <w:lvlJc w:val="left"/>
      <w:pPr>
        <w:ind w:left="4680" w:hanging="360"/>
      </w:pPr>
    </w:lvl>
    <w:lvl w:ilvl="7" w:tplc="0A2477C8">
      <w:start w:val="1"/>
      <w:numFmt w:val="lowerLetter"/>
      <w:lvlText w:val="%8."/>
      <w:lvlJc w:val="left"/>
      <w:pPr>
        <w:ind w:left="5400" w:hanging="360"/>
      </w:pPr>
    </w:lvl>
    <w:lvl w:ilvl="8" w:tplc="99864726">
      <w:start w:val="1"/>
      <w:numFmt w:val="lowerRoman"/>
      <w:lvlText w:val="%9."/>
      <w:lvlJc w:val="right"/>
      <w:pPr>
        <w:ind w:left="6120" w:hanging="180"/>
      </w:pPr>
    </w:lvl>
  </w:abstractNum>
  <w:abstractNum w:abstractNumId="31" w15:restartNumberingAfterBreak="0">
    <w:nsid w:val="77ECFDC8"/>
    <w:multiLevelType w:val="hybridMultilevel"/>
    <w:tmpl w:val="FC784F02"/>
    <w:lvl w:ilvl="0" w:tplc="660A1B38">
      <w:start w:val="1"/>
      <w:numFmt w:val="decimal"/>
      <w:lvlText w:val="%1."/>
      <w:lvlJc w:val="left"/>
      <w:pPr>
        <w:ind w:left="720" w:hanging="360"/>
      </w:pPr>
    </w:lvl>
    <w:lvl w:ilvl="1" w:tplc="A51A7BCC">
      <w:start w:val="1"/>
      <w:numFmt w:val="lowerLetter"/>
      <w:lvlText w:val="%2."/>
      <w:lvlJc w:val="left"/>
      <w:pPr>
        <w:ind w:left="1440" w:hanging="360"/>
      </w:pPr>
    </w:lvl>
    <w:lvl w:ilvl="2" w:tplc="E35E4068">
      <w:start w:val="1"/>
      <w:numFmt w:val="lowerRoman"/>
      <w:lvlText w:val="%3."/>
      <w:lvlJc w:val="right"/>
      <w:pPr>
        <w:ind w:left="2160" w:hanging="180"/>
      </w:pPr>
    </w:lvl>
    <w:lvl w:ilvl="3" w:tplc="4E7C7148">
      <w:start w:val="1"/>
      <w:numFmt w:val="decimal"/>
      <w:lvlText w:val="%4."/>
      <w:lvlJc w:val="left"/>
      <w:pPr>
        <w:ind w:left="2880" w:hanging="360"/>
      </w:pPr>
    </w:lvl>
    <w:lvl w:ilvl="4" w:tplc="6952FBCA">
      <w:start w:val="1"/>
      <w:numFmt w:val="lowerLetter"/>
      <w:lvlText w:val="%5."/>
      <w:lvlJc w:val="left"/>
      <w:pPr>
        <w:ind w:left="3600" w:hanging="360"/>
      </w:pPr>
    </w:lvl>
    <w:lvl w:ilvl="5" w:tplc="32F8E412">
      <w:start w:val="1"/>
      <w:numFmt w:val="lowerRoman"/>
      <w:lvlText w:val="%6."/>
      <w:lvlJc w:val="right"/>
      <w:pPr>
        <w:ind w:left="4320" w:hanging="180"/>
      </w:pPr>
    </w:lvl>
    <w:lvl w:ilvl="6" w:tplc="2C1EEAEA">
      <w:start w:val="1"/>
      <w:numFmt w:val="decimal"/>
      <w:lvlText w:val="%7."/>
      <w:lvlJc w:val="left"/>
      <w:pPr>
        <w:ind w:left="5040" w:hanging="360"/>
      </w:pPr>
    </w:lvl>
    <w:lvl w:ilvl="7" w:tplc="A5C4D11C">
      <w:start w:val="1"/>
      <w:numFmt w:val="lowerLetter"/>
      <w:lvlText w:val="%8."/>
      <w:lvlJc w:val="left"/>
      <w:pPr>
        <w:ind w:left="5760" w:hanging="360"/>
      </w:pPr>
    </w:lvl>
    <w:lvl w:ilvl="8" w:tplc="C86209D8">
      <w:start w:val="1"/>
      <w:numFmt w:val="lowerRoman"/>
      <w:lvlText w:val="%9."/>
      <w:lvlJc w:val="right"/>
      <w:pPr>
        <w:ind w:left="6480" w:hanging="180"/>
      </w:pPr>
    </w:lvl>
  </w:abstractNum>
  <w:abstractNum w:abstractNumId="32" w15:restartNumberingAfterBreak="0">
    <w:nsid w:val="78DA1B9E"/>
    <w:multiLevelType w:val="hybridMultilevel"/>
    <w:tmpl w:val="F6409672"/>
    <w:lvl w:ilvl="0" w:tplc="3B8031F4">
      <w:start w:val="1"/>
      <w:numFmt w:val="decimal"/>
      <w:lvlText w:val="%1."/>
      <w:lvlJc w:val="left"/>
      <w:pPr>
        <w:ind w:left="360" w:hanging="360"/>
      </w:pPr>
    </w:lvl>
    <w:lvl w:ilvl="1" w:tplc="B7B29DB6">
      <w:start w:val="1"/>
      <w:numFmt w:val="lowerLetter"/>
      <w:lvlText w:val="%2."/>
      <w:lvlJc w:val="left"/>
      <w:pPr>
        <w:ind w:left="1080" w:hanging="360"/>
      </w:pPr>
    </w:lvl>
    <w:lvl w:ilvl="2" w:tplc="DCF8984E">
      <w:start w:val="1"/>
      <w:numFmt w:val="lowerRoman"/>
      <w:lvlText w:val="%3."/>
      <w:lvlJc w:val="right"/>
      <w:pPr>
        <w:ind w:left="1800" w:hanging="180"/>
      </w:pPr>
    </w:lvl>
    <w:lvl w:ilvl="3" w:tplc="7FF68E80">
      <w:start w:val="1"/>
      <w:numFmt w:val="decimal"/>
      <w:lvlText w:val="%4."/>
      <w:lvlJc w:val="left"/>
      <w:pPr>
        <w:ind w:left="2520" w:hanging="360"/>
      </w:pPr>
    </w:lvl>
    <w:lvl w:ilvl="4" w:tplc="7034DD42">
      <w:start w:val="1"/>
      <w:numFmt w:val="lowerLetter"/>
      <w:lvlText w:val="%5."/>
      <w:lvlJc w:val="left"/>
      <w:pPr>
        <w:ind w:left="3240" w:hanging="360"/>
      </w:pPr>
    </w:lvl>
    <w:lvl w:ilvl="5" w:tplc="D30ACE40">
      <w:start w:val="1"/>
      <w:numFmt w:val="lowerRoman"/>
      <w:lvlText w:val="%6."/>
      <w:lvlJc w:val="right"/>
      <w:pPr>
        <w:ind w:left="3960" w:hanging="180"/>
      </w:pPr>
    </w:lvl>
    <w:lvl w:ilvl="6" w:tplc="E24E4BFA">
      <w:start w:val="1"/>
      <w:numFmt w:val="decimal"/>
      <w:lvlText w:val="%7."/>
      <w:lvlJc w:val="left"/>
      <w:pPr>
        <w:ind w:left="4680" w:hanging="360"/>
      </w:pPr>
    </w:lvl>
    <w:lvl w:ilvl="7" w:tplc="3634C8AC">
      <w:start w:val="1"/>
      <w:numFmt w:val="lowerLetter"/>
      <w:lvlText w:val="%8."/>
      <w:lvlJc w:val="left"/>
      <w:pPr>
        <w:ind w:left="5400" w:hanging="360"/>
      </w:pPr>
    </w:lvl>
    <w:lvl w:ilvl="8" w:tplc="2410F7A6">
      <w:start w:val="1"/>
      <w:numFmt w:val="lowerRoman"/>
      <w:lvlText w:val="%9."/>
      <w:lvlJc w:val="right"/>
      <w:pPr>
        <w:ind w:left="6120" w:hanging="180"/>
      </w:pPr>
    </w:lvl>
  </w:abstractNum>
  <w:abstractNum w:abstractNumId="33" w15:restartNumberingAfterBreak="0">
    <w:nsid w:val="7CD6A47E"/>
    <w:multiLevelType w:val="hybridMultilevel"/>
    <w:tmpl w:val="03D2EDDE"/>
    <w:lvl w:ilvl="0" w:tplc="14FEACCC">
      <w:start w:val="1"/>
      <w:numFmt w:val="decimal"/>
      <w:lvlText w:val="%1."/>
      <w:lvlJc w:val="left"/>
      <w:pPr>
        <w:ind w:left="360" w:hanging="360"/>
      </w:pPr>
    </w:lvl>
    <w:lvl w:ilvl="1" w:tplc="93D48F1A">
      <w:start w:val="1"/>
      <w:numFmt w:val="lowerLetter"/>
      <w:lvlText w:val="%2."/>
      <w:lvlJc w:val="left"/>
      <w:pPr>
        <w:ind w:left="1080" w:hanging="360"/>
      </w:pPr>
    </w:lvl>
    <w:lvl w:ilvl="2" w:tplc="6384287C">
      <w:start w:val="1"/>
      <w:numFmt w:val="lowerRoman"/>
      <w:lvlText w:val="%3."/>
      <w:lvlJc w:val="right"/>
      <w:pPr>
        <w:ind w:left="1800" w:hanging="180"/>
      </w:pPr>
    </w:lvl>
    <w:lvl w:ilvl="3" w:tplc="72489ED4">
      <w:start w:val="1"/>
      <w:numFmt w:val="decimal"/>
      <w:lvlText w:val="%4."/>
      <w:lvlJc w:val="left"/>
      <w:pPr>
        <w:ind w:left="2520" w:hanging="360"/>
      </w:pPr>
    </w:lvl>
    <w:lvl w:ilvl="4" w:tplc="AB0EDF7E">
      <w:start w:val="1"/>
      <w:numFmt w:val="lowerLetter"/>
      <w:lvlText w:val="%5."/>
      <w:lvlJc w:val="left"/>
      <w:pPr>
        <w:ind w:left="3240" w:hanging="360"/>
      </w:pPr>
    </w:lvl>
    <w:lvl w:ilvl="5" w:tplc="97180686">
      <w:start w:val="1"/>
      <w:numFmt w:val="lowerRoman"/>
      <w:lvlText w:val="%6."/>
      <w:lvlJc w:val="right"/>
      <w:pPr>
        <w:ind w:left="3960" w:hanging="180"/>
      </w:pPr>
    </w:lvl>
    <w:lvl w:ilvl="6" w:tplc="91DC0BFC">
      <w:start w:val="1"/>
      <w:numFmt w:val="decimal"/>
      <w:lvlText w:val="%7."/>
      <w:lvlJc w:val="left"/>
      <w:pPr>
        <w:ind w:left="4680" w:hanging="360"/>
      </w:pPr>
    </w:lvl>
    <w:lvl w:ilvl="7" w:tplc="40E01BD4">
      <w:start w:val="1"/>
      <w:numFmt w:val="lowerLetter"/>
      <w:lvlText w:val="%8."/>
      <w:lvlJc w:val="left"/>
      <w:pPr>
        <w:ind w:left="5400" w:hanging="360"/>
      </w:pPr>
    </w:lvl>
    <w:lvl w:ilvl="8" w:tplc="F67A3E02">
      <w:start w:val="1"/>
      <w:numFmt w:val="lowerRoman"/>
      <w:lvlText w:val="%9."/>
      <w:lvlJc w:val="right"/>
      <w:pPr>
        <w:ind w:left="6120" w:hanging="180"/>
      </w:pPr>
    </w:lvl>
  </w:abstractNum>
  <w:num w:numId="1" w16cid:durableId="478576523">
    <w:abstractNumId w:val="5"/>
  </w:num>
  <w:num w:numId="2" w16cid:durableId="1811432949">
    <w:abstractNumId w:val="4"/>
  </w:num>
  <w:num w:numId="3" w16cid:durableId="982810322">
    <w:abstractNumId w:val="22"/>
  </w:num>
  <w:num w:numId="4" w16cid:durableId="765230496">
    <w:abstractNumId w:val="14"/>
  </w:num>
  <w:num w:numId="5" w16cid:durableId="968512064">
    <w:abstractNumId w:val="29"/>
  </w:num>
  <w:num w:numId="6" w16cid:durableId="1019702706">
    <w:abstractNumId w:val="7"/>
  </w:num>
  <w:num w:numId="7" w16cid:durableId="2066027766">
    <w:abstractNumId w:val="6"/>
  </w:num>
  <w:num w:numId="8" w16cid:durableId="1808627124">
    <w:abstractNumId w:val="9"/>
  </w:num>
  <w:num w:numId="9" w16cid:durableId="736055480">
    <w:abstractNumId w:val="21"/>
  </w:num>
  <w:num w:numId="10" w16cid:durableId="757794948">
    <w:abstractNumId w:val="33"/>
  </w:num>
  <w:num w:numId="11" w16cid:durableId="1607810299">
    <w:abstractNumId w:val="28"/>
  </w:num>
  <w:num w:numId="12" w16cid:durableId="1385450402">
    <w:abstractNumId w:val="1"/>
  </w:num>
  <w:num w:numId="13" w16cid:durableId="1225140629">
    <w:abstractNumId w:val="20"/>
  </w:num>
  <w:num w:numId="14" w16cid:durableId="1191526726">
    <w:abstractNumId w:val="11"/>
  </w:num>
  <w:num w:numId="15" w16cid:durableId="643196757">
    <w:abstractNumId w:val="23"/>
  </w:num>
  <w:num w:numId="16" w16cid:durableId="932401574">
    <w:abstractNumId w:val="17"/>
  </w:num>
  <w:num w:numId="17" w16cid:durableId="144931769">
    <w:abstractNumId w:val="13"/>
  </w:num>
  <w:num w:numId="18" w16cid:durableId="419065451">
    <w:abstractNumId w:val="0"/>
  </w:num>
  <w:num w:numId="19" w16cid:durableId="83185577">
    <w:abstractNumId w:val="31"/>
  </w:num>
  <w:num w:numId="20" w16cid:durableId="2119718073">
    <w:abstractNumId w:val="30"/>
  </w:num>
  <w:num w:numId="21" w16cid:durableId="1702054715">
    <w:abstractNumId w:val="16"/>
  </w:num>
  <w:num w:numId="22" w16cid:durableId="416291492">
    <w:abstractNumId w:val="12"/>
  </w:num>
  <w:num w:numId="23" w16cid:durableId="41171807">
    <w:abstractNumId w:val="8"/>
  </w:num>
  <w:num w:numId="24" w16cid:durableId="1203322028">
    <w:abstractNumId w:val="15"/>
  </w:num>
  <w:num w:numId="25" w16cid:durableId="1984313361">
    <w:abstractNumId w:val="10"/>
  </w:num>
  <w:num w:numId="26" w16cid:durableId="176963257">
    <w:abstractNumId w:val="24"/>
  </w:num>
  <w:num w:numId="27" w16cid:durableId="314845438">
    <w:abstractNumId w:val="27"/>
  </w:num>
  <w:num w:numId="28" w16cid:durableId="1969704680">
    <w:abstractNumId w:val="18"/>
  </w:num>
  <w:num w:numId="29" w16cid:durableId="1362973081">
    <w:abstractNumId w:val="19"/>
  </w:num>
  <w:num w:numId="30" w16cid:durableId="23215324">
    <w:abstractNumId w:val="3"/>
  </w:num>
  <w:num w:numId="31" w16cid:durableId="409623213">
    <w:abstractNumId w:val="25"/>
  </w:num>
  <w:num w:numId="32" w16cid:durableId="21515542">
    <w:abstractNumId w:val="32"/>
  </w:num>
  <w:num w:numId="33" w16cid:durableId="85468697">
    <w:abstractNumId w:val="26"/>
  </w:num>
  <w:num w:numId="34" w16cid:durableId="15136891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FE5E0ED"/>
    <w:rsid w:val="0013F5EF"/>
    <w:rsid w:val="005F3A57"/>
    <w:rsid w:val="009397C0"/>
    <w:rsid w:val="009D83F6"/>
    <w:rsid w:val="00F16504"/>
    <w:rsid w:val="011981FD"/>
    <w:rsid w:val="012EED99"/>
    <w:rsid w:val="01959376"/>
    <w:rsid w:val="01EA685C"/>
    <w:rsid w:val="02076175"/>
    <w:rsid w:val="020C02C0"/>
    <w:rsid w:val="02589A40"/>
    <w:rsid w:val="04058134"/>
    <w:rsid w:val="043037E5"/>
    <w:rsid w:val="04607D42"/>
    <w:rsid w:val="053A5560"/>
    <w:rsid w:val="054684A5"/>
    <w:rsid w:val="0554EBE4"/>
    <w:rsid w:val="06AC20CE"/>
    <w:rsid w:val="07552184"/>
    <w:rsid w:val="083882AF"/>
    <w:rsid w:val="084BA22E"/>
    <w:rsid w:val="0917FEDB"/>
    <w:rsid w:val="0951C320"/>
    <w:rsid w:val="0A62FE89"/>
    <w:rsid w:val="0AA3AE75"/>
    <w:rsid w:val="0D152E57"/>
    <w:rsid w:val="0D688976"/>
    <w:rsid w:val="0DCD87CB"/>
    <w:rsid w:val="0DE26928"/>
    <w:rsid w:val="0DE44D93"/>
    <w:rsid w:val="0E05C4E1"/>
    <w:rsid w:val="0E820615"/>
    <w:rsid w:val="0E9700C5"/>
    <w:rsid w:val="0ED24BA9"/>
    <w:rsid w:val="0EEC980C"/>
    <w:rsid w:val="0EF99AFC"/>
    <w:rsid w:val="0F1F8056"/>
    <w:rsid w:val="0FAA1B08"/>
    <w:rsid w:val="1063181F"/>
    <w:rsid w:val="10996921"/>
    <w:rsid w:val="11C45966"/>
    <w:rsid w:val="1265D19A"/>
    <w:rsid w:val="1335B255"/>
    <w:rsid w:val="134AE6BC"/>
    <w:rsid w:val="137D0C72"/>
    <w:rsid w:val="1441AD1E"/>
    <w:rsid w:val="159751D6"/>
    <w:rsid w:val="15DB6B89"/>
    <w:rsid w:val="161CA6B5"/>
    <w:rsid w:val="1664E0B0"/>
    <w:rsid w:val="167336D3"/>
    <w:rsid w:val="16ADD5F9"/>
    <w:rsid w:val="16DCAF4F"/>
    <w:rsid w:val="17B1529E"/>
    <w:rsid w:val="18FF036D"/>
    <w:rsid w:val="197E982F"/>
    <w:rsid w:val="19912794"/>
    <w:rsid w:val="1B14443C"/>
    <w:rsid w:val="1B258F9E"/>
    <w:rsid w:val="1C271CF6"/>
    <w:rsid w:val="1C4A0AB3"/>
    <w:rsid w:val="1CC315AF"/>
    <w:rsid w:val="1D8275E8"/>
    <w:rsid w:val="1D89A7CD"/>
    <w:rsid w:val="1DB050AB"/>
    <w:rsid w:val="1E8E5C32"/>
    <w:rsid w:val="1EB82FC0"/>
    <w:rsid w:val="1ECC7E93"/>
    <w:rsid w:val="1FB92F7F"/>
    <w:rsid w:val="1FF05236"/>
    <w:rsid w:val="200AAD4A"/>
    <w:rsid w:val="2081349F"/>
    <w:rsid w:val="2161018C"/>
    <w:rsid w:val="23FF2DD1"/>
    <w:rsid w:val="244B4E0B"/>
    <w:rsid w:val="250C0D6C"/>
    <w:rsid w:val="256DCF9A"/>
    <w:rsid w:val="258049A6"/>
    <w:rsid w:val="2626A0C6"/>
    <w:rsid w:val="2700A660"/>
    <w:rsid w:val="2790B57F"/>
    <w:rsid w:val="282E9F9B"/>
    <w:rsid w:val="2886095F"/>
    <w:rsid w:val="28AFA4AA"/>
    <w:rsid w:val="28DB9789"/>
    <w:rsid w:val="29224F13"/>
    <w:rsid w:val="29B3DD6A"/>
    <w:rsid w:val="29B57890"/>
    <w:rsid w:val="29EF0EA3"/>
    <w:rsid w:val="2A03EDF3"/>
    <w:rsid w:val="2B8D343A"/>
    <w:rsid w:val="2C0C781B"/>
    <w:rsid w:val="2C2513CD"/>
    <w:rsid w:val="2C39B160"/>
    <w:rsid w:val="2C78BBDA"/>
    <w:rsid w:val="2C8ED757"/>
    <w:rsid w:val="2CF0031C"/>
    <w:rsid w:val="2CFAEFCC"/>
    <w:rsid w:val="2D2146D6"/>
    <w:rsid w:val="2D564D39"/>
    <w:rsid w:val="2DC1D56B"/>
    <w:rsid w:val="2E6A8B8F"/>
    <w:rsid w:val="2E8D4292"/>
    <w:rsid w:val="2F8792F2"/>
    <w:rsid w:val="31711DE2"/>
    <w:rsid w:val="31A2A9EC"/>
    <w:rsid w:val="31F423ED"/>
    <w:rsid w:val="31FB975E"/>
    <w:rsid w:val="32ACCC0A"/>
    <w:rsid w:val="32E261FD"/>
    <w:rsid w:val="33081090"/>
    <w:rsid w:val="338931EA"/>
    <w:rsid w:val="3399C1EC"/>
    <w:rsid w:val="340B9296"/>
    <w:rsid w:val="3464B3B1"/>
    <w:rsid w:val="3650FFBF"/>
    <w:rsid w:val="36E412E1"/>
    <w:rsid w:val="373F789E"/>
    <w:rsid w:val="3796E25B"/>
    <w:rsid w:val="37F0A4F3"/>
    <w:rsid w:val="380574C5"/>
    <w:rsid w:val="380D36A9"/>
    <w:rsid w:val="3811764C"/>
    <w:rsid w:val="39E36F32"/>
    <w:rsid w:val="3B4768AB"/>
    <w:rsid w:val="3B6DB394"/>
    <w:rsid w:val="3B8B3939"/>
    <w:rsid w:val="3BE2DCB7"/>
    <w:rsid w:val="3CAB581F"/>
    <w:rsid w:val="3D0FDEE2"/>
    <w:rsid w:val="401FB3D5"/>
    <w:rsid w:val="407CAADE"/>
    <w:rsid w:val="40B8AD84"/>
    <w:rsid w:val="411A4789"/>
    <w:rsid w:val="419C471C"/>
    <w:rsid w:val="41A129BA"/>
    <w:rsid w:val="425D98C4"/>
    <w:rsid w:val="42DC7345"/>
    <w:rsid w:val="434544D5"/>
    <w:rsid w:val="44448C54"/>
    <w:rsid w:val="44AE5120"/>
    <w:rsid w:val="457924CA"/>
    <w:rsid w:val="45B7ADFB"/>
    <w:rsid w:val="4611772D"/>
    <w:rsid w:val="4631D0C7"/>
    <w:rsid w:val="4645DF3A"/>
    <w:rsid w:val="4683445F"/>
    <w:rsid w:val="4728B454"/>
    <w:rsid w:val="4765F425"/>
    <w:rsid w:val="47D8C77F"/>
    <w:rsid w:val="4806A690"/>
    <w:rsid w:val="481662C8"/>
    <w:rsid w:val="497640E9"/>
    <w:rsid w:val="49DF2973"/>
    <w:rsid w:val="4A553345"/>
    <w:rsid w:val="4ADD1219"/>
    <w:rsid w:val="4B7407F9"/>
    <w:rsid w:val="4C21C945"/>
    <w:rsid w:val="4CD60534"/>
    <w:rsid w:val="4D6E56ED"/>
    <w:rsid w:val="4D742251"/>
    <w:rsid w:val="4D8F3FDB"/>
    <w:rsid w:val="4E17B258"/>
    <w:rsid w:val="4E7EB05C"/>
    <w:rsid w:val="4EA6BF21"/>
    <w:rsid w:val="4F4A3466"/>
    <w:rsid w:val="4F5AC40E"/>
    <w:rsid w:val="50493BF0"/>
    <w:rsid w:val="50566C78"/>
    <w:rsid w:val="50634A76"/>
    <w:rsid w:val="50B2930D"/>
    <w:rsid w:val="517EB5AA"/>
    <w:rsid w:val="51C7EEF5"/>
    <w:rsid w:val="52A8003B"/>
    <w:rsid w:val="52E56A07"/>
    <w:rsid w:val="53DA3D6D"/>
    <w:rsid w:val="540CD00D"/>
    <w:rsid w:val="5479E863"/>
    <w:rsid w:val="549097D3"/>
    <w:rsid w:val="5563A406"/>
    <w:rsid w:val="57919256"/>
    <w:rsid w:val="59531412"/>
    <w:rsid w:val="59816495"/>
    <w:rsid w:val="5990FF21"/>
    <w:rsid w:val="59FE66F1"/>
    <w:rsid w:val="5A50A1EF"/>
    <w:rsid w:val="5B15894A"/>
    <w:rsid w:val="5BC06F99"/>
    <w:rsid w:val="5CE98DA2"/>
    <w:rsid w:val="5D91742E"/>
    <w:rsid w:val="5E2F01FE"/>
    <w:rsid w:val="5E316489"/>
    <w:rsid w:val="5E54FD30"/>
    <w:rsid w:val="5E7E3666"/>
    <w:rsid w:val="5E8755DE"/>
    <w:rsid w:val="5EE00778"/>
    <w:rsid w:val="5F449CB8"/>
    <w:rsid w:val="5F699AE4"/>
    <w:rsid w:val="5FD13AE8"/>
    <w:rsid w:val="6006171F"/>
    <w:rsid w:val="6036C616"/>
    <w:rsid w:val="604D7392"/>
    <w:rsid w:val="60D81A43"/>
    <w:rsid w:val="61CC7E6F"/>
    <w:rsid w:val="61EFC7C5"/>
    <w:rsid w:val="62350B63"/>
    <w:rsid w:val="628A91D6"/>
    <w:rsid w:val="6345A770"/>
    <w:rsid w:val="635CD3B2"/>
    <w:rsid w:val="63E25519"/>
    <w:rsid w:val="648643D1"/>
    <w:rsid w:val="64CD9D2B"/>
    <w:rsid w:val="6558983B"/>
    <w:rsid w:val="65798105"/>
    <w:rsid w:val="66963959"/>
    <w:rsid w:val="6719571A"/>
    <w:rsid w:val="671B759D"/>
    <w:rsid w:val="67A15CF6"/>
    <w:rsid w:val="682F7809"/>
    <w:rsid w:val="68E99F9F"/>
    <w:rsid w:val="68FA4308"/>
    <w:rsid w:val="6977AC8C"/>
    <w:rsid w:val="697912C6"/>
    <w:rsid w:val="6A2BC7EF"/>
    <w:rsid w:val="6AC32F98"/>
    <w:rsid w:val="6B014E98"/>
    <w:rsid w:val="6B1FF269"/>
    <w:rsid w:val="6B3AE8D6"/>
    <w:rsid w:val="6B3E7A60"/>
    <w:rsid w:val="6B5C1449"/>
    <w:rsid w:val="6B98A8A0"/>
    <w:rsid w:val="6C8F1259"/>
    <w:rsid w:val="6D03F76F"/>
    <w:rsid w:val="6D4A4037"/>
    <w:rsid w:val="6D556037"/>
    <w:rsid w:val="6D6AA542"/>
    <w:rsid w:val="6E74043F"/>
    <w:rsid w:val="6E846A5C"/>
    <w:rsid w:val="6EC1CFCD"/>
    <w:rsid w:val="6FF847E6"/>
    <w:rsid w:val="7002AF11"/>
    <w:rsid w:val="70CF67BF"/>
    <w:rsid w:val="715F2F93"/>
    <w:rsid w:val="71FB3523"/>
    <w:rsid w:val="720BB9E9"/>
    <w:rsid w:val="72F890BF"/>
    <w:rsid w:val="73BC83D6"/>
    <w:rsid w:val="7529FEB0"/>
    <w:rsid w:val="757ED5BA"/>
    <w:rsid w:val="75F190D5"/>
    <w:rsid w:val="774FC983"/>
    <w:rsid w:val="778C4982"/>
    <w:rsid w:val="779B4C55"/>
    <w:rsid w:val="783F544A"/>
    <w:rsid w:val="7917D34F"/>
    <w:rsid w:val="7A294BAE"/>
    <w:rsid w:val="7A8C589D"/>
    <w:rsid w:val="7B099A1D"/>
    <w:rsid w:val="7CD4615D"/>
    <w:rsid w:val="7E43EBBE"/>
    <w:rsid w:val="7E5CDD45"/>
    <w:rsid w:val="7F1FA7FE"/>
    <w:rsid w:val="7F2454C7"/>
    <w:rsid w:val="7FCDEF88"/>
    <w:rsid w:val="7FE5E0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E5E0ED"/>
  <w15:chartTrackingRefBased/>
  <w15:docId w15:val="{AC163A8F-F120-4847-BD92-6566663BE2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6B1FF269"/>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466</Words>
  <Characters>7641</Characters>
  <Application>Microsoft Office Word</Application>
  <DocSecurity>0</DocSecurity>
  <Lines>424</Lines>
  <Paragraphs>350</Paragraphs>
  <ScaleCrop>false</ScaleCrop>
  <Company/>
  <LinksUpToDate>false</LinksUpToDate>
  <CharactersWithSpaces>8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lips, Elizabeth</dc:creator>
  <cp:keywords/>
  <dc:description/>
  <cp:lastModifiedBy>Thumm, Brie</cp:lastModifiedBy>
  <cp:revision>2</cp:revision>
  <dcterms:created xsi:type="dcterms:W3CDTF">2026-03-05T19:19:00Z</dcterms:created>
  <dcterms:modified xsi:type="dcterms:W3CDTF">2026-03-06T13:32:00Z</dcterms:modified>
</cp:coreProperties>
</file>